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1B058" w14:textId="72FB3ACB" w:rsidR="00A21913" w:rsidRPr="0010229E" w:rsidRDefault="005B115F" w:rsidP="00883E5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0229E">
        <w:rPr>
          <w:rFonts w:ascii="Times New Roman" w:hAnsi="Times New Roman" w:cs="Times New Roman"/>
          <w:b/>
        </w:rPr>
        <w:t xml:space="preserve">Additional </w:t>
      </w:r>
      <w:r w:rsidR="00CF35E4" w:rsidRPr="0010229E">
        <w:rPr>
          <w:rFonts w:ascii="Times New Roman" w:hAnsi="Times New Roman" w:cs="Times New Roman"/>
          <w:b/>
        </w:rPr>
        <w:t>A</w:t>
      </w:r>
      <w:r w:rsidRPr="0010229E">
        <w:rPr>
          <w:rFonts w:ascii="Times New Roman" w:hAnsi="Times New Roman" w:cs="Times New Roman"/>
          <w:b/>
        </w:rPr>
        <w:t>nalyses</w:t>
      </w:r>
    </w:p>
    <w:p w14:paraId="4064E8DB" w14:textId="50ED1BE9" w:rsidR="00352F87" w:rsidRPr="0010229E" w:rsidRDefault="004214EA" w:rsidP="00BF6B5B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>We</w:t>
      </w:r>
      <w:r w:rsidR="00981908" w:rsidRPr="0010229E">
        <w:rPr>
          <w:rFonts w:ascii="Times New Roman" w:hAnsi="Times New Roman" w:cs="Times New Roman"/>
        </w:rPr>
        <w:t xml:space="preserve"> conducted</w:t>
      </w:r>
      <w:r w:rsidRPr="0010229E">
        <w:rPr>
          <w:rFonts w:ascii="Times New Roman" w:hAnsi="Times New Roman" w:cs="Times New Roman"/>
        </w:rPr>
        <w:t xml:space="preserve"> additional </w:t>
      </w:r>
      <w:r w:rsidR="00D1628B" w:rsidRPr="0010229E">
        <w:rPr>
          <w:rFonts w:ascii="Times New Roman" w:hAnsi="Times New Roman" w:cs="Times New Roman"/>
        </w:rPr>
        <w:t xml:space="preserve">exploratory </w:t>
      </w:r>
      <w:r w:rsidRPr="0010229E">
        <w:rPr>
          <w:rFonts w:ascii="Times New Roman" w:hAnsi="Times New Roman" w:cs="Times New Roman"/>
        </w:rPr>
        <w:t>analys</w:t>
      </w:r>
      <w:r w:rsidR="00D1628B" w:rsidRPr="0010229E">
        <w:rPr>
          <w:rFonts w:ascii="Times New Roman" w:hAnsi="Times New Roman" w:cs="Times New Roman"/>
        </w:rPr>
        <w:t>es</w:t>
      </w:r>
      <w:r w:rsidR="00981908" w:rsidRPr="0010229E">
        <w:rPr>
          <w:rFonts w:ascii="Times New Roman" w:hAnsi="Times New Roman" w:cs="Times New Roman"/>
        </w:rPr>
        <w:t xml:space="preserve"> to examine </w:t>
      </w:r>
      <w:r w:rsidR="009F0D8B" w:rsidRPr="0010229E">
        <w:rPr>
          <w:rFonts w:ascii="Times New Roman" w:hAnsi="Times New Roman" w:cs="Times New Roman"/>
        </w:rPr>
        <w:t>(</w:t>
      </w:r>
      <w:proofErr w:type="spellStart"/>
      <w:r w:rsidR="009F0D8B" w:rsidRPr="0010229E">
        <w:rPr>
          <w:rFonts w:ascii="Times New Roman" w:hAnsi="Times New Roman" w:cs="Times New Roman"/>
        </w:rPr>
        <w:t>i</w:t>
      </w:r>
      <w:proofErr w:type="spellEnd"/>
      <w:r w:rsidR="009F0D8B" w:rsidRPr="0010229E">
        <w:rPr>
          <w:rFonts w:ascii="Times New Roman" w:hAnsi="Times New Roman" w:cs="Times New Roman"/>
        </w:rPr>
        <w:t xml:space="preserve">) </w:t>
      </w:r>
      <w:r w:rsidR="00981908" w:rsidRPr="0010229E">
        <w:rPr>
          <w:rFonts w:ascii="Times New Roman" w:hAnsi="Times New Roman" w:cs="Times New Roman"/>
        </w:rPr>
        <w:t xml:space="preserve">the </w:t>
      </w:r>
      <w:r w:rsidR="000E042F" w:rsidRPr="0010229E">
        <w:rPr>
          <w:rFonts w:ascii="Times New Roman" w:hAnsi="Times New Roman" w:cs="Times New Roman"/>
        </w:rPr>
        <w:t xml:space="preserve">possible </w:t>
      </w:r>
      <w:r w:rsidR="00981908" w:rsidRPr="0010229E">
        <w:rPr>
          <w:rFonts w:ascii="Times New Roman" w:hAnsi="Times New Roman" w:cs="Times New Roman"/>
        </w:rPr>
        <w:t>effects of counterbalancing Order</w:t>
      </w:r>
      <w:r w:rsidR="0018746B" w:rsidRPr="0010229E">
        <w:rPr>
          <w:rFonts w:ascii="Times New Roman" w:hAnsi="Times New Roman" w:cs="Times New Roman"/>
        </w:rPr>
        <w:t xml:space="preserve"> (</w:t>
      </w:r>
      <w:r w:rsidR="00DA2F99" w:rsidRPr="0010229E">
        <w:rPr>
          <w:rFonts w:ascii="Times New Roman" w:hAnsi="Times New Roman" w:cs="Times New Roman"/>
        </w:rPr>
        <w:t>Preference</w:t>
      </w:r>
      <w:r w:rsidR="0018746B" w:rsidRPr="0010229E">
        <w:rPr>
          <w:rFonts w:ascii="Times New Roman" w:hAnsi="Times New Roman" w:cs="Times New Roman"/>
        </w:rPr>
        <w:t xml:space="preserve"> First, </w:t>
      </w:r>
      <w:r w:rsidR="00562E55" w:rsidRPr="0010229E">
        <w:rPr>
          <w:rFonts w:ascii="Times New Roman" w:hAnsi="Times New Roman" w:cs="Times New Roman"/>
        </w:rPr>
        <w:t>Norm</w:t>
      </w:r>
      <w:r w:rsidR="0018746B" w:rsidRPr="0010229E">
        <w:rPr>
          <w:rFonts w:ascii="Times New Roman" w:hAnsi="Times New Roman" w:cs="Times New Roman"/>
        </w:rPr>
        <w:t xml:space="preserve"> First)</w:t>
      </w:r>
      <w:r w:rsidR="00981908" w:rsidRPr="0010229E">
        <w:rPr>
          <w:rFonts w:ascii="Times New Roman" w:hAnsi="Times New Roman" w:cs="Times New Roman"/>
        </w:rPr>
        <w:t xml:space="preserve"> and </w:t>
      </w:r>
      <w:r w:rsidR="00111FC0" w:rsidRPr="0010229E">
        <w:rPr>
          <w:rFonts w:ascii="Times New Roman" w:hAnsi="Times New Roman" w:cs="Times New Roman"/>
        </w:rPr>
        <w:t>(ii)</w:t>
      </w:r>
      <w:r w:rsidR="00981908" w:rsidRPr="0010229E">
        <w:rPr>
          <w:rFonts w:ascii="Times New Roman" w:hAnsi="Times New Roman" w:cs="Times New Roman"/>
        </w:rPr>
        <w:t xml:space="preserve"> whether </w:t>
      </w:r>
      <w:r w:rsidR="000A3ED4" w:rsidRPr="0010229E">
        <w:rPr>
          <w:rFonts w:ascii="Times New Roman" w:hAnsi="Times New Roman" w:cs="Times New Roman"/>
        </w:rPr>
        <w:t xml:space="preserve">the main effect of Endorsement held in </w:t>
      </w:r>
      <w:r w:rsidR="00771528" w:rsidRPr="0010229E">
        <w:rPr>
          <w:rFonts w:ascii="Times New Roman" w:hAnsi="Times New Roman" w:cs="Times New Roman"/>
        </w:rPr>
        <w:t xml:space="preserve">both </w:t>
      </w:r>
      <w:r w:rsidR="0059010F" w:rsidRPr="0010229E">
        <w:rPr>
          <w:rFonts w:ascii="Times New Roman" w:hAnsi="Times New Roman" w:cs="Times New Roman"/>
        </w:rPr>
        <w:t xml:space="preserve">the adult </w:t>
      </w:r>
      <w:r w:rsidR="00AC28B1">
        <w:rPr>
          <w:rFonts w:ascii="Times New Roman" w:hAnsi="Times New Roman" w:cs="Times New Roman"/>
        </w:rPr>
        <w:t xml:space="preserve">informant </w:t>
      </w:r>
      <w:bookmarkStart w:id="0" w:name="_GoBack"/>
      <w:bookmarkEnd w:id="0"/>
      <w:r w:rsidR="0059010F" w:rsidRPr="0010229E">
        <w:rPr>
          <w:rFonts w:ascii="Times New Roman" w:hAnsi="Times New Roman" w:cs="Times New Roman"/>
        </w:rPr>
        <w:t xml:space="preserve">and </w:t>
      </w:r>
      <w:r w:rsidR="0093735C">
        <w:rPr>
          <w:rFonts w:ascii="Times New Roman" w:hAnsi="Times New Roman" w:cs="Times New Roman"/>
        </w:rPr>
        <w:t xml:space="preserve">the </w:t>
      </w:r>
      <w:r w:rsidR="0059010F" w:rsidRPr="0010229E">
        <w:rPr>
          <w:rFonts w:ascii="Times New Roman" w:hAnsi="Times New Roman" w:cs="Times New Roman"/>
        </w:rPr>
        <w:t>child informant condition</w:t>
      </w:r>
      <w:r w:rsidR="00DA706C" w:rsidRPr="0010229E">
        <w:rPr>
          <w:rFonts w:ascii="Times New Roman" w:hAnsi="Times New Roman" w:cs="Times New Roman"/>
        </w:rPr>
        <w:t>s</w:t>
      </w:r>
      <w:r w:rsidR="00AA59F1" w:rsidRPr="0010229E">
        <w:rPr>
          <w:rFonts w:ascii="Times New Roman" w:hAnsi="Times New Roman" w:cs="Times New Roman"/>
        </w:rPr>
        <w:t xml:space="preserve"> separately</w:t>
      </w:r>
      <w:r w:rsidR="0059010F" w:rsidRPr="0010229E">
        <w:rPr>
          <w:rFonts w:ascii="Times New Roman" w:hAnsi="Times New Roman" w:cs="Times New Roman"/>
        </w:rPr>
        <w:t>.</w:t>
      </w:r>
      <w:r w:rsidR="00D1628B" w:rsidRPr="0010229E">
        <w:rPr>
          <w:rFonts w:ascii="Times New Roman" w:hAnsi="Times New Roman" w:cs="Times New Roman"/>
        </w:rPr>
        <w:t xml:space="preserve"> O</w:t>
      </w:r>
      <w:r w:rsidR="0059010F" w:rsidRPr="0010229E">
        <w:rPr>
          <w:rFonts w:ascii="Times New Roman" w:hAnsi="Times New Roman" w:cs="Times New Roman"/>
        </w:rPr>
        <w:t xml:space="preserve">verall, all </w:t>
      </w:r>
      <w:r w:rsidR="00DD7E55" w:rsidRPr="0010229E">
        <w:rPr>
          <w:rFonts w:ascii="Times New Roman" w:hAnsi="Times New Roman" w:cs="Times New Roman"/>
        </w:rPr>
        <w:t xml:space="preserve">analyses </w:t>
      </w:r>
      <w:r w:rsidR="008B6F4C" w:rsidRPr="0010229E">
        <w:rPr>
          <w:rFonts w:ascii="Times New Roman" w:hAnsi="Times New Roman" w:cs="Times New Roman"/>
        </w:rPr>
        <w:t>were consistent with the result</w:t>
      </w:r>
      <w:r w:rsidR="002E6F3D" w:rsidRPr="0010229E">
        <w:rPr>
          <w:rFonts w:ascii="Times New Roman" w:hAnsi="Times New Roman" w:cs="Times New Roman"/>
        </w:rPr>
        <w:t>s</w:t>
      </w:r>
      <w:r w:rsidR="008B6F4C" w:rsidRPr="0010229E">
        <w:rPr>
          <w:rFonts w:ascii="Times New Roman" w:hAnsi="Times New Roman" w:cs="Times New Roman"/>
        </w:rPr>
        <w:t xml:space="preserve"> </w:t>
      </w:r>
      <w:r w:rsidR="008A1D23" w:rsidRPr="0010229E">
        <w:rPr>
          <w:rFonts w:ascii="Times New Roman" w:hAnsi="Times New Roman" w:cs="Times New Roman"/>
        </w:rPr>
        <w:t xml:space="preserve">that we </w:t>
      </w:r>
      <w:r w:rsidR="008B6F4C" w:rsidRPr="0010229E">
        <w:rPr>
          <w:rFonts w:ascii="Times New Roman" w:hAnsi="Times New Roman" w:cs="Times New Roman"/>
        </w:rPr>
        <w:t xml:space="preserve">reported </w:t>
      </w:r>
      <w:r w:rsidR="00D242EC" w:rsidRPr="0010229E">
        <w:rPr>
          <w:rFonts w:ascii="Times New Roman" w:hAnsi="Times New Roman" w:cs="Times New Roman"/>
        </w:rPr>
        <w:t>in</w:t>
      </w:r>
      <w:r w:rsidR="004B5965" w:rsidRPr="0010229E">
        <w:rPr>
          <w:rFonts w:ascii="Times New Roman" w:hAnsi="Times New Roman" w:cs="Times New Roman"/>
        </w:rPr>
        <w:t xml:space="preserve"> our main text</w:t>
      </w:r>
      <w:r w:rsidR="00C24BB8" w:rsidRPr="0010229E">
        <w:rPr>
          <w:rFonts w:ascii="Times New Roman" w:hAnsi="Times New Roman" w:cs="Times New Roman"/>
        </w:rPr>
        <w:t>.</w:t>
      </w:r>
      <w:r w:rsidR="008D4917" w:rsidRPr="0010229E">
        <w:rPr>
          <w:rFonts w:ascii="Times New Roman" w:hAnsi="Times New Roman" w:cs="Times New Roman"/>
        </w:rPr>
        <w:t xml:space="preserve"> </w:t>
      </w:r>
      <w:r w:rsidR="00B36C95" w:rsidRPr="0010229E">
        <w:rPr>
          <w:rFonts w:ascii="Times New Roman" w:hAnsi="Times New Roman" w:cs="Times New Roman"/>
        </w:rPr>
        <w:t xml:space="preserve">Order </w:t>
      </w:r>
      <w:r w:rsidR="00CD7EB4" w:rsidRPr="0010229E">
        <w:rPr>
          <w:rFonts w:ascii="Times New Roman" w:hAnsi="Times New Roman" w:cs="Times New Roman"/>
        </w:rPr>
        <w:t>did have</w:t>
      </w:r>
      <w:r w:rsidR="00B36C95" w:rsidRPr="0010229E">
        <w:rPr>
          <w:rFonts w:ascii="Times New Roman" w:hAnsi="Times New Roman" w:cs="Times New Roman"/>
        </w:rPr>
        <w:t xml:space="preserve"> a significant interaction with Endorsement</w:t>
      </w:r>
      <w:r w:rsidR="00853C77" w:rsidRPr="0010229E">
        <w:rPr>
          <w:rFonts w:ascii="Times New Roman" w:hAnsi="Times New Roman" w:cs="Times New Roman"/>
        </w:rPr>
        <w:t xml:space="preserve">, </w:t>
      </w:r>
      <w:r w:rsidR="00B36C95" w:rsidRPr="0010229E">
        <w:rPr>
          <w:rFonts w:ascii="Times New Roman" w:hAnsi="Times New Roman" w:cs="Times New Roman"/>
        </w:rPr>
        <w:t>but</w:t>
      </w:r>
      <w:r w:rsidR="00853C77" w:rsidRPr="0010229E">
        <w:rPr>
          <w:rFonts w:ascii="Times New Roman" w:hAnsi="Times New Roman" w:cs="Times New Roman"/>
        </w:rPr>
        <w:t xml:space="preserve"> it was</w:t>
      </w:r>
      <w:r w:rsidR="00B36C95" w:rsidRPr="0010229E">
        <w:rPr>
          <w:rFonts w:ascii="Times New Roman" w:hAnsi="Times New Roman" w:cs="Times New Roman"/>
        </w:rPr>
        <w:t xml:space="preserve"> in a way that was still consistent with our interpretation of the main effect of Endorsement. </w:t>
      </w:r>
      <w:r w:rsidR="00217365" w:rsidRPr="0010229E">
        <w:rPr>
          <w:rFonts w:ascii="Times New Roman" w:hAnsi="Times New Roman" w:cs="Times New Roman"/>
        </w:rPr>
        <w:t>Most</w:t>
      </w:r>
      <w:r w:rsidR="00B36C95" w:rsidRPr="0010229E">
        <w:rPr>
          <w:rFonts w:ascii="Times New Roman" w:hAnsi="Times New Roman" w:cs="Times New Roman"/>
        </w:rPr>
        <w:t xml:space="preserve"> importantly, Order did not interact with Informant and did not alter the (lack of an) interaction between Informant and Endorsement.</w:t>
      </w:r>
      <w:r w:rsidR="00BF6B5B" w:rsidRPr="0010229E">
        <w:rPr>
          <w:rFonts w:ascii="Times New Roman" w:hAnsi="Times New Roman" w:cs="Times New Roman"/>
        </w:rPr>
        <w:t xml:space="preserve"> In other words, our main conclusion (that children conform</w:t>
      </w:r>
      <w:r w:rsidR="00B8355F" w:rsidRPr="0010229E">
        <w:rPr>
          <w:rFonts w:ascii="Times New Roman" w:hAnsi="Times New Roman" w:cs="Times New Roman"/>
        </w:rPr>
        <w:t>ed</w:t>
      </w:r>
      <w:r w:rsidR="00BF6B5B" w:rsidRPr="0010229E">
        <w:rPr>
          <w:rFonts w:ascii="Times New Roman" w:hAnsi="Times New Roman" w:cs="Times New Roman"/>
        </w:rPr>
        <w:t xml:space="preserve"> more to norms than to preferences whether the informant </w:t>
      </w:r>
      <w:r w:rsidR="002C0100" w:rsidRPr="0010229E">
        <w:rPr>
          <w:rFonts w:ascii="Times New Roman" w:hAnsi="Times New Roman" w:cs="Times New Roman"/>
        </w:rPr>
        <w:t>was</w:t>
      </w:r>
      <w:r w:rsidR="00BF6B5B" w:rsidRPr="0010229E">
        <w:rPr>
          <w:rFonts w:ascii="Times New Roman" w:hAnsi="Times New Roman" w:cs="Times New Roman"/>
        </w:rPr>
        <w:t xml:space="preserve"> an adult or a child) remained intact even after accounting for the effects of Order. </w:t>
      </w:r>
      <w:r w:rsidR="007C30E5" w:rsidRPr="0010229E">
        <w:rPr>
          <w:rFonts w:ascii="Times New Roman" w:hAnsi="Times New Roman" w:cs="Times New Roman"/>
        </w:rPr>
        <w:t>Moreover</w:t>
      </w:r>
      <w:r w:rsidR="00F90BF6" w:rsidRPr="0010229E">
        <w:rPr>
          <w:rFonts w:ascii="Times New Roman" w:hAnsi="Times New Roman" w:cs="Times New Roman"/>
        </w:rPr>
        <w:t xml:space="preserve">, the main effect of Endorsement </w:t>
      </w:r>
      <w:r w:rsidR="006753F2" w:rsidRPr="0010229E">
        <w:rPr>
          <w:rFonts w:ascii="Times New Roman" w:hAnsi="Times New Roman" w:cs="Times New Roman"/>
        </w:rPr>
        <w:t>was significant</w:t>
      </w:r>
      <w:r w:rsidR="00616CAA" w:rsidRPr="0010229E">
        <w:rPr>
          <w:rFonts w:ascii="Times New Roman" w:hAnsi="Times New Roman" w:cs="Times New Roman"/>
        </w:rPr>
        <w:t xml:space="preserve"> in both the adult informant and </w:t>
      </w:r>
      <w:r w:rsidR="006E1DA9">
        <w:rPr>
          <w:rFonts w:ascii="Times New Roman" w:hAnsi="Times New Roman" w:cs="Times New Roman"/>
        </w:rPr>
        <w:t xml:space="preserve">the </w:t>
      </w:r>
      <w:r w:rsidR="00616CAA" w:rsidRPr="0010229E">
        <w:rPr>
          <w:rFonts w:ascii="Times New Roman" w:hAnsi="Times New Roman" w:cs="Times New Roman"/>
        </w:rPr>
        <w:t>child informant conditions</w:t>
      </w:r>
      <w:r w:rsidR="0025779B" w:rsidRPr="0010229E">
        <w:rPr>
          <w:rFonts w:ascii="Times New Roman" w:hAnsi="Times New Roman" w:cs="Times New Roman"/>
        </w:rPr>
        <w:t xml:space="preserve"> separately</w:t>
      </w:r>
      <w:r w:rsidR="00616CAA" w:rsidRPr="0010229E">
        <w:rPr>
          <w:rFonts w:ascii="Times New Roman" w:hAnsi="Times New Roman" w:cs="Times New Roman"/>
        </w:rPr>
        <w:t>.</w:t>
      </w:r>
    </w:p>
    <w:p w14:paraId="4826A988" w14:textId="0E429768" w:rsidR="002C4722" w:rsidRPr="0010229E" w:rsidRDefault="002C4722" w:rsidP="002C4722">
      <w:pPr>
        <w:spacing w:line="480" w:lineRule="auto"/>
        <w:rPr>
          <w:rFonts w:ascii="Times New Roman" w:hAnsi="Times New Roman" w:cs="Times New Roman"/>
        </w:rPr>
      </w:pPr>
    </w:p>
    <w:p w14:paraId="2BB731D2" w14:textId="410A688E" w:rsidR="002C4722" w:rsidRPr="0010229E" w:rsidRDefault="002C4722" w:rsidP="002C4722">
      <w:pPr>
        <w:spacing w:line="480" w:lineRule="auto"/>
        <w:rPr>
          <w:rFonts w:ascii="Times New Roman" w:hAnsi="Times New Roman" w:cs="Times New Roman"/>
          <w:b/>
        </w:rPr>
      </w:pPr>
      <w:r w:rsidRPr="0010229E">
        <w:rPr>
          <w:rFonts w:ascii="Times New Roman" w:hAnsi="Times New Roman" w:cs="Times New Roman"/>
          <w:b/>
        </w:rPr>
        <w:t>Main Effect of Order</w:t>
      </w:r>
    </w:p>
    <w:p w14:paraId="0323A5F0" w14:textId="56E014FA" w:rsidR="009D0A2C" w:rsidRPr="0010229E" w:rsidRDefault="00352F87" w:rsidP="00352F87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>To assess the effects of Order, we ran and compared a series of models</w:t>
      </w:r>
      <w:r w:rsidR="001F765D" w:rsidRPr="0010229E">
        <w:rPr>
          <w:rFonts w:ascii="Times New Roman" w:hAnsi="Times New Roman" w:cs="Times New Roman"/>
        </w:rPr>
        <w:t>.</w:t>
      </w:r>
      <w:r w:rsidR="0006657B" w:rsidRPr="0010229E">
        <w:rPr>
          <w:rFonts w:ascii="Times New Roman" w:hAnsi="Times New Roman" w:cs="Times New Roman"/>
        </w:rPr>
        <w:t xml:space="preserve"> </w:t>
      </w:r>
      <w:r w:rsidR="001F765D" w:rsidRPr="0010229E">
        <w:rPr>
          <w:rFonts w:ascii="Times New Roman" w:hAnsi="Times New Roman" w:cs="Times New Roman"/>
        </w:rPr>
        <w:t xml:space="preserve">Our baseline model that served as a basis for </w:t>
      </w:r>
      <w:r w:rsidR="00F223F0" w:rsidRPr="0010229E">
        <w:rPr>
          <w:rFonts w:ascii="Times New Roman" w:hAnsi="Times New Roman" w:cs="Times New Roman"/>
        </w:rPr>
        <w:t xml:space="preserve">model </w:t>
      </w:r>
      <w:r w:rsidR="001F765D" w:rsidRPr="0010229E">
        <w:rPr>
          <w:rFonts w:ascii="Times New Roman" w:hAnsi="Times New Roman" w:cs="Times New Roman"/>
        </w:rPr>
        <w:t>comparison was</w:t>
      </w:r>
      <w:r w:rsidR="0006657B" w:rsidRPr="0010229E">
        <w:rPr>
          <w:rFonts w:ascii="Times New Roman" w:hAnsi="Times New Roman" w:cs="Times New Roman"/>
        </w:rPr>
        <w:t xml:space="preserve"> </w:t>
      </w:r>
      <w:r w:rsidRPr="0010229E">
        <w:rPr>
          <w:rFonts w:ascii="Times New Roman" w:hAnsi="Times New Roman" w:cs="Times New Roman"/>
        </w:rPr>
        <w:t>a null model</w:t>
      </w:r>
      <w:r w:rsidR="00F25FDA" w:rsidRPr="0010229E">
        <w:rPr>
          <w:rFonts w:ascii="Times New Roman" w:hAnsi="Times New Roman" w:cs="Times New Roman"/>
        </w:rPr>
        <w:t xml:space="preserve"> that only </w:t>
      </w:r>
      <w:r w:rsidRPr="0010229E">
        <w:rPr>
          <w:rFonts w:ascii="Times New Roman" w:hAnsi="Times New Roman" w:cs="Times New Roman"/>
        </w:rPr>
        <w:t xml:space="preserve">included the random intercept of Participant. </w:t>
      </w:r>
      <w:r w:rsidR="003720D6" w:rsidRPr="0010229E">
        <w:rPr>
          <w:rFonts w:ascii="Times New Roman" w:hAnsi="Times New Roman" w:cs="Times New Roman"/>
        </w:rPr>
        <w:t xml:space="preserve">The </w:t>
      </w:r>
      <w:r w:rsidR="00F3245E" w:rsidRPr="0010229E">
        <w:rPr>
          <w:rFonts w:ascii="Times New Roman" w:hAnsi="Times New Roman" w:cs="Times New Roman"/>
        </w:rPr>
        <w:t>simplest</w:t>
      </w:r>
      <w:r w:rsidR="00D76613" w:rsidRPr="0010229E">
        <w:rPr>
          <w:rFonts w:ascii="Times New Roman" w:hAnsi="Times New Roman" w:cs="Times New Roman"/>
        </w:rPr>
        <w:t xml:space="preserve"> model of interest</w:t>
      </w:r>
      <w:r w:rsidR="00DC0960" w:rsidRPr="0010229E">
        <w:rPr>
          <w:rFonts w:ascii="Times New Roman" w:hAnsi="Times New Roman" w:cs="Times New Roman"/>
        </w:rPr>
        <w:t xml:space="preserve"> </w:t>
      </w:r>
      <w:r w:rsidR="0018746B" w:rsidRPr="0010229E">
        <w:rPr>
          <w:rFonts w:ascii="Times New Roman" w:hAnsi="Times New Roman" w:cs="Times New Roman"/>
        </w:rPr>
        <w:t>added the main effect of Order to the null model.</w:t>
      </w:r>
      <w:r w:rsidR="00431B8A" w:rsidRPr="0010229E">
        <w:rPr>
          <w:rFonts w:ascii="Times New Roman" w:hAnsi="Times New Roman" w:cs="Times New Roman"/>
        </w:rPr>
        <w:t xml:space="preserve"> </w:t>
      </w:r>
      <w:r w:rsidR="0018746B" w:rsidRPr="0010229E">
        <w:rPr>
          <w:rFonts w:ascii="Times New Roman" w:hAnsi="Times New Roman" w:cs="Times New Roman"/>
        </w:rPr>
        <w:t>The condition “Preference First” was chosen as the reference level</w:t>
      </w:r>
      <w:r w:rsidR="00960D84" w:rsidRPr="0010229E">
        <w:rPr>
          <w:rFonts w:ascii="Times New Roman" w:hAnsi="Times New Roman" w:cs="Times New Roman"/>
        </w:rPr>
        <w:t xml:space="preserve"> for Order</w:t>
      </w:r>
      <w:r w:rsidR="0018746B" w:rsidRPr="0010229E">
        <w:rPr>
          <w:rFonts w:ascii="Times New Roman" w:hAnsi="Times New Roman" w:cs="Times New Roman"/>
        </w:rPr>
        <w:t>, as we expected a priori that children would conform less</w:t>
      </w:r>
      <w:r w:rsidR="00990FA6" w:rsidRPr="0010229E">
        <w:rPr>
          <w:rFonts w:ascii="Times New Roman" w:hAnsi="Times New Roman" w:cs="Times New Roman"/>
        </w:rPr>
        <w:t xml:space="preserve"> in this case</w:t>
      </w:r>
      <w:r w:rsidR="0018746B" w:rsidRPr="0010229E">
        <w:rPr>
          <w:rFonts w:ascii="Times New Roman" w:hAnsi="Times New Roman" w:cs="Times New Roman"/>
        </w:rPr>
        <w:t>.</w:t>
      </w:r>
      <w:r w:rsidR="00960D84" w:rsidRPr="0010229E">
        <w:rPr>
          <w:rFonts w:ascii="Times New Roman" w:hAnsi="Times New Roman" w:cs="Times New Roman"/>
        </w:rPr>
        <w:t xml:space="preserve"> However, this model containing the main effect of Order </w:t>
      </w:r>
      <w:r w:rsidR="00D36841" w:rsidRPr="0010229E">
        <w:rPr>
          <w:rFonts w:ascii="Times New Roman" w:hAnsi="Times New Roman" w:cs="Times New Roman"/>
        </w:rPr>
        <w:t>did not lead to a</w:t>
      </w:r>
      <w:r w:rsidR="00D9010A" w:rsidRPr="0010229E">
        <w:rPr>
          <w:rFonts w:ascii="Times New Roman" w:hAnsi="Times New Roman" w:cs="Times New Roman"/>
        </w:rPr>
        <w:t xml:space="preserve"> significant</w:t>
      </w:r>
      <w:r w:rsidR="00664C35" w:rsidRPr="0010229E">
        <w:rPr>
          <w:rFonts w:ascii="Times New Roman" w:hAnsi="Times New Roman" w:cs="Times New Roman"/>
        </w:rPr>
        <w:t xml:space="preserve"> </w:t>
      </w:r>
      <w:r w:rsidR="00D36841" w:rsidRPr="0010229E">
        <w:rPr>
          <w:rFonts w:ascii="Times New Roman" w:hAnsi="Times New Roman" w:cs="Times New Roman"/>
        </w:rPr>
        <w:t xml:space="preserve">improvement in fit compared to </w:t>
      </w:r>
      <w:r w:rsidR="00960D84" w:rsidRPr="0010229E">
        <w:rPr>
          <w:rFonts w:ascii="Times New Roman" w:hAnsi="Times New Roman" w:cs="Times New Roman"/>
        </w:rPr>
        <w:t>the</w:t>
      </w:r>
      <w:r w:rsidR="00D36841" w:rsidRPr="0010229E">
        <w:rPr>
          <w:rFonts w:ascii="Times New Roman" w:hAnsi="Times New Roman" w:cs="Times New Roman"/>
        </w:rPr>
        <w:t xml:space="preserve"> null model</w:t>
      </w:r>
      <w:r w:rsidR="00071614" w:rsidRPr="0010229E">
        <w:rPr>
          <w:rFonts w:ascii="Times New Roman" w:hAnsi="Times New Roman" w:cs="Times New Roman"/>
        </w:rPr>
        <w:t xml:space="preserve">, </w:t>
      </w:r>
      <w:r w:rsidR="00D8524B" w:rsidRPr="0010229E">
        <w:rPr>
          <w:rFonts w:ascii="Times New Roman" w:eastAsia="Times New Roman" w:hAnsi="Times New Roman" w:cs="Times New Roman"/>
          <w:bCs/>
          <w:iCs/>
        </w:rPr>
        <w:t>χ</w:t>
      </w:r>
      <w:r w:rsidR="00D8524B" w:rsidRPr="0010229E">
        <w:rPr>
          <w:rFonts w:ascii="Times New Roman" w:eastAsia="Times New Roman" w:hAnsi="Times New Roman" w:cs="Times New Roman"/>
          <w:bCs/>
          <w:vertAlign w:val="superscript"/>
        </w:rPr>
        <w:t>2</w:t>
      </w:r>
      <w:r w:rsidR="00D8524B" w:rsidRPr="0010229E">
        <w:rPr>
          <w:rFonts w:ascii="Times New Roman" w:hAnsi="Times New Roman" w:cs="Times New Roman"/>
        </w:rPr>
        <w:t xml:space="preserve"> (1) = 2.59, </w:t>
      </w:r>
      <w:r w:rsidR="00D8524B" w:rsidRPr="0010229E">
        <w:rPr>
          <w:rFonts w:ascii="Times New Roman" w:hAnsi="Times New Roman" w:cs="Times New Roman"/>
          <w:i/>
        </w:rPr>
        <w:t>p</w:t>
      </w:r>
      <w:r w:rsidR="00D8524B" w:rsidRPr="0010229E">
        <w:rPr>
          <w:rFonts w:ascii="Times New Roman" w:hAnsi="Times New Roman" w:cs="Times New Roman"/>
        </w:rPr>
        <w:t xml:space="preserve"> = 0.11</w:t>
      </w:r>
      <w:r w:rsidR="00071614" w:rsidRPr="0010229E">
        <w:rPr>
          <w:rFonts w:ascii="Times New Roman" w:hAnsi="Times New Roman" w:cs="Times New Roman"/>
        </w:rPr>
        <w:t>,</w:t>
      </w:r>
      <w:r w:rsidR="00960D84" w:rsidRPr="0010229E">
        <w:rPr>
          <w:rFonts w:ascii="Times New Roman" w:hAnsi="Times New Roman" w:cs="Times New Roman"/>
        </w:rPr>
        <w:t xml:space="preserve"> and also </w:t>
      </w:r>
      <w:r w:rsidR="009D0A2C" w:rsidRPr="0010229E">
        <w:rPr>
          <w:rFonts w:ascii="Times New Roman" w:hAnsi="Times New Roman" w:cs="Times New Roman"/>
        </w:rPr>
        <w:t>did not find</w:t>
      </w:r>
      <w:r w:rsidR="00397838" w:rsidRPr="0010229E">
        <w:rPr>
          <w:rFonts w:ascii="Times New Roman" w:hAnsi="Times New Roman" w:cs="Times New Roman"/>
        </w:rPr>
        <w:t xml:space="preserve"> </w:t>
      </w:r>
      <w:r w:rsidR="009D0A2C" w:rsidRPr="0010229E">
        <w:rPr>
          <w:rFonts w:ascii="Times New Roman" w:hAnsi="Times New Roman" w:cs="Times New Roman"/>
        </w:rPr>
        <w:t>a</w:t>
      </w:r>
      <w:r w:rsidR="00397838" w:rsidRPr="0010229E">
        <w:rPr>
          <w:rFonts w:ascii="Times New Roman" w:hAnsi="Times New Roman" w:cs="Times New Roman"/>
        </w:rPr>
        <w:t xml:space="preserve"> significant main effect of Order</w:t>
      </w:r>
      <w:r w:rsidR="00984E5D" w:rsidRPr="0010229E">
        <w:rPr>
          <w:rFonts w:ascii="Times New Roman" w:hAnsi="Times New Roman" w:cs="Times New Roman"/>
        </w:rPr>
        <w:t xml:space="preserve"> </w:t>
      </w:r>
      <w:r w:rsidR="007E5178" w:rsidRPr="0010229E">
        <w:rPr>
          <w:rFonts w:ascii="Times New Roman" w:hAnsi="Times New Roman" w:cs="Times New Roman"/>
        </w:rPr>
        <w:t>(</w:t>
      </w:r>
      <w:r w:rsidR="007E5178" w:rsidRPr="0010229E">
        <w:rPr>
          <w:rFonts w:ascii="Times New Roman" w:hAnsi="Times New Roman" w:cs="Times New Roman"/>
          <w:i/>
        </w:rPr>
        <w:t>b</w:t>
      </w:r>
      <w:r w:rsidR="007E5178" w:rsidRPr="0010229E">
        <w:rPr>
          <w:rFonts w:ascii="Times New Roman" w:hAnsi="Times New Roman" w:cs="Times New Roman"/>
        </w:rPr>
        <w:t xml:space="preserve"> = 0.20, </w:t>
      </w:r>
      <w:r w:rsidR="007E5178" w:rsidRPr="0010229E">
        <w:rPr>
          <w:rFonts w:ascii="Times New Roman" w:hAnsi="Times New Roman" w:cs="Times New Roman"/>
          <w:i/>
        </w:rPr>
        <w:t>SE</w:t>
      </w:r>
      <w:r w:rsidR="007E5178" w:rsidRPr="0010229E">
        <w:rPr>
          <w:rFonts w:ascii="Times New Roman" w:hAnsi="Times New Roman" w:cs="Times New Roman"/>
        </w:rPr>
        <w:t xml:space="preserve"> = 0.12, </w:t>
      </w:r>
      <w:r w:rsidR="00984E5D" w:rsidRPr="0010229E">
        <w:rPr>
          <w:rFonts w:ascii="Times New Roman" w:hAnsi="Times New Roman" w:cs="Times New Roman"/>
          <w:i/>
        </w:rPr>
        <w:t>t</w:t>
      </w:r>
      <w:r w:rsidR="00984E5D" w:rsidRPr="0010229E">
        <w:rPr>
          <w:rFonts w:ascii="Times New Roman" w:hAnsi="Times New Roman" w:cs="Times New Roman"/>
        </w:rPr>
        <w:t xml:space="preserve"> = 1.62, </w:t>
      </w:r>
      <w:r w:rsidR="00984E5D" w:rsidRPr="0010229E">
        <w:rPr>
          <w:rFonts w:ascii="Times New Roman" w:hAnsi="Times New Roman" w:cs="Times New Roman"/>
          <w:i/>
        </w:rPr>
        <w:t>p</w:t>
      </w:r>
      <w:r w:rsidR="00984E5D" w:rsidRPr="0010229E">
        <w:rPr>
          <w:rFonts w:ascii="Times New Roman" w:hAnsi="Times New Roman" w:cs="Times New Roman"/>
        </w:rPr>
        <w:t xml:space="preserve"> = 0.11</w:t>
      </w:r>
      <w:r w:rsidR="007E5178" w:rsidRPr="0010229E">
        <w:rPr>
          <w:rFonts w:ascii="Times New Roman" w:hAnsi="Times New Roman" w:cs="Times New Roman"/>
        </w:rPr>
        <w:t>)</w:t>
      </w:r>
      <w:r w:rsidR="00CC3872" w:rsidRPr="0010229E">
        <w:rPr>
          <w:rFonts w:ascii="Times New Roman" w:hAnsi="Times New Roman" w:cs="Times New Roman"/>
        </w:rPr>
        <w:t>.</w:t>
      </w:r>
    </w:p>
    <w:p w14:paraId="117D3248" w14:textId="0AFEB4D3" w:rsidR="002C4722" w:rsidRPr="0010229E" w:rsidRDefault="002C4722" w:rsidP="002C4722">
      <w:pPr>
        <w:spacing w:line="480" w:lineRule="auto"/>
        <w:rPr>
          <w:rFonts w:ascii="Times New Roman" w:hAnsi="Times New Roman" w:cs="Times New Roman"/>
        </w:rPr>
      </w:pPr>
    </w:p>
    <w:p w14:paraId="686BACC3" w14:textId="63EA9604" w:rsidR="002C4722" w:rsidRPr="0010229E" w:rsidRDefault="00077CD0" w:rsidP="002C4722">
      <w:pPr>
        <w:spacing w:line="480" w:lineRule="auto"/>
        <w:rPr>
          <w:rFonts w:ascii="Times New Roman" w:hAnsi="Times New Roman" w:cs="Times New Roman"/>
          <w:b/>
        </w:rPr>
      </w:pPr>
      <w:r w:rsidRPr="0010229E">
        <w:rPr>
          <w:rFonts w:ascii="Times New Roman" w:hAnsi="Times New Roman" w:cs="Times New Roman"/>
          <w:b/>
        </w:rPr>
        <w:lastRenderedPageBreak/>
        <w:t xml:space="preserve">Crossing </w:t>
      </w:r>
      <w:r w:rsidR="002C4722" w:rsidRPr="0010229E">
        <w:rPr>
          <w:rFonts w:ascii="Times New Roman" w:hAnsi="Times New Roman" w:cs="Times New Roman"/>
          <w:b/>
        </w:rPr>
        <w:t>Order and Informant</w:t>
      </w:r>
    </w:p>
    <w:p w14:paraId="3586CFA7" w14:textId="76D5DCCF" w:rsidR="00565306" w:rsidRPr="0010229E" w:rsidRDefault="00712AFE" w:rsidP="00565306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 xml:space="preserve">In a second model, </w:t>
      </w:r>
      <w:r w:rsidR="00EA57A3" w:rsidRPr="0010229E">
        <w:rPr>
          <w:rFonts w:ascii="Times New Roman" w:hAnsi="Times New Roman" w:cs="Times New Roman"/>
        </w:rPr>
        <w:t xml:space="preserve">we </w:t>
      </w:r>
      <w:r w:rsidR="001F5B7E" w:rsidRPr="0010229E">
        <w:rPr>
          <w:rFonts w:ascii="Times New Roman" w:hAnsi="Times New Roman" w:cs="Times New Roman"/>
        </w:rPr>
        <w:t>examined whether Order interact</w:t>
      </w:r>
      <w:r w:rsidR="00C772C6" w:rsidRPr="0010229E">
        <w:rPr>
          <w:rFonts w:ascii="Times New Roman" w:hAnsi="Times New Roman" w:cs="Times New Roman"/>
        </w:rPr>
        <w:t>ed</w:t>
      </w:r>
      <w:r w:rsidR="001F5B7E" w:rsidRPr="0010229E">
        <w:rPr>
          <w:rFonts w:ascii="Times New Roman" w:hAnsi="Times New Roman" w:cs="Times New Roman"/>
        </w:rPr>
        <w:t xml:space="preserve"> with Informant.</w:t>
      </w:r>
      <w:r w:rsidR="008E5857" w:rsidRPr="0010229E">
        <w:rPr>
          <w:rFonts w:ascii="Times New Roman" w:hAnsi="Times New Roman" w:cs="Times New Roman"/>
        </w:rPr>
        <w:t xml:space="preserve"> </w:t>
      </w:r>
      <w:r w:rsidR="00D573E4" w:rsidRPr="0010229E">
        <w:rPr>
          <w:rFonts w:ascii="Times New Roman" w:hAnsi="Times New Roman" w:cs="Times New Roman"/>
        </w:rPr>
        <w:t>I</w:t>
      </w:r>
      <w:r w:rsidR="008E5857" w:rsidRPr="0010229E">
        <w:rPr>
          <w:rFonts w:ascii="Times New Roman" w:hAnsi="Times New Roman" w:cs="Times New Roman"/>
        </w:rPr>
        <w:t xml:space="preserve">n this model, we </w:t>
      </w:r>
      <w:r w:rsidR="00435365" w:rsidRPr="0010229E">
        <w:rPr>
          <w:rFonts w:ascii="Times New Roman" w:hAnsi="Times New Roman" w:cs="Times New Roman"/>
        </w:rPr>
        <w:t>added</w:t>
      </w:r>
      <w:r w:rsidR="008E5857" w:rsidRPr="0010229E">
        <w:rPr>
          <w:rFonts w:ascii="Times New Roman" w:hAnsi="Times New Roman" w:cs="Times New Roman"/>
        </w:rPr>
        <w:t xml:space="preserve"> the main effects of Order and Informant as well as their interaction</w:t>
      </w:r>
      <w:r w:rsidR="00825DC1" w:rsidRPr="0010229E">
        <w:rPr>
          <w:rFonts w:ascii="Times New Roman" w:hAnsi="Times New Roman" w:cs="Times New Roman"/>
        </w:rPr>
        <w:t xml:space="preserve"> to the null model</w:t>
      </w:r>
      <w:r w:rsidR="008E5857" w:rsidRPr="0010229E">
        <w:rPr>
          <w:rFonts w:ascii="Times New Roman" w:hAnsi="Times New Roman" w:cs="Times New Roman"/>
        </w:rPr>
        <w:t>.</w:t>
      </w:r>
      <w:r w:rsidR="00F81D9F" w:rsidRPr="0010229E">
        <w:rPr>
          <w:rFonts w:ascii="Times New Roman" w:hAnsi="Times New Roman" w:cs="Times New Roman"/>
        </w:rPr>
        <w:t xml:space="preserve"> </w:t>
      </w:r>
      <w:r w:rsidR="009D0A2C" w:rsidRPr="0010229E">
        <w:rPr>
          <w:rFonts w:ascii="Times New Roman" w:hAnsi="Times New Roman" w:cs="Times New Roman"/>
        </w:rPr>
        <w:t>However, t</w:t>
      </w:r>
      <w:r w:rsidR="00F81D9F" w:rsidRPr="0010229E">
        <w:rPr>
          <w:rFonts w:ascii="Times New Roman" w:hAnsi="Times New Roman" w:cs="Times New Roman"/>
        </w:rPr>
        <w:t xml:space="preserve">his model </w:t>
      </w:r>
      <w:r w:rsidR="009D0A2C" w:rsidRPr="0010229E">
        <w:rPr>
          <w:rFonts w:ascii="Times New Roman" w:hAnsi="Times New Roman" w:cs="Times New Roman"/>
        </w:rPr>
        <w:t xml:space="preserve">also </w:t>
      </w:r>
      <w:r w:rsidR="00F81D9F" w:rsidRPr="0010229E">
        <w:rPr>
          <w:rFonts w:ascii="Times New Roman" w:hAnsi="Times New Roman" w:cs="Times New Roman"/>
        </w:rPr>
        <w:t>did not lead to a</w:t>
      </w:r>
      <w:r w:rsidR="002913CA" w:rsidRPr="0010229E">
        <w:rPr>
          <w:rFonts w:ascii="Times New Roman" w:hAnsi="Times New Roman" w:cs="Times New Roman"/>
        </w:rPr>
        <w:t xml:space="preserve"> significant</w:t>
      </w:r>
      <w:r w:rsidR="00F81D9F" w:rsidRPr="0010229E">
        <w:rPr>
          <w:rFonts w:ascii="Times New Roman" w:hAnsi="Times New Roman" w:cs="Times New Roman"/>
        </w:rPr>
        <w:t xml:space="preserve"> improvement in fit compared to </w:t>
      </w:r>
      <w:r w:rsidR="002E63A4" w:rsidRPr="0010229E">
        <w:rPr>
          <w:rFonts w:ascii="Times New Roman" w:hAnsi="Times New Roman" w:cs="Times New Roman"/>
        </w:rPr>
        <w:t xml:space="preserve">the </w:t>
      </w:r>
      <w:r w:rsidR="00F81D9F" w:rsidRPr="0010229E">
        <w:rPr>
          <w:rFonts w:ascii="Times New Roman" w:hAnsi="Times New Roman" w:cs="Times New Roman"/>
        </w:rPr>
        <w:t>null model</w:t>
      </w:r>
      <w:r w:rsidR="007407E5" w:rsidRPr="0010229E">
        <w:rPr>
          <w:rFonts w:ascii="Times New Roman" w:hAnsi="Times New Roman" w:cs="Times New Roman"/>
        </w:rPr>
        <w:t xml:space="preserve">, </w:t>
      </w:r>
      <w:r w:rsidR="00F81D9F" w:rsidRPr="0010229E">
        <w:rPr>
          <w:rFonts w:ascii="Times New Roman" w:eastAsia="Times New Roman" w:hAnsi="Times New Roman" w:cs="Times New Roman"/>
          <w:bCs/>
          <w:iCs/>
        </w:rPr>
        <w:t>χ</w:t>
      </w:r>
      <w:r w:rsidR="00F81D9F" w:rsidRPr="0010229E">
        <w:rPr>
          <w:rFonts w:ascii="Times New Roman" w:eastAsia="Times New Roman" w:hAnsi="Times New Roman" w:cs="Times New Roman"/>
          <w:bCs/>
          <w:vertAlign w:val="superscript"/>
        </w:rPr>
        <w:t>2</w:t>
      </w:r>
      <w:r w:rsidR="00F81D9F" w:rsidRPr="0010229E">
        <w:rPr>
          <w:rFonts w:ascii="Times New Roman" w:hAnsi="Times New Roman" w:cs="Times New Roman"/>
        </w:rPr>
        <w:t xml:space="preserve"> (</w:t>
      </w:r>
      <w:r w:rsidR="00BA7200" w:rsidRPr="0010229E">
        <w:rPr>
          <w:rFonts w:ascii="Times New Roman" w:hAnsi="Times New Roman" w:cs="Times New Roman"/>
        </w:rPr>
        <w:t>3</w:t>
      </w:r>
      <w:r w:rsidR="00F81D9F" w:rsidRPr="0010229E">
        <w:rPr>
          <w:rFonts w:ascii="Times New Roman" w:hAnsi="Times New Roman" w:cs="Times New Roman"/>
        </w:rPr>
        <w:t xml:space="preserve">) = </w:t>
      </w:r>
      <w:r w:rsidR="00BA7200" w:rsidRPr="0010229E">
        <w:rPr>
          <w:rFonts w:ascii="Times New Roman" w:hAnsi="Times New Roman" w:cs="Times New Roman"/>
        </w:rPr>
        <w:t>6.02</w:t>
      </w:r>
      <w:r w:rsidR="00F81D9F" w:rsidRPr="0010229E">
        <w:rPr>
          <w:rFonts w:ascii="Times New Roman" w:hAnsi="Times New Roman" w:cs="Times New Roman"/>
        </w:rPr>
        <w:t xml:space="preserve">, </w:t>
      </w:r>
      <w:r w:rsidR="00F81D9F" w:rsidRPr="0010229E">
        <w:rPr>
          <w:rFonts w:ascii="Times New Roman" w:hAnsi="Times New Roman" w:cs="Times New Roman"/>
          <w:i/>
        </w:rPr>
        <w:t>p</w:t>
      </w:r>
      <w:r w:rsidR="00F81D9F" w:rsidRPr="0010229E">
        <w:rPr>
          <w:rFonts w:ascii="Times New Roman" w:hAnsi="Times New Roman" w:cs="Times New Roman"/>
        </w:rPr>
        <w:t xml:space="preserve"> = 0.11. What is more, this model </w:t>
      </w:r>
      <w:r w:rsidR="00C860F2" w:rsidRPr="0010229E">
        <w:rPr>
          <w:rFonts w:ascii="Times New Roman" w:hAnsi="Times New Roman" w:cs="Times New Roman"/>
        </w:rPr>
        <w:t>showed</w:t>
      </w:r>
      <w:r w:rsidR="00F81D9F" w:rsidRPr="0010229E">
        <w:rPr>
          <w:rFonts w:ascii="Times New Roman" w:hAnsi="Times New Roman" w:cs="Times New Roman"/>
        </w:rPr>
        <w:t xml:space="preserve"> no significant main effect of Order</w:t>
      </w:r>
      <w:r w:rsidR="00B5653E" w:rsidRPr="0010229E">
        <w:rPr>
          <w:rFonts w:ascii="Times New Roman" w:hAnsi="Times New Roman" w:cs="Times New Roman"/>
        </w:rPr>
        <w:t xml:space="preserve"> (</w:t>
      </w:r>
      <w:r w:rsidR="00ED402B" w:rsidRPr="0010229E">
        <w:rPr>
          <w:rFonts w:ascii="Times New Roman" w:hAnsi="Times New Roman" w:cs="Times New Roman"/>
          <w:i/>
        </w:rPr>
        <w:t>b</w:t>
      </w:r>
      <w:r w:rsidR="00ED402B" w:rsidRPr="0010229E">
        <w:rPr>
          <w:rFonts w:ascii="Times New Roman" w:hAnsi="Times New Roman" w:cs="Times New Roman"/>
        </w:rPr>
        <w:t xml:space="preserve"> = 0.2</w:t>
      </w:r>
      <w:r w:rsidR="0046397B" w:rsidRPr="0010229E">
        <w:rPr>
          <w:rFonts w:ascii="Times New Roman" w:hAnsi="Times New Roman" w:cs="Times New Roman"/>
        </w:rPr>
        <w:t>4</w:t>
      </w:r>
      <w:r w:rsidR="00ED402B" w:rsidRPr="0010229E">
        <w:rPr>
          <w:rFonts w:ascii="Times New Roman" w:hAnsi="Times New Roman" w:cs="Times New Roman"/>
        </w:rPr>
        <w:t xml:space="preserve">, </w:t>
      </w:r>
      <w:r w:rsidR="00ED402B" w:rsidRPr="0010229E">
        <w:rPr>
          <w:rFonts w:ascii="Times New Roman" w:hAnsi="Times New Roman" w:cs="Times New Roman"/>
          <w:i/>
        </w:rPr>
        <w:t>SE</w:t>
      </w:r>
      <w:r w:rsidR="00ED402B" w:rsidRPr="0010229E">
        <w:rPr>
          <w:rFonts w:ascii="Times New Roman" w:hAnsi="Times New Roman" w:cs="Times New Roman"/>
        </w:rPr>
        <w:t xml:space="preserve"> = 0.17, </w:t>
      </w:r>
      <w:r w:rsidR="00B5653E" w:rsidRPr="0010229E">
        <w:rPr>
          <w:rFonts w:ascii="Times New Roman" w:hAnsi="Times New Roman" w:cs="Times New Roman"/>
          <w:i/>
        </w:rPr>
        <w:t>t</w:t>
      </w:r>
      <w:r w:rsidR="00B5653E" w:rsidRPr="0010229E">
        <w:rPr>
          <w:rFonts w:ascii="Times New Roman" w:hAnsi="Times New Roman" w:cs="Times New Roman"/>
        </w:rPr>
        <w:t xml:space="preserve"> = 1.40, </w:t>
      </w:r>
      <w:r w:rsidR="00B5653E" w:rsidRPr="0010229E">
        <w:rPr>
          <w:rFonts w:ascii="Times New Roman" w:hAnsi="Times New Roman" w:cs="Times New Roman"/>
          <w:i/>
        </w:rPr>
        <w:t>p</w:t>
      </w:r>
      <w:r w:rsidR="00B5653E" w:rsidRPr="0010229E">
        <w:rPr>
          <w:rFonts w:ascii="Times New Roman" w:hAnsi="Times New Roman" w:cs="Times New Roman"/>
        </w:rPr>
        <w:t xml:space="preserve"> = 0.17)</w:t>
      </w:r>
      <w:r w:rsidR="0024590A" w:rsidRPr="0010229E">
        <w:rPr>
          <w:rFonts w:ascii="Times New Roman" w:hAnsi="Times New Roman" w:cs="Times New Roman"/>
        </w:rPr>
        <w:t xml:space="preserve">, no significant main </w:t>
      </w:r>
      <w:r w:rsidR="00AD036C" w:rsidRPr="0010229E">
        <w:rPr>
          <w:rFonts w:ascii="Times New Roman" w:hAnsi="Times New Roman" w:cs="Times New Roman"/>
        </w:rPr>
        <w:t>effect</w:t>
      </w:r>
      <w:r w:rsidR="0024590A" w:rsidRPr="0010229E">
        <w:rPr>
          <w:rFonts w:ascii="Times New Roman" w:hAnsi="Times New Roman" w:cs="Times New Roman"/>
        </w:rPr>
        <w:t xml:space="preserve"> of Informant</w:t>
      </w:r>
      <w:r w:rsidR="00B5653E" w:rsidRPr="0010229E">
        <w:rPr>
          <w:rFonts w:ascii="Times New Roman" w:hAnsi="Times New Roman" w:cs="Times New Roman"/>
        </w:rPr>
        <w:t xml:space="preserve"> (</w:t>
      </w:r>
      <w:r w:rsidR="0046397B" w:rsidRPr="0010229E">
        <w:rPr>
          <w:rFonts w:ascii="Times New Roman" w:hAnsi="Times New Roman" w:cs="Times New Roman"/>
          <w:i/>
        </w:rPr>
        <w:t>b</w:t>
      </w:r>
      <w:r w:rsidR="0046397B" w:rsidRPr="0010229E">
        <w:rPr>
          <w:rFonts w:ascii="Times New Roman" w:hAnsi="Times New Roman" w:cs="Times New Roman"/>
        </w:rPr>
        <w:t xml:space="preserve"> = 0.25, </w:t>
      </w:r>
      <w:r w:rsidR="0046397B" w:rsidRPr="0010229E">
        <w:rPr>
          <w:rFonts w:ascii="Times New Roman" w:hAnsi="Times New Roman" w:cs="Times New Roman"/>
          <w:i/>
        </w:rPr>
        <w:t>SE</w:t>
      </w:r>
      <w:r w:rsidR="0046397B" w:rsidRPr="0010229E">
        <w:rPr>
          <w:rFonts w:ascii="Times New Roman" w:hAnsi="Times New Roman" w:cs="Times New Roman"/>
        </w:rPr>
        <w:t xml:space="preserve"> = 0.17, </w:t>
      </w:r>
      <w:r w:rsidR="00B5653E" w:rsidRPr="0010229E">
        <w:rPr>
          <w:rFonts w:ascii="Times New Roman" w:hAnsi="Times New Roman" w:cs="Times New Roman"/>
          <w:i/>
        </w:rPr>
        <w:t>t</w:t>
      </w:r>
      <w:r w:rsidR="00B5653E" w:rsidRPr="0010229E">
        <w:rPr>
          <w:rFonts w:ascii="Times New Roman" w:hAnsi="Times New Roman" w:cs="Times New Roman"/>
        </w:rPr>
        <w:t xml:space="preserve"> = 1.47, </w:t>
      </w:r>
      <w:r w:rsidR="00B5653E" w:rsidRPr="0010229E">
        <w:rPr>
          <w:rFonts w:ascii="Times New Roman" w:hAnsi="Times New Roman" w:cs="Times New Roman"/>
          <w:i/>
        </w:rPr>
        <w:t>p</w:t>
      </w:r>
      <w:r w:rsidR="00B5653E" w:rsidRPr="0010229E">
        <w:rPr>
          <w:rFonts w:ascii="Times New Roman" w:hAnsi="Times New Roman" w:cs="Times New Roman"/>
        </w:rPr>
        <w:t xml:space="preserve"> = 0.14)</w:t>
      </w:r>
      <w:r w:rsidR="0024590A" w:rsidRPr="0010229E">
        <w:rPr>
          <w:rFonts w:ascii="Times New Roman" w:hAnsi="Times New Roman" w:cs="Times New Roman"/>
        </w:rPr>
        <w:t xml:space="preserve">, </w:t>
      </w:r>
      <w:r w:rsidR="00AD036C" w:rsidRPr="0010229E">
        <w:rPr>
          <w:rFonts w:ascii="Times New Roman" w:hAnsi="Times New Roman" w:cs="Times New Roman"/>
        </w:rPr>
        <w:t>and no interaction between Order and Informant</w:t>
      </w:r>
      <w:r w:rsidR="007E5178" w:rsidRPr="0010229E">
        <w:rPr>
          <w:rFonts w:ascii="Times New Roman" w:hAnsi="Times New Roman" w:cs="Times New Roman"/>
        </w:rPr>
        <w:t xml:space="preserve"> (</w:t>
      </w:r>
      <w:r w:rsidR="00C46389" w:rsidRPr="0010229E">
        <w:rPr>
          <w:rFonts w:ascii="Times New Roman" w:hAnsi="Times New Roman" w:cs="Times New Roman"/>
          <w:i/>
        </w:rPr>
        <w:t>b</w:t>
      </w:r>
      <w:r w:rsidR="00C46389" w:rsidRPr="0010229E">
        <w:rPr>
          <w:rFonts w:ascii="Times New Roman" w:hAnsi="Times New Roman" w:cs="Times New Roman"/>
        </w:rPr>
        <w:t xml:space="preserve"> = -0.06, </w:t>
      </w:r>
      <w:r w:rsidR="00C46389" w:rsidRPr="0010229E">
        <w:rPr>
          <w:rFonts w:ascii="Times New Roman" w:hAnsi="Times New Roman" w:cs="Times New Roman"/>
          <w:i/>
        </w:rPr>
        <w:t>SE</w:t>
      </w:r>
      <w:r w:rsidR="00C46389" w:rsidRPr="0010229E">
        <w:rPr>
          <w:rFonts w:ascii="Times New Roman" w:hAnsi="Times New Roman" w:cs="Times New Roman"/>
        </w:rPr>
        <w:t xml:space="preserve"> = 0.24, </w:t>
      </w:r>
      <w:r w:rsidR="007E5178" w:rsidRPr="0010229E">
        <w:rPr>
          <w:rFonts w:ascii="Times New Roman" w:hAnsi="Times New Roman" w:cs="Times New Roman"/>
          <w:i/>
        </w:rPr>
        <w:t>t</w:t>
      </w:r>
      <w:r w:rsidR="007E5178" w:rsidRPr="0010229E">
        <w:rPr>
          <w:rFonts w:ascii="Times New Roman" w:hAnsi="Times New Roman" w:cs="Times New Roman"/>
        </w:rPr>
        <w:t xml:space="preserve"> = -0.26, </w:t>
      </w:r>
      <w:r w:rsidR="007E5178" w:rsidRPr="0010229E">
        <w:rPr>
          <w:rFonts w:ascii="Times New Roman" w:hAnsi="Times New Roman" w:cs="Times New Roman"/>
          <w:i/>
        </w:rPr>
        <w:t>p</w:t>
      </w:r>
      <w:r w:rsidR="007E5178" w:rsidRPr="0010229E">
        <w:rPr>
          <w:rFonts w:ascii="Times New Roman" w:hAnsi="Times New Roman" w:cs="Times New Roman"/>
        </w:rPr>
        <w:t xml:space="preserve"> = 0.79)</w:t>
      </w:r>
      <w:r w:rsidR="00F81D9F" w:rsidRPr="0010229E">
        <w:rPr>
          <w:rFonts w:ascii="Times New Roman" w:hAnsi="Times New Roman" w:cs="Times New Roman"/>
        </w:rPr>
        <w:t>.</w:t>
      </w:r>
    </w:p>
    <w:p w14:paraId="1D706E29" w14:textId="77777777" w:rsidR="00565306" w:rsidRPr="0010229E" w:rsidRDefault="00565306" w:rsidP="00565306">
      <w:pPr>
        <w:spacing w:line="480" w:lineRule="auto"/>
        <w:rPr>
          <w:rFonts w:ascii="Times New Roman" w:hAnsi="Times New Roman" w:cs="Times New Roman"/>
          <w:b/>
        </w:rPr>
      </w:pPr>
    </w:p>
    <w:p w14:paraId="2E3BFA10" w14:textId="2F542726" w:rsidR="00565306" w:rsidRPr="0010229E" w:rsidRDefault="00077CD0" w:rsidP="00565306">
      <w:pPr>
        <w:spacing w:line="480" w:lineRule="auto"/>
        <w:rPr>
          <w:rFonts w:ascii="Times New Roman" w:hAnsi="Times New Roman" w:cs="Times New Roman"/>
          <w:b/>
        </w:rPr>
      </w:pPr>
      <w:r w:rsidRPr="0010229E">
        <w:rPr>
          <w:rFonts w:ascii="Times New Roman" w:hAnsi="Times New Roman" w:cs="Times New Roman"/>
          <w:b/>
        </w:rPr>
        <w:t xml:space="preserve">Crossing </w:t>
      </w:r>
      <w:r w:rsidR="00565306" w:rsidRPr="0010229E">
        <w:rPr>
          <w:rFonts w:ascii="Times New Roman" w:hAnsi="Times New Roman" w:cs="Times New Roman"/>
          <w:b/>
        </w:rPr>
        <w:t>Order and Endorsement</w:t>
      </w:r>
    </w:p>
    <w:p w14:paraId="0D0AA6D4" w14:textId="0C2CCC60" w:rsidR="00155BFD" w:rsidRPr="0010229E" w:rsidRDefault="00A224F9" w:rsidP="00155BFD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 xml:space="preserve">In a third model, we examined whether Order would interact with </w:t>
      </w:r>
      <w:r w:rsidR="00BA6FAA" w:rsidRPr="0010229E">
        <w:rPr>
          <w:rFonts w:ascii="Times New Roman" w:hAnsi="Times New Roman" w:cs="Times New Roman"/>
        </w:rPr>
        <w:t>Endorsement</w:t>
      </w:r>
      <w:r w:rsidRPr="0010229E">
        <w:rPr>
          <w:rFonts w:ascii="Times New Roman" w:hAnsi="Times New Roman" w:cs="Times New Roman"/>
        </w:rPr>
        <w:t>.</w:t>
      </w:r>
      <w:r w:rsidR="00BA6FAA" w:rsidRPr="0010229E">
        <w:rPr>
          <w:rFonts w:ascii="Times New Roman" w:hAnsi="Times New Roman" w:cs="Times New Roman"/>
        </w:rPr>
        <w:t xml:space="preserve"> </w:t>
      </w:r>
      <w:r w:rsidRPr="0010229E">
        <w:rPr>
          <w:rFonts w:ascii="Times New Roman" w:hAnsi="Times New Roman" w:cs="Times New Roman"/>
        </w:rPr>
        <w:t xml:space="preserve">Thus, in this model, we </w:t>
      </w:r>
      <w:r w:rsidR="004B1703" w:rsidRPr="0010229E">
        <w:rPr>
          <w:rFonts w:ascii="Times New Roman" w:hAnsi="Times New Roman" w:cs="Times New Roman"/>
        </w:rPr>
        <w:t>added</w:t>
      </w:r>
      <w:r w:rsidRPr="0010229E">
        <w:rPr>
          <w:rFonts w:ascii="Times New Roman" w:hAnsi="Times New Roman" w:cs="Times New Roman"/>
        </w:rPr>
        <w:t xml:space="preserve"> the main effects of Order and </w:t>
      </w:r>
      <w:r w:rsidR="007567C7" w:rsidRPr="0010229E">
        <w:rPr>
          <w:rFonts w:ascii="Times New Roman" w:hAnsi="Times New Roman" w:cs="Times New Roman"/>
        </w:rPr>
        <w:t>Endorsement</w:t>
      </w:r>
      <w:r w:rsidRPr="0010229E">
        <w:rPr>
          <w:rFonts w:ascii="Times New Roman" w:hAnsi="Times New Roman" w:cs="Times New Roman"/>
        </w:rPr>
        <w:t xml:space="preserve"> as well as their interaction</w:t>
      </w:r>
      <w:r w:rsidR="00194613" w:rsidRPr="0010229E">
        <w:rPr>
          <w:rFonts w:ascii="Times New Roman" w:hAnsi="Times New Roman" w:cs="Times New Roman"/>
        </w:rPr>
        <w:t xml:space="preserve"> to the null model</w:t>
      </w:r>
      <w:r w:rsidR="003172C6" w:rsidRPr="0010229E">
        <w:rPr>
          <w:rFonts w:ascii="Times New Roman" w:hAnsi="Times New Roman" w:cs="Times New Roman"/>
        </w:rPr>
        <w:t xml:space="preserve"> (Table 1a)</w:t>
      </w:r>
      <w:r w:rsidRPr="0010229E">
        <w:rPr>
          <w:rFonts w:ascii="Times New Roman" w:hAnsi="Times New Roman" w:cs="Times New Roman"/>
        </w:rPr>
        <w:t>.</w:t>
      </w:r>
      <w:r w:rsidR="00BD0CE4" w:rsidRPr="0010229E">
        <w:rPr>
          <w:rFonts w:ascii="Times New Roman" w:hAnsi="Times New Roman" w:cs="Times New Roman"/>
        </w:rPr>
        <w:t xml:space="preserve"> </w:t>
      </w:r>
      <w:r w:rsidR="006F79E9" w:rsidRPr="0010229E">
        <w:rPr>
          <w:rFonts w:ascii="Times New Roman" w:hAnsi="Times New Roman" w:cs="Times New Roman"/>
        </w:rPr>
        <w:t>Unlike the first two models, t</w:t>
      </w:r>
      <w:r w:rsidR="00BD0CE4" w:rsidRPr="0010229E">
        <w:rPr>
          <w:rFonts w:ascii="Times New Roman" w:hAnsi="Times New Roman" w:cs="Times New Roman"/>
        </w:rPr>
        <w:t xml:space="preserve">his model </w:t>
      </w:r>
      <w:r w:rsidR="005C35F4" w:rsidRPr="0010229E">
        <w:rPr>
          <w:rFonts w:ascii="Times New Roman" w:hAnsi="Times New Roman" w:cs="Times New Roman"/>
        </w:rPr>
        <w:t>did lead</w:t>
      </w:r>
      <w:r w:rsidR="00BD0CE4" w:rsidRPr="0010229E">
        <w:rPr>
          <w:rFonts w:ascii="Times New Roman" w:hAnsi="Times New Roman" w:cs="Times New Roman"/>
        </w:rPr>
        <w:t xml:space="preserve"> to a significant improvement in fit compared to </w:t>
      </w:r>
      <w:r w:rsidR="00E94D5F" w:rsidRPr="0010229E">
        <w:rPr>
          <w:rFonts w:ascii="Times New Roman" w:hAnsi="Times New Roman" w:cs="Times New Roman"/>
        </w:rPr>
        <w:t>the</w:t>
      </w:r>
      <w:r w:rsidR="00BD0CE4" w:rsidRPr="0010229E">
        <w:rPr>
          <w:rFonts w:ascii="Times New Roman" w:hAnsi="Times New Roman" w:cs="Times New Roman"/>
        </w:rPr>
        <w:t xml:space="preserve"> null model</w:t>
      </w:r>
      <w:r w:rsidRPr="0010229E">
        <w:rPr>
          <w:rFonts w:ascii="Times New Roman" w:hAnsi="Times New Roman" w:cs="Times New Roman"/>
        </w:rPr>
        <w:t xml:space="preserve">, </w:t>
      </w:r>
      <w:r w:rsidRPr="0010229E">
        <w:rPr>
          <w:rFonts w:ascii="Times New Roman" w:eastAsia="Times New Roman" w:hAnsi="Times New Roman" w:cs="Times New Roman"/>
          <w:bCs/>
          <w:iCs/>
        </w:rPr>
        <w:t>χ</w:t>
      </w:r>
      <w:r w:rsidRPr="0010229E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10229E">
        <w:rPr>
          <w:rFonts w:ascii="Times New Roman" w:hAnsi="Times New Roman" w:cs="Times New Roman"/>
        </w:rPr>
        <w:t xml:space="preserve"> (3) = </w:t>
      </w:r>
      <w:r w:rsidR="00820E3E" w:rsidRPr="0010229E">
        <w:rPr>
          <w:rFonts w:ascii="Times New Roman" w:hAnsi="Times New Roman" w:cs="Times New Roman"/>
        </w:rPr>
        <w:t>12</w:t>
      </w:r>
      <w:r w:rsidRPr="0010229E">
        <w:rPr>
          <w:rFonts w:ascii="Times New Roman" w:hAnsi="Times New Roman" w:cs="Times New Roman"/>
        </w:rPr>
        <w:t>.2</w:t>
      </w:r>
      <w:r w:rsidR="00AC5AF4" w:rsidRPr="0010229E">
        <w:rPr>
          <w:rFonts w:ascii="Times New Roman" w:hAnsi="Times New Roman" w:cs="Times New Roman"/>
        </w:rPr>
        <w:t>4</w:t>
      </w:r>
      <w:r w:rsidRPr="0010229E">
        <w:rPr>
          <w:rFonts w:ascii="Times New Roman" w:hAnsi="Times New Roman" w:cs="Times New Roman"/>
        </w:rPr>
        <w:t xml:space="preserve">, </w:t>
      </w:r>
      <w:r w:rsidRPr="0010229E">
        <w:rPr>
          <w:rFonts w:ascii="Times New Roman" w:hAnsi="Times New Roman" w:cs="Times New Roman"/>
          <w:i/>
        </w:rPr>
        <w:t>p</w:t>
      </w:r>
      <w:r w:rsidRPr="0010229E">
        <w:rPr>
          <w:rFonts w:ascii="Times New Roman" w:hAnsi="Times New Roman" w:cs="Times New Roman"/>
        </w:rPr>
        <w:t xml:space="preserve"> </w:t>
      </w:r>
      <w:r w:rsidR="00B84D52" w:rsidRPr="0010229E">
        <w:rPr>
          <w:rFonts w:ascii="Times New Roman" w:hAnsi="Times New Roman" w:cs="Times New Roman"/>
        </w:rPr>
        <w:t>=</w:t>
      </w:r>
      <w:r w:rsidR="004B4269" w:rsidRPr="0010229E">
        <w:rPr>
          <w:rFonts w:ascii="Times New Roman" w:hAnsi="Times New Roman" w:cs="Times New Roman"/>
        </w:rPr>
        <w:t xml:space="preserve"> 0.0</w:t>
      </w:r>
      <w:r w:rsidR="00B84D52" w:rsidRPr="0010229E">
        <w:rPr>
          <w:rFonts w:ascii="Times New Roman" w:hAnsi="Times New Roman" w:cs="Times New Roman"/>
        </w:rPr>
        <w:t>07</w:t>
      </w:r>
      <w:r w:rsidRPr="0010229E">
        <w:rPr>
          <w:rFonts w:ascii="Times New Roman" w:hAnsi="Times New Roman" w:cs="Times New Roman"/>
        </w:rPr>
        <w:t>.</w:t>
      </w:r>
      <w:r w:rsidR="00FF083F" w:rsidRPr="0010229E">
        <w:rPr>
          <w:rFonts w:ascii="Times New Roman" w:hAnsi="Times New Roman" w:cs="Times New Roman"/>
        </w:rPr>
        <w:t xml:space="preserve"> </w:t>
      </w:r>
      <w:r w:rsidR="00A26080" w:rsidRPr="0010229E">
        <w:rPr>
          <w:rFonts w:ascii="Times New Roman" w:hAnsi="Times New Roman" w:cs="Times New Roman"/>
        </w:rPr>
        <w:t>There was a</w:t>
      </w:r>
      <w:r w:rsidR="00FF083F" w:rsidRPr="0010229E">
        <w:rPr>
          <w:rFonts w:ascii="Times New Roman" w:hAnsi="Times New Roman" w:cs="Times New Roman"/>
        </w:rPr>
        <w:t xml:space="preserve"> significant main effect of Order</w:t>
      </w:r>
      <w:r w:rsidR="00F81695" w:rsidRPr="0010229E">
        <w:rPr>
          <w:rFonts w:ascii="Times New Roman" w:hAnsi="Times New Roman" w:cs="Times New Roman"/>
        </w:rPr>
        <w:t xml:space="preserve"> (</w:t>
      </w:r>
      <w:r w:rsidR="00F81695" w:rsidRPr="0010229E">
        <w:rPr>
          <w:rFonts w:ascii="Times New Roman" w:hAnsi="Times New Roman" w:cs="Times New Roman"/>
          <w:i/>
        </w:rPr>
        <w:t>b</w:t>
      </w:r>
      <w:r w:rsidR="00F81695" w:rsidRPr="0010229E">
        <w:rPr>
          <w:rFonts w:ascii="Times New Roman" w:hAnsi="Times New Roman" w:cs="Times New Roman"/>
        </w:rPr>
        <w:t xml:space="preserve"> = 0.36, </w:t>
      </w:r>
      <w:r w:rsidR="00F81695" w:rsidRPr="0010229E">
        <w:rPr>
          <w:rFonts w:ascii="Times New Roman" w:hAnsi="Times New Roman" w:cs="Times New Roman"/>
          <w:i/>
        </w:rPr>
        <w:t>SE</w:t>
      </w:r>
      <w:r w:rsidR="00F81695" w:rsidRPr="0010229E">
        <w:rPr>
          <w:rFonts w:ascii="Times New Roman" w:hAnsi="Times New Roman" w:cs="Times New Roman"/>
        </w:rPr>
        <w:t xml:space="preserve"> = 0.14, </w:t>
      </w:r>
      <w:r w:rsidR="00F81695" w:rsidRPr="0010229E">
        <w:rPr>
          <w:rFonts w:ascii="Times New Roman" w:hAnsi="Times New Roman" w:cs="Times New Roman"/>
          <w:i/>
        </w:rPr>
        <w:t>t</w:t>
      </w:r>
      <w:r w:rsidR="00F81695" w:rsidRPr="0010229E">
        <w:rPr>
          <w:rFonts w:ascii="Times New Roman" w:hAnsi="Times New Roman" w:cs="Times New Roman"/>
        </w:rPr>
        <w:t xml:space="preserve"> = 2.47, </w:t>
      </w:r>
      <w:r w:rsidR="00F81695" w:rsidRPr="0010229E">
        <w:rPr>
          <w:rFonts w:ascii="Times New Roman" w:hAnsi="Times New Roman" w:cs="Times New Roman"/>
          <w:i/>
        </w:rPr>
        <w:t>p</w:t>
      </w:r>
      <w:r w:rsidR="00F81695" w:rsidRPr="0010229E">
        <w:rPr>
          <w:rFonts w:ascii="Times New Roman" w:hAnsi="Times New Roman" w:cs="Times New Roman"/>
        </w:rPr>
        <w:t xml:space="preserve"> = 0.01)</w:t>
      </w:r>
      <w:r w:rsidR="002C4E44" w:rsidRPr="0010229E">
        <w:rPr>
          <w:rFonts w:ascii="Times New Roman" w:hAnsi="Times New Roman" w:cs="Times New Roman"/>
        </w:rPr>
        <w:t>: C</w:t>
      </w:r>
      <w:r w:rsidR="00FF083F" w:rsidRPr="0010229E">
        <w:rPr>
          <w:rFonts w:ascii="Times New Roman" w:hAnsi="Times New Roman" w:cs="Times New Roman"/>
        </w:rPr>
        <w:t xml:space="preserve">hildren conformed more when they </w:t>
      </w:r>
      <w:r w:rsidR="00A91A08" w:rsidRPr="0010229E">
        <w:rPr>
          <w:rFonts w:ascii="Times New Roman" w:hAnsi="Times New Roman" w:cs="Times New Roman"/>
        </w:rPr>
        <w:t>heard</w:t>
      </w:r>
      <w:r w:rsidR="00FF083F" w:rsidRPr="0010229E">
        <w:rPr>
          <w:rFonts w:ascii="Times New Roman" w:hAnsi="Times New Roman" w:cs="Times New Roman"/>
        </w:rPr>
        <w:t xml:space="preserve"> norms first than when they </w:t>
      </w:r>
      <w:r w:rsidR="00E21D46" w:rsidRPr="0010229E">
        <w:rPr>
          <w:rFonts w:ascii="Times New Roman" w:hAnsi="Times New Roman" w:cs="Times New Roman"/>
        </w:rPr>
        <w:t>heard</w:t>
      </w:r>
      <w:r w:rsidR="00FF083F" w:rsidRPr="0010229E">
        <w:rPr>
          <w:rFonts w:ascii="Times New Roman" w:hAnsi="Times New Roman" w:cs="Times New Roman"/>
        </w:rPr>
        <w:t xml:space="preserve"> preferences first</w:t>
      </w:r>
      <w:r w:rsidR="00A26080" w:rsidRPr="0010229E">
        <w:rPr>
          <w:rFonts w:ascii="Times New Roman" w:hAnsi="Times New Roman" w:cs="Times New Roman"/>
        </w:rPr>
        <w:t>.</w:t>
      </w:r>
      <w:r w:rsidR="00691B23" w:rsidRPr="0010229E">
        <w:rPr>
          <w:rFonts w:ascii="Times New Roman" w:hAnsi="Times New Roman" w:cs="Times New Roman"/>
        </w:rPr>
        <w:t xml:space="preserve"> There was also a significant main effect of Endorsement (</w:t>
      </w:r>
      <w:r w:rsidR="00691B23" w:rsidRPr="0010229E">
        <w:rPr>
          <w:rFonts w:ascii="Times New Roman" w:hAnsi="Times New Roman" w:cs="Times New Roman"/>
          <w:i/>
        </w:rPr>
        <w:t>b</w:t>
      </w:r>
      <w:r w:rsidR="00691B23" w:rsidRPr="0010229E">
        <w:rPr>
          <w:rFonts w:ascii="Times New Roman" w:hAnsi="Times New Roman" w:cs="Times New Roman"/>
        </w:rPr>
        <w:t xml:space="preserve"> = 0.36, </w:t>
      </w:r>
      <w:r w:rsidR="00691B23" w:rsidRPr="0010229E">
        <w:rPr>
          <w:rFonts w:ascii="Times New Roman" w:hAnsi="Times New Roman" w:cs="Times New Roman"/>
          <w:i/>
        </w:rPr>
        <w:t>SE</w:t>
      </w:r>
      <w:r w:rsidR="00691B23" w:rsidRPr="0010229E">
        <w:rPr>
          <w:rFonts w:ascii="Times New Roman" w:hAnsi="Times New Roman" w:cs="Times New Roman"/>
        </w:rPr>
        <w:t xml:space="preserve"> = 0.11, </w:t>
      </w:r>
      <w:r w:rsidR="00691B23" w:rsidRPr="0010229E">
        <w:rPr>
          <w:rFonts w:ascii="Times New Roman" w:hAnsi="Times New Roman" w:cs="Times New Roman"/>
          <w:i/>
        </w:rPr>
        <w:t>t</w:t>
      </w:r>
      <w:r w:rsidR="00691B23" w:rsidRPr="0010229E">
        <w:rPr>
          <w:rFonts w:ascii="Times New Roman" w:hAnsi="Times New Roman" w:cs="Times New Roman"/>
        </w:rPr>
        <w:t xml:space="preserve"> = 3.16, </w:t>
      </w:r>
      <w:r w:rsidR="00691B23" w:rsidRPr="0010229E">
        <w:rPr>
          <w:rFonts w:ascii="Times New Roman" w:hAnsi="Times New Roman" w:cs="Times New Roman"/>
          <w:i/>
        </w:rPr>
        <w:t>p</w:t>
      </w:r>
      <w:r w:rsidR="00691B23" w:rsidRPr="0010229E">
        <w:rPr>
          <w:rFonts w:ascii="Times New Roman" w:hAnsi="Times New Roman" w:cs="Times New Roman"/>
        </w:rPr>
        <w:t xml:space="preserve"> </w:t>
      </w:r>
      <w:r w:rsidR="00AE5DA9" w:rsidRPr="0010229E">
        <w:rPr>
          <w:rFonts w:ascii="Times New Roman" w:hAnsi="Times New Roman" w:cs="Times New Roman"/>
        </w:rPr>
        <w:t>=</w:t>
      </w:r>
      <w:r w:rsidR="00691B23" w:rsidRPr="0010229E">
        <w:rPr>
          <w:rFonts w:ascii="Times New Roman" w:hAnsi="Times New Roman" w:cs="Times New Roman"/>
        </w:rPr>
        <w:t xml:space="preserve"> 0.0</w:t>
      </w:r>
      <w:r w:rsidR="00AE5DA9" w:rsidRPr="0010229E">
        <w:rPr>
          <w:rFonts w:ascii="Times New Roman" w:hAnsi="Times New Roman" w:cs="Times New Roman"/>
        </w:rPr>
        <w:t>02</w:t>
      </w:r>
      <w:r w:rsidR="00691B23" w:rsidRPr="0010229E">
        <w:rPr>
          <w:rFonts w:ascii="Times New Roman" w:hAnsi="Times New Roman" w:cs="Times New Roman"/>
        </w:rPr>
        <w:t>)</w:t>
      </w:r>
      <w:r w:rsidR="00703B0D" w:rsidRPr="0010229E">
        <w:rPr>
          <w:rFonts w:ascii="Times New Roman" w:hAnsi="Times New Roman" w:cs="Times New Roman"/>
        </w:rPr>
        <w:t>: C</w:t>
      </w:r>
      <w:r w:rsidR="00A81E20" w:rsidRPr="0010229E">
        <w:rPr>
          <w:rFonts w:ascii="Times New Roman" w:hAnsi="Times New Roman" w:cs="Times New Roman"/>
        </w:rPr>
        <w:t>hildren conformed more to norms than to preferences.</w:t>
      </w:r>
      <w:r w:rsidR="000E1789" w:rsidRPr="0010229E">
        <w:rPr>
          <w:rFonts w:ascii="Times New Roman" w:hAnsi="Times New Roman" w:cs="Times New Roman"/>
        </w:rPr>
        <w:t xml:space="preserve"> These main effects were qualified by a significant interaction between Order and Endorsement (</w:t>
      </w:r>
      <w:r w:rsidR="000E1789" w:rsidRPr="0010229E">
        <w:rPr>
          <w:rFonts w:ascii="Times New Roman" w:hAnsi="Times New Roman" w:cs="Times New Roman"/>
          <w:i/>
        </w:rPr>
        <w:t>b</w:t>
      </w:r>
      <w:r w:rsidR="000E1789" w:rsidRPr="0010229E">
        <w:rPr>
          <w:rFonts w:ascii="Times New Roman" w:hAnsi="Times New Roman" w:cs="Times New Roman"/>
        </w:rPr>
        <w:t xml:space="preserve"> = -0.32, </w:t>
      </w:r>
      <w:r w:rsidR="007F4C01" w:rsidRPr="0010229E">
        <w:rPr>
          <w:rFonts w:ascii="Times New Roman" w:hAnsi="Times New Roman" w:cs="Times New Roman"/>
          <w:i/>
        </w:rPr>
        <w:t>SE</w:t>
      </w:r>
      <w:r w:rsidR="007F4C01" w:rsidRPr="0010229E">
        <w:rPr>
          <w:rFonts w:ascii="Times New Roman" w:hAnsi="Times New Roman" w:cs="Times New Roman"/>
        </w:rPr>
        <w:t xml:space="preserve"> = 0.16, </w:t>
      </w:r>
      <w:r w:rsidR="00816982" w:rsidRPr="0010229E">
        <w:rPr>
          <w:rFonts w:ascii="Times New Roman" w:hAnsi="Times New Roman" w:cs="Times New Roman"/>
          <w:i/>
        </w:rPr>
        <w:t>t</w:t>
      </w:r>
      <w:r w:rsidR="00816982" w:rsidRPr="0010229E">
        <w:rPr>
          <w:rFonts w:ascii="Times New Roman" w:hAnsi="Times New Roman" w:cs="Times New Roman"/>
        </w:rPr>
        <w:t xml:space="preserve"> = -2.04, </w:t>
      </w:r>
      <w:r w:rsidR="00816982" w:rsidRPr="0010229E">
        <w:rPr>
          <w:rFonts w:ascii="Times New Roman" w:hAnsi="Times New Roman" w:cs="Times New Roman"/>
          <w:i/>
        </w:rPr>
        <w:t>p</w:t>
      </w:r>
      <w:r w:rsidR="00816982" w:rsidRPr="0010229E">
        <w:rPr>
          <w:rFonts w:ascii="Times New Roman" w:hAnsi="Times New Roman" w:cs="Times New Roman"/>
        </w:rPr>
        <w:t xml:space="preserve"> = 0.04).</w:t>
      </w:r>
    </w:p>
    <w:p w14:paraId="6341C3E2" w14:textId="33CF2A5A" w:rsidR="00E24DB4" w:rsidRPr="0010229E" w:rsidRDefault="00E00D55" w:rsidP="00155BFD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 xml:space="preserve">The interaction revealed that when children heard </w:t>
      </w:r>
      <w:r w:rsidR="008A51DF">
        <w:rPr>
          <w:rFonts w:ascii="Times New Roman" w:hAnsi="Times New Roman" w:cs="Times New Roman"/>
        </w:rPr>
        <w:t>n</w:t>
      </w:r>
      <w:r w:rsidRPr="0010229E">
        <w:rPr>
          <w:rFonts w:ascii="Times New Roman" w:hAnsi="Times New Roman" w:cs="Times New Roman"/>
        </w:rPr>
        <w:t>orms first, they conformed at similar rates to the norms (</w:t>
      </w:r>
      <w:r w:rsidRPr="0010229E">
        <w:rPr>
          <w:rFonts w:ascii="Times New Roman" w:hAnsi="Times New Roman" w:cs="Times New Roman"/>
          <w:i/>
        </w:rPr>
        <w:t>M</w:t>
      </w:r>
      <w:r w:rsidRPr="0010229E">
        <w:rPr>
          <w:rFonts w:ascii="Times New Roman" w:hAnsi="Times New Roman" w:cs="Times New Roman"/>
        </w:rPr>
        <w:t xml:space="preserve"> = 0.57) as to the subsequent preferences (</w:t>
      </w:r>
      <w:r w:rsidRPr="0010229E">
        <w:rPr>
          <w:rFonts w:ascii="Times New Roman" w:hAnsi="Times New Roman" w:cs="Times New Roman"/>
          <w:i/>
        </w:rPr>
        <w:t>M</w:t>
      </w:r>
      <w:r w:rsidRPr="0010229E">
        <w:rPr>
          <w:rFonts w:ascii="Times New Roman" w:hAnsi="Times New Roman" w:cs="Times New Roman"/>
        </w:rPr>
        <w:t xml:space="preserve"> = 0.5</w:t>
      </w:r>
      <w:r w:rsidR="00C45F73" w:rsidRPr="0010229E">
        <w:rPr>
          <w:rFonts w:ascii="Times New Roman" w:hAnsi="Times New Roman" w:cs="Times New Roman"/>
        </w:rPr>
        <w:t>4</w:t>
      </w:r>
      <w:r w:rsidRPr="0010229E">
        <w:rPr>
          <w:rFonts w:ascii="Times New Roman" w:hAnsi="Times New Roman" w:cs="Times New Roman"/>
        </w:rPr>
        <w:t>). But when children heard preferences first, they conformed more to norms (</w:t>
      </w:r>
      <w:r w:rsidRPr="0010229E">
        <w:rPr>
          <w:rFonts w:ascii="Times New Roman" w:hAnsi="Times New Roman" w:cs="Times New Roman"/>
          <w:i/>
        </w:rPr>
        <w:t>M</w:t>
      </w:r>
      <w:r w:rsidRPr="0010229E">
        <w:rPr>
          <w:rFonts w:ascii="Times New Roman" w:hAnsi="Times New Roman" w:cs="Times New Roman"/>
        </w:rPr>
        <w:t xml:space="preserve"> = 0.54) than to preferences (</w:t>
      </w:r>
      <w:r w:rsidRPr="0010229E">
        <w:rPr>
          <w:rFonts w:ascii="Times New Roman" w:hAnsi="Times New Roman" w:cs="Times New Roman"/>
          <w:i/>
        </w:rPr>
        <w:t>M</w:t>
      </w:r>
      <w:r w:rsidRPr="0010229E">
        <w:rPr>
          <w:rFonts w:ascii="Times New Roman" w:hAnsi="Times New Roman" w:cs="Times New Roman"/>
        </w:rPr>
        <w:t xml:space="preserve"> = 0.18).</w:t>
      </w:r>
      <w:r w:rsidR="007D14CD" w:rsidRPr="0010229E">
        <w:rPr>
          <w:rFonts w:ascii="Times New Roman" w:hAnsi="Times New Roman" w:cs="Times New Roman"/>
        </w:rPr>
        <w:t xml:space="preserve"> To </w:t>
      </w:r>
      <w:r w:rsidR="007A1095" w:rsidRPr="0010229E">
        <w:rPr>
          <w:rFonts w:ascii="Times New Roman" w:hAnsi="Times New Roman" w:cs="Times New Roman"/>
        </w:rPr>
        <w:t>confirm</w:t>
      </w:r>
      <w:r w:rsidR="00393560" w:rsidRPr="0010229E">
        <w:rPr>
          <w:rFonts w:ascii="Times New Roman" w:hAnsi="Times New Roman" w:cs="Times New Roman"/>
        </w:rPr>
        <w:t xml:space="preserve"> whether</w:t>
      </w:r>
      <w:r w:rsidR="007D14CD" w:rsidRPr="0010229E">
        <w:rPr>
          <w:rFonts w:ascii="Times New Roman" w:hAnsi="Times New Roman" w:cs="Times New Roman"/>
        </w:rPr>
        <w:t xml:space="preserve"> the difference </w:t>
      </w:r>
      <w:r w:rsidR="004A1D4D" w:rsidRPr="0010229E">
        <w:rPr>
          <w:rFonts w:ascii="Times New Roman" w:hAnsi="Times New Roman" w:cs="Times New Roman"/>
        </w:rPr>
        <w:t>between conformity to norms and</w:t>
      </w:r>
      <w:r w:rsidR="00BD5D5F" w:rsidRPr="0010229E">
        <w:rPr>
          <w:rFonts w:ascii="Times New Roman" w:hAnsi="Times New Roman" w:cs="Times New Roman"/>
        </w:rPr>
        <w:t xml:space="preserve"> conformity</w:t>
      </w:r>
      <w:r w:rsidR="004A1D4D" w:rsidRPr="0010229E">
        <w:rPr>
          <w:rFonts w:ascii="Times New Roman" w:hAnsi="Times New Roman" w:cs="Times New Roman"/>
        </w:rPr>
        <w:t xml:space="preserve"> to </w:t>
      </w:r>
      <w:r w:rsidR="004A1D4D" w:rsidRPr="0010229E">
        <w:rPr>
          <w:rFonts w:ascii="Times New Roman" w:hAnsi="Times New Roman" w:cs="Times New Roman"/>
        </w:rPr>
        <w:lastRenderedPageBreak/>
        <w:t xml:space="preserve">preferences was significant </w:t>
      </w:r>
      <w:r w:rsidR="009460CD" w:rsidRPr="0010229E">
        <w:rPr>
          <w:rFonts w:ascii="Times New Roman" w:hAnsi="Times New Roman" w:cs="Times New Roman"/>
        </w:rPr>
        <w:t>within the</w:t>
      </w:r>
      <w:r w:rsidR="007860C8" w:rsidRPr="0010229E">
        <w:rPr>
          <w:rFonts w:ascii="Times New Roman" w:hAnsi="Times New Roman" w:cs="Times New Roman"/>
        </w:rPr>
        <w:t xml:space="preserve"> subset of</w:t>
      </w:r>
      <w:r w:rsidR="004A1D4D" w:rsidRPr="0010229E">
        <w:rPr>
          <w:rFonts w:ascii="Times New Roman" w:hAnsi="Times New Roman" w:cs="Times New Roman"/>
        </w:rPr>
        <w:t xml:space="preserve"> children who </w:t>
      </w:r>
      <w:r w:rsidR="00982251" w:rsidRPr="0010229E">
        <w:rPr>
          <w:rFonts w:ascii="Times New Roman" w:hAnsi="Times New Roman" w:cs="Times New Roman"/>
        </w:rPr>
        <w:t>heard</w:t>
      </w:r>
      <w:r w:rsidR="004A1D4D" w:rsidRPr="0010229E">
        <w:rPr>
          <w:rFonts w:ascii="Times New Roman" w:hAnsi="Times New Roman" w:cs="Times New Roman"/>
        </w:rPr>
        <w:t xml:space="preserve"> preferences first, </w:t>
      </w:r>
      <w:r w:rsidR="00F52287" w:rsidRPr="0010229E">
        <w:rPr>
          <w:rFonts w:ascii="Times New Roman" w:hAnsi="Times New Roman" w:cs="Times New Roman"/>
        </w:rPr>
        <w:t>we ran another model examining only the main effect of Endorsement in the subset of children who had preferences first</w:t>
      </w:r>
      <w:r w:rsidR="002F012F" w:rsidRPr="0010229E">
        <w:rPr>
          <w:rFonts w:ascii="Times New Roman" w:hAnsi="Times New Roman" w:cs="Times New Roman"/>
        </w:rPr>
        <w:t xml:space="preserve"> (Table 1b)</w:t>
      </w:r>
      <w:r w:rsidR="00F52287" w:rsidRPr="0010229E">
        <w:rPr>
          <w:rFonts w:ascii="Times New Roman" w:hAnsi="Times New Roman" w:cs="Times New Roman"/>
        </w:rPr>
        <w:t xml:space="preserve">. This model </w:t>
      </w:r>
      <w:r w:rsidR="00B05EEF" w:rsidRPr="0010229E">
        <w:rPr>
          <w:rFonts w:ascii="Times New Roman" w:hAnsi="Times New Roman" w:cs="Times New Roman"/>
        </w:rPr>
        <w:t>led to a significant improvement in fit compared to a null model that only included the random intercept of participant (for the subset of children who had preferences first)</w:t>
      </w:r>
      <w:r w:rsidR="00C90B4A" w:rsidRPr="0010229E">
        <w:rPr>
          <w:rFonts w:ascii="Times New Roman" w:hAnsi="Times New Roman" w:cs="Times New Roman"/>
        </w:rPr>
        <w:t xml:space="preserve">, </w:t>
      </w:r>
      <w:r w:rsidR="00C90B4A" w:rsidRPr="0010229E">
        <w:rPr>
          <w:rFonts w:ascii="Times New Roman" w:eastAsia="Times New Roman" w:hAnsi="Times New Roman" w:cs="Times New Roman"/>
          <w:bCs/>
          <w:iCs/>
        </w:rPr>
        <w:t>χ</w:t>
      </w:r>
      <w:r w:rsidR="00C90B4A" w:rsidRPr="0010229E">
        <w:rPr>
          <w:rFonts w:ascii="Times New Roman" w:eastAsia="Times New Roman" w:hAnsi="Times New Roman" w:cs="Times New Roman"/>
          <w:bCs/>
          <w:vertAlign w:val="superscript"/>
        </w:rPr>
        <w:t>2</w:t>
      </w:r>
      <w:r w:rsidR="00C90B4A" w:rsidRPr="0010229E">
        <w:rPr>
          <w:rFonts w:ascii="Times New Roman" w:hAnsi="Times New Roman" w:cs="Times New Roman"/>
        </w:rPr>
        <w:t xml:space="preserve"> (</w:t>
      </w:r>
      <w:r w:rsidR="00ED6C30" w:rsidRPr="0010229E">
        <w:rPr>
          <w:rFonts w:ascii="Times New Roman" w:hAnsi="Times New Roman" w:cs="Times New Roman"/>
        </w:rPr>
        <w:t>1</w:t>
      </w:r>
      <w:r w:rsidR="00C90B4A" w:rsidRPr="0010229E">
        <w:rPr>
          <w:rFonts w:ascii="Times New Roman" w:hAnsi="Times New Roman" w:cs="Times New Roman"/>
        </w:rPr>
        <w:t xml:space="preserve">) = </w:t>
      </w:r>
      <w:r w:rsidR="00ED6C30" w:rsidRPr="0010229E">
        <w:rPr>
          <w:rFonts w:ascii="Times New Roman" w:hAnsi="Times New Roman" w:cs="Times New Roman"/>
        </w:rPr>
        <w:t>11.31</w:t>
      </w:r>
      <w:r w:rsidR="00C90B4A" w:rsidRPr="0010229E">
        <w:rPr>
          <w:rFonts w:ascii="Times New Roman" w:hAnsi="Times New Roman" w:cs="Times New Roman"/>
        </w:rPr>
        <w:t xml:space="preserve">, </w:t>
      </w:r>
      <w:r w:rsidR="00C90B4A" w:rsidRPr="0010229E">
        <w:rPr>
          <w:rFonts w:ascii="Times New Roman" w:hAnsi="Times New Roman" w:cs="Times New Roman"/>
          <w:i/>
        </w:rPr>
        <w:t>p</w:t>
      </w:r>
      <w:r w:rsidR="00C90B4A" w:rsidRPr="0010229E">
        <w:rPr>
          <w:rFonts w:ascii="Times New Roman" w:hAnsi="Times New Roman" w:cs="Times New Roman"/>
        </w:rPr>
        <w:t xml:space="preserve"> </w:t>
      </w:r>
      <w:r w:rsidR="00092859" w:rsidRPr="0010229E">
        <w:rPr>
          <w:rFonts w:ascii="Times New Roman" w:hAnsi="Times New Roman" w:cs="Times New Roman"/>
        </w:rPr>
        <w:t>=</w:t>
      </w:r>
      <w:r w:rsidR="00C90B4A" w:rsidRPr="0010229E">
        <w:rPr>
          <w:rFonts w:ascii="Times New Roman" w:hAnsi="Times New Roman" w:cs="Times New Roman"/>
        </w:rPr>
        <w:t xml:space="preserve"> 0.0</w:t>
      </w:r>
      <w:r w:rsidR="00092859" w:rsidRPr="0010229E">
        <w:rPr>
          <w:rFonts w:ascii="Times New Roman" w:hAnsi="Times New Roman" w:cs="Times New Roman"/>
        </w:rPr>
        <w:t>008</w:t>
      </w:r>
      <w:r w:rsidR="00F13075" w:rsidRPr="0010229E">
        <w:rPr>
          <w:rFonts w:ascii="Times New Roman" w:hAnsi="Times New Roman" w:cs="Times New Roman"/>
        </w:rPr>
        <w:t>,</w:t>
      </w:r>
      <w:r w:rsidR="00B05EEF" w:rsidRPr="0010229E">
        <w:rPr>
          <w:rFonts w:ascii="Times New Roman" w:hAnsi="Times New Roman" w:cs="Times New Roman"/>
        </w:rPr>
        <w:t xml:space="preserve"> and also confirmed that </w:t>
      </w:r>
      <w:r w:rsidR="003229DE" w:rsidRPr="0010229E">
        <w:rPr>
          <w:rFonts w:ascii="Times New Roman" w:hAnsi="Times New Roman" w:cs="Times New Roman"/>
        </w:rPr>
        <w:t>the</w:t>
      </w:r>
      <w:r w:rsidR="00B05EEF" w:rsidRPr="0010229E">
        <w:rPr>
          <w:rFonts w:ascii="Times New Roman" w:hAnsi="Times New Roman" w:cs="Times New Roman"/>
        </w:rPr>
        <w:t xml:space="preserve"> main effect of Endorsement </w:t>
      </w:r>
      <w:r w:rsidR="00DD5E65" w:rsidRPr="0010229E">
        <w:rPr>
          <w:rFonts w:ascii="Times New Roman" w:hAnsi="Times New Roman" w:cs="Times New Roman"/>
        </w:rPr>
        <w:t xml:space="preserve">was significant </w:t>
      </w:r>
      <w:r w:rsidR="00B05EEF" w:rsidRPr="0010229E">
        <w:rPr>
          <w:rFonts w:ascii="Times New Roman" w:hAnsi="Times New Roman" w:cs="Times New Roman"/>
        </w:rPr>
        <w:t>within this subset (</w:t>
      </w:r>
      <w:r w:rsidR="00ED6C30" w:rsidRPr="0010229E">
        <w:rPr>
          <w:rFonts w:ascii="Times New Roman" w:hAnsi="Times New Roman" w:cs="Times New Roman"/>
          <w:i/>
        </w:rPr>
        <w:t>b</w:t>
      </w:r>
      <w:r w:rsidR="00ED6C30" w:rsidRPr="0010229E">
        <w:rPr>
          <w:rFonts w:ascii="Times New Roman" w:hAnsi="Times New Roman" w:cs="Times New Roman"/>
        </w:rPr>
        <w:t xml:space="preserve"> = 0.36, </w:t>
      </w:r>
      <w:r w:rsidR="00ED6C30" w:rsidRPr="0010229E">
        <w:rPr>
          <w:rFonts w:ascii="Times New Roman" w:hAnsi="Times New Roman" w:cs="Times New Roman"/>
          <w:i/>
        </w:rPr>
        <w:t>SE</w:t>
      </w:r>
      <w:r w:rsidR="00ED6C30" w:rsidRPr="0010229E">
        <w:rPr>
          <w:rFonts w:ascii="Times New Roman" w:hAnsi="Times New Roman" w:cs="Times New Roman"/>
        </w:rPr>
        <w:t xml:space="preserve"> = 0.10, </w:t>
      </w:r>
      <w:r w:rsidR="00ED6C30" w:rsidRPr="0010229E">
        <w:rPr>
          <w:rFonts w:ascii="Times New Roman" w:hAnsi="Times New Roman" w:cs="Times New Roman"/>
          <w:i/>
        </w:rPr>
        <w:t>t</w:t>
      </w:r>
      <w:r w:rsidR="00ED6C30" w:rsidRPr="0010229E">
        <w:rPr>
          <w:rFonts w:ascii="Times New Roman" w:hAnsi="Times New Roman" w:cs="Times New Roman"/>
        </w:rPr>
        <w:t xml:space="preserve"> = 3.56, </w:t>
      </w:r>
      <w:r w:rsidR="00ED6C30" w:rsidRPr="0010229E">
        <w:rPr>
          <w:rFonts w:ascii="Times New Roman" w:hAnsi="Times New Roman" w:cs="Times New Roman"/>
          <w:i/>
        </w:rPr>
        <w:t>p</w:t>
      </w:r>
      <w:r w:rsidR="00ED6C30" w:rsidRPr="0010229E">
        <w:rPr>
          <w:rFonts w:ascii="Times New Roman" w:hAnsi="Times New Roman" w:cs="Times New Roman"/>
        </w:rPr>
        <w:t xml:space="preserve"> </w:t>
      </w:r>
      <w:r w:rsidR="0066465B" w:rsidRPr="0010229E">
        <w:rPr>
          <w:rFonts w:ascii="Times New Roman" w:hAnsi="Times New Roman" w:cs="Times New Roman"/>
        </w:rPr>
        <w:t>=</w:t>
      </w:r>
      <w:r w:rsidR="00ED6C30" w:rsidRPr="0010229E">
        <w:rPr>
          <w:rFonts w:ascii="Times New Roman" w:hAnsi="Times New Roman" w:cs="Times New Roman"/>
        </w:rPr>
        <w:t xml:space="preserve"> 0.</w:t>
      </w:r>
      <w:r w:rsidR="00FA5D7C" w:rsidRPr="0010229E">
        <w:rPr>
          <w:rFonts w:ascii="Times New Roman" w:hAnsi="Times New Roman" w:cs="Times New Roman"/>
        </w:rPr>
        <w:t>0</w:t>
      </w:r>
      <w:r w:rsidR="0066465B" w:rsidRPr="0010229E">
        <w:rPr>
          <w:rFonts w:ascii="Times New Roman" w:hAnsi="Times New Roman" w:cs="Times New Roman"/>
        </w:rPr>
        <w:t>008</w:t>
      </w:r>
      <w:r w:rsidR="00B05EEF" w:rsidRPr="0010229E">
        <w:rPr>
          <w:rFonts w:ascii="Times New Roman" w:hAnsi="Times New Roman" w:cs="Times New Roman"/>
        </w:rPr>
        <w:t>).</w:t>
      </w:r>
    </w:p>
    <w:p w14:paraId="73DD49A3" w14:textId="0EEAC074" w:rsidR="00251D45" w:rsidRPr="0010229E" w:rsidRDefault="00421508" w:rsidP="009470CC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>Importantly</w:t>
      </w:r>
      <w:r w:rsidR="006619CE" w:rsidRPr="0010229E">
        <w:rPr>
          <w:rFonts w:ascii="Times New Roman" w:hAnsi="Times New Roman" w:cs="Times New Roman"/>
        </w:rPr>
        <w:t>, t</w:t>
      </w:r>
      <w:r w:rsidR="00D7761F" w:rsidRPr="0010229E">
        <w:rPr>
          <w:rFonts w:ascii="Times New Roman" w:hAnsi="Times New Roman" w:cs="Times New Roman"/>
        </w:rPr>
        <w:t>he</w:t>
      </w:r>
      <w:r w:rsidR="001A1A04" w:rsidRPr="0010229E">
        <w:rPr>
          <w:rFonts w:ascii="Times New Roman" w:hAnsi="Times New Roman" w:cs="Times New Roman"/>
        </w:rPr>
        <w:t xml:space="preserve"> interaction between Order and Endorsement was </w:t>
      </w:r>
      <w:r w:rsidR="00F320F4" w:rsidRPr="0010229E">
        <w:rPr>
          <w:rFonts w:ascii="Times New Roman" w:hAnsi="Times New Roman" w:cs="Times New Roman"/>
        </w:rPr>
        <w:t xml:space="preserve">still </w:t>
      </w:r>
      <w:r w:rsidR="001A1A04" w:rsidRPr="0010229E">
        <w:rPr>
          <w:rFonts w:ascii="Times New Roman" w:hAnsi="Times New Roman" w:cs="Times New Roman"/>
        </w:rPr>
        <w:t>consistent</w:t>
      </w:r>
      <w:r w:rsidR="00D7761F" w:rsidRPr="0010229E">
        <w:rPr>
          <w:rFonts w:ascii="Times New Roman" w:hAnsi="Times New Roman" w:cs="Times New Roman"/>
        </w:rPr>
        <w:t xml:space="preserve"> with our hypothesis that children </w:t>
      </w:r>
      <w:r w:rsidR="00DE7099" w:rsidRPr="0010229E">
        <w:rPr>
          <w:rFonts w:ascii="Times New Roman" w:hAnsi="Times New Roman" w:cs="Times New Roman"/>
        </w:rPr>
        <w:t>are</w:t>
      </w:r>
      <w:r w:rsidR="00D7761F" w:rsidRPr="0010229E">
        <w:rPr>
          <w:rFonts w:ascii="Times New Roman" w:hAnsi="Times New Roman" w:cs="Times New Roman"/>
        </w:rPr>
        <w:t xml:space="preserve"> motivated to conform</w:t>
      </w:r>
      <w:r w:rsidR="00695271" w:rsidRPr="0010229E">
        <w:rPr>
          <w:rFonts w:ascii="Times New Roman" w:hAnsi="Times New Roman" w:cs="Times New Roman"/>
        </w:rPr>
        <w:t xml:space="preserve"> in response to cues of conventionality</w:t>
      </w:r>
      <w:r w:rsidR="00D7761F" w:rsidRPr="0010229E">
        <w:rPr>
          <w:rFonts w:ascii="Times New Roman" w:hAnsi="Times New Roman" w:cs="Times New Roman"/>
        </w:rPr>
        <w:t xml:space="preserve">. </w:t>
      </w:r>
      <w:r w:rsidR="003C3560" w:rsidRPr="0010229E">
        <w:rPr>
          <w:rFonts w:ascii="Times New Roman" w:hAnsi="Times New Roman" w:cs="Times New Roman"/>
        </w:rPr>
        <w:t>That is, hearing</w:t>
      </w:r>
      <w:r w:rsidR="00501C04" w:rsidRPr="0010229E">
        <w:rPr>
          <w:rFonts w:ascii="Times New Roman" w:hAnsi="Times New Roman" w:cs="Times New Roman"/>
        </w:rPr>
        <w:t xml:space="preserve"> </w:t>
      </w:r>
      <w:r w:rsidR="003C3560" w:rsidRPr="0010229E">
        <w:rPr>
          <w:rFonts w:ascii="Times New Roman" w:hAnsi="Times New Roman" w:cs="Times New Roman"/>
        </w:rPr>
        <w:t xml:space="preserve">norms first may have led children to construe the entire play situation as normative, including the preferences that </w:t>
      </w:r>
      <w:r w:rsidR="00176BF3" w:rsidRPr="0010229E">
        <w:rPr>
          <w:rFonts w:ascii="Times New Roman" w:hAnsi="Times New Roman" w:cs="Times New Roman"/>
        </w:rPr>
        <w:t>were stated</w:t>
      </w:r>
      <w:r w:rsidR="003C3560" w:rsidRPr="0010229E">
        <w:rPr>
          <w:rFonts w:ascii="Times New Roman" w:hAnsi="Times New Roman" w:cs="Times New Roman"/>
        </w:rPr>
        <w:t xml:space="preserve"> later. </w:t>
      </w:r>
      <w:r w:rsidR="00C92602" w:rsidRPr="0010229E">
        <w:rPr>
          <w:rFonts w:ascii="Times New Roman" w:hAnsi="Times New Roman" w:cs="Times New Roman"/>
        </w:rPr>
        <w:t>In such cases, w</w:t>
      </w:r>
      <w:r w:rsidR="003C3560" w:rsidRPr="0010229E">
        <w:rPr>
          <w:rFonts w:ascii="Times New Roman" w:hAnsi="Times New Roman" w:cs="Times New Roman"/>
        </w:rPr>
        <w:t>hen</w:t>
      </w:r>
      <w:r w:rsidR="00777323" w:rsidRPr="0010229E">
        <w:rPr>
          <w:rFonts w:ascii="Times New Roman" w:hAnsi="Times New Roman" w:cs="Times New Roman"/>
        </w:rPr>
        <w:t xml:space="preserve"> </w:t>
      </w:r>
      <w:r w:rsidR="003C3560" w:rsidRPr="0010229E">
        <w:rPr>
          <w:rFonts w:ascii="Times New Roman" w:hAnsi="Times New Roman" w:cs="Times New Roman"/>
        </w:rPr>
        <w:t xml:space="preserve">children heard the preferences stated by the informant who had previously established themselves as a cultural representative, they may have interpreted the informant’s preferences to also be expressions of norms. </w:t>
      </w:r>
      <w:r w:rsidR="00E441C9" w:rsidRPr="0010229E">
        <w:rPr>
          <w:rFonts w:ascii="Times New Roman" w:hAnsi="Times New Roman" w:cs="Times New Roman"/>
        </w:rPr>
        <w:t xml:space="preserve">But when children heard preferences first and norms only later, they </w:t>
      </w:r>
      <w:r w:rsidR="00D41865" w:rsidRPr="0010229E">
        <w:rPr>
          <w:rFonts w:ascii="Times New Roman" w:hAnsi="Times New Roman" w:cs="Times New Roman"/>
        </w:rPr>
        <w:t>may</w:t>
      </w:r>
      <w:r w:rsidR="00E441C9" w:rsidRPr="0010229E">
        <w:rPr>
          <w:rFonts w:ascii="Times New Roman" w:hAnsi="Times New Roman" w:cs="Times New Roman"/>
        </w:rPr>
        <w:t xml:space="preserve"> not</w:t>
      </w:r>
      <w:r w:rsidR="00D41865" w:rsidRPr="0010229E">
        <w:rPr>
          <w:rFonts w:ascii="Times New Roman" w:hAnsi="Times New Roman" w:cs="Times New Roman"/>
        </w:rPr>
        <w:t xml:space="preserve"> have</w:t>
      </w:r>
      <w:r w:rsidR="00E441C9" w:rsidRPr="0010229E">
        <w:rPr>
          <w:rFonts w:ascii="Times New Roman" w:hAnsi="Times New Roman" w:cs="Times New Roman"/>
        </w:rPr>
        <w:t xml:space="preserve"> beg</w:t>
      </w:r>
      <w:r w:rsidR="00282409" w:rsidRPr="0010229E">
        <w:rPr>
          <w:rFonts w:ascii="Times New Roman" w:hAnsi="Times New Roman" w:cs="Times New Roman"/>
        </w:rPr>
        <w:t>u</w:t>
      </w:r>
      <w:r w:rsidR="00E441C9" w:rsidRPr="0010229E">
        <w:rPr>
          <w:rFonts w:ascii="Times New Roman" w:hAnsi="Times New Roman" w:cs="Times New Roman"/>
        </w:rPr>
        <w:t>n to construe the situation as normative until after they had freely acted on their own preferences</w:t>
      </w:r>
      <w:r w:rsidR="00B81906" w:rsidRPr="0010229E">
        <w:rPr>
          <w:rFonts w:ascii="Times New Roman" w:hAnsi="Times New Roman" w:cs="Times New Roman"/>
        </w:rPr>
        <w:t>. H</w:t>
      </w:r>
      <w:r w:rsidR="00E441C9" w:rsidRPr="0010229E">
        <w:rPr>
          <w:rFonts w:ascii="Times New Roman" w:hAnsi="Times New Roman" w:cs="Times New Roman"/>
        </w:rPr>
        <w:t xml:space="preserve">ence, </w:t>
      </w:r>
      <w:r w:rsidR="006B6437" w:rsidRPr="0010229E">
        <w:rPr>
          <w:rFonts w:ascii="Times New Roman" w:hAnsi="Times New Roman" w:cs="Times New Roman"/>
        </w:rPr>
        <w:t xml:space="preserve">conformity to norms was greater than conformity to preferences </w:t>
      </w:r>
      <w:r w:rsidR="006C12C0" w:rsidRPr="0010229E">
        <w:rPr>
          <w:rFonts w:ascii="Times New Roman" w:hAnsi="Times New Roman" w:cs="Times New Roman"/>
        </w:rPr>
        <w:t>with</w:t>
      </w:r>
      <w:r w:rsidR="006B6437" w:rsidRPr="0010229E">
        <w:rPr>
          <w:rFonts w:ascii="Times New Roman" w:hAnsi="Times New Roman" w:cs="Times New Roman"/>
        </w:rPr>
        <w:t xml:space="preserve">in this </w:t>
      </w:r>
      <w:r w:rsidR="00A72A32" w:rsidRPr="0010229E">
        <w:rPr>
          <w:rFonts w:ascii="Times New Roman" w:hAnsi="Times New Roman" w:cs="Times New Roman"/>
        </w:rPr>
        <w:t xml:space="preserve">latter </w:t>
      </w:r>
      <w:r w:rsidR="006B6437" w:rsidRPr="0010229E">
        <w:rPr>
          <w:rFonts w:ascii="Times New Roman" w:hAnsi="Times New Roman" w:cs="Times New Roman"/>
        </w:rPr>
        <w:t>subset.</w:t>
      </w:r>
    </w:p>
    <w:p w14:paraId="60F873B1" w14:textId="143518FD" w:rsidR="00C7012F" w:rsidRPr="0010229E" w:rsidRDefault="00C7012F" w:rsidP="00C7012F">
      <w:pPr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br w:type="page"/>
      </w:r>
    </w:p>
    <w:tbl>
      <w:tblPr>
        <w:tblW w:w="9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0"/>
        <w:gridCol w:w="2400"/>
        <w:gridCol w:w="1300"/>
        <w:gridCol w:w="1300"/>
        <w:gridCol w:w="1300"/>
        <w:gridCol w:w="1300"/>
        <w:gridCol w:w="1300"/>
        <w:gridCol w:w="460"/>
      </w:tblGrid>
      <w:tr w:rsidR="00845B99" w:rsidRPr="0010229E" w14:paraId="269DEA37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67B46B0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2400" w:type="dxa"/>
            <w:shd w:val="clear" w:color="000000" w:fill="FFFFFF"/>
            <w:noWrap/>
            <w:vAlign w:val="bottom"/>
            <w:hideMark/>
          </w:tcPr>
          <w:p w14:paraId="3253A24F" w14:textId="25DDB5C9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D86786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AC6011A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9251BAF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FA3EF39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F1D5810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3C84F7B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001F3ADD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132F133B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00" w:type="dxa"/>
            <w:gridSpan w:val="6"/>
            <w:shd w:val="clear" w:color="000000" w:fill="FFFFFF"/>
            <w:noWrap/>
            <w:vAlign w:val="bottom"/>
            <w:hideMark/>
          </w:tcPr>
          <w:p w14:paraId="10016A58" w14:textId="0764FC22" w:rsidR="00C7012F" w:rsidRPr="0010229E" w:rsidRDefault="00CB468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A. </w:t>
            </w:r>
            <w:r w:rsidR="00C7012F" w:rsidRPr="0010229E">
              <w:rPr>
                <w:rFonts w:ascii="Times New Roman" w:eastAsia="Times New Roman" w:hAnsi="Times New Roman" w:cs="Times New Roman"/>
              </w:rPr>
              <w:t>Formula: Conformity ~ Order * Endorsement + (1|Participant)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21597661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66BAA16B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4921D8AC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214A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F2E8C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98F92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59E4A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67D4F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2266D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5328FE8F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3786C4DE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20CF6E2C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61D4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Model fit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FE5AB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AC149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60A80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DA970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devia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A1ED4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0229E">
              <w:rPr>
                <w:rFonts w:ascii="Times New Roman" w:eastAsia="Times New Roman" w:hAnsi="Times New Roman" w:cs="Times New Roman"/>
              </w:rPr>
              <w:t>df.resid</w:t>
            </w:r>
            <w:proofErr w:type="spellEnd"/>
            <w:proofErr w:type="gramEnd"/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214D8F7F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480E0889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483B484C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168AC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958E3" w14:textId="6F56DFE9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456.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3E477" w14:textId="503E2D42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476.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08791" w14:textId="63006CDA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-222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D9374" w14:textId="27B55A24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444.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E9173" w14:textId="57B2D46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86EA71D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73F76D43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5D6A3EAB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30A3A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C2052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0CE0B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D5730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68216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961EF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4B6EC7E5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6B67970B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627A8B6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0343E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Random effects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11E8A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Varia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D832D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Std. Dev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E3687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EC96F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292D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52C85B6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39A4808B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001A8147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E3313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Participan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A0ECF" w14:textId="1FF2A832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2</w:t>
            </w:r>
            <w:r w:rsidR="004A71F6" w:rsidRPr="0010229E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6F82A" w14:textId="22BFBDD2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4</w:t>
            </w:r>
            <w:r w:rsidR="004A71F6" w:rsidRPr="0010229E">
              <w:rPr>
                <w:rFonts w:ascii="Times New Roman" w:eastAsia="Times New Roman" w:hAnsi="Times New Roman" w:cs="Times New Roman"/>
              </w:rPr>
              <w:t>6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B54EC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5D0B5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463AD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5FA0DF54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5645E3CE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6E424F7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shd w:val="clear" w:color="000000" w:fill="FFFFFF"/>
            <w:noWrap/>
            <w:vAlign w:val="bottom"/>
            <w:hideMark/>
          </w:tcPr>
          <w:p w14:paraId="296B1B15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Residual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CFAB825" w14:textId="3F58C95B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3</w:t>
            </w:r>
            <w:r w:rsidR="004A71F6" w:rsidRPr="0010229E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97709CF" w14:textId="3BC4821B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5</w:t>
            </w:r>
            <w:r w:rsidR="004A71F6" w:rsidRPr="0010229E">
              <w:rPr>
                <w:rFonts w:ascii="Times New Roman" w:eastAsia="Times New Roman" w:hAnsi="Times New Roman" w:cs="Times New Roman"/>
              </w:rPr>
              <w:t>69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6BFFDAD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E73A784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5EE72B5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17B3580F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121CE13D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5241440E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CAE5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936F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E8922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FAA4E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53AB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A6A2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032734AF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11E00642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8F99576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7B878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Fixed effects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C9CF2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DE973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1AC15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36A29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C7A23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 w:rsidRPr="0010229E">
              <w:rPr>
                <w:rFonts w:ascii="Times New Roman" w:eastAsia="Times New Roman" w:hAnsi="Times New Roman" w:cs="Times New Roman"/>
              </w:rPr>
              <w:t>(&gt;|t|)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0B56895A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07B1478F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5A5CCD2B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7D77E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(Intercept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2D3B1" w14:textId="2985CD2E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</w:t>
            </w:r>
            <w:r w:rsidR="002C44AE" w:rsidRPr="0010229E">
              <w:rPr>
                <w:rFonts w:ascii="Times New Roman" w:eastAsia="Times New Roman" w:hAnsi="Times New Roman" w:cs="Times New Roman"/>
              </w:rPr>
              <w:t>18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FFBC1" w14:textId="14E83390" w:rsidR="00C7012F" w:rsidRPr="0010229E" w:rsidRDefault="002C44AE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104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9D569" w14:textId="0A73712A" w:rsidR="00C7012F" w:rsidRPr="0010229E" w:rsidRDefault="002C44AE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79.297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CDCC2" w14:textId="69F2B2D9" w:rsidR="00C7012F" w:rsidRPr="0010229E" w:rsidRDefault="002C44AE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.73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DE07B" w14:textId="3CF1BBEE" w:rsidR="00C7012F" w:rsidRPr="0010229E" w:rsidRDefault="002C44AE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851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65C9BF00" w14:textId="77777777" w:rsidR="00C7012F" w:rsidRPr="0010229E" w:rsidRDefault="00C7012F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510CE9CA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712E349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shd w:val="clear" w:color="000000" w:fill="FFFFFF"/>
            <w:noWrap/>
            <w:vAlign w:val="bottom"/>
            <w:hideMark/>
          </w:tcPr>
          <w:p w14:paraId="6AA6330C" w14:textId="4191F286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Order [Norm]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50130CD" w14:textId="63A928F4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357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9B9C8FF" w14:textId="032D79B3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144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7608BAC" w14:textId="365EA145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79.297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DDAFF55" w14:textId="4738AC7B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2.47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5821C0B" w14:textId="1AF33E71" w:rsidR="00DF3434" w:rsidRPr="0010229E" w:rsidRDefault="00DF3434" w:rsidP="00DF3434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143*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1B7ACCBB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0FF9E26A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771CBA3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shd w:val="clear" w:color="000000" w:fill="FFFFFF"/>
            <w:noWrap/>
            <w:vAlign w:val="bottom"/>
            <w:hideMark/>
          </w:tcPr>
          <w:p w14:paraId="639E2393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Endorsement [Norm]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4C7A5E1" w14:textId="287E5968" w:rsidR="00DF3434" w:rsidRPr="0010229E" w:rsidRDefault="00C37DF0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36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A337CA9" w14:textId="30B752A1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</w:t>
            </w:r>
            <w:r w:rsidR="00C37DF0" w:rsidRPr="0010229E">
              <w:rPr>
                <w:rFonts w:ascii="Times New Roman" w:eastAsia="Times New Roman" w:hAnsi="Times New Roman" w:cs="Times New Roman"/>
              </w:rPr>
              <w:t>113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44223A7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04.00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85EA9B7" w14:textId="7F054A85" w:rsidR="00DF3434" w:rsidRPr="0010229E" w:rsidRDefault="00C37DF0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3.16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2A1A879" w14:textId="3FD03128" w:rsidR="00DF3434" w:rsidRPr="0010229E" w:rsidRDefault="00C37DF0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021**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4EC8FF60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3CEDE831" w14:textId="77777777" w:rsidTr="00556D21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</w:tcPr>
          <w:p w14:paraId="2DA783FE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shd w:val="clear" w:color="000000" w:fill="FFFFFF"/>
            <w:noWrap/>
            <w:vAlign w:val="bottom"/>
          </w:tcPr>
          <w:p w14:paraId="0E7F8310" w14:textId="43B93C89" w:rsidR="00DF3434" w:rsidRPr="0010229E" w:rsidRDefault="00DF3434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Order</w:t>
            </w:r>
            <w:r w:rsidR="008911B9" w:rsidRPr="0010229E">
              <w:rPr>
                <w:rFonts w:ascii="Times New Roman" w:eastAsia="Times New Roman" w:hAnsi="Times New Roman" w:cs="Times New Roman"/>
              </w:rPr>
              <w:t xml:space="preserve"> </w:t>
            </w:r>
            <w:r w:rsidRPr="0010229E">
              <w:rPr>
                <w:rFonts w:ascii="Times New Roman" w:eastAsia="Times New Roman" w:hAnsi="Times New Roman" w:cs="Times New Roman"/>
              </w:rPr>
              <w:t>[Norm] x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4CD3C3D8" w14:textId="1F3E7333" w:rsidR="00DF3434" w:rsidRPr="0010229E" w:rsidRDefault="00C37DF0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-0.32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730D16CC" w14:textId="06A1BF18" w:rsidR="00DF3434" w:rsidRPr="0010229E" w:rsidRDefault="00C37DF0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158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58308E70" w14:textId="69A26A5E" w:rsidR="00DF3434" w:rsidRPr="0010229E" w:rsidRDefault="00C37DF0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04.00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59D5421E" w14:textId="6973F69D" w:rsidR="00DF3434" w:rsidRPr="0010229E" w:rsidRDefault="00C37DF0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-2.04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</w:tcPr>
          <w:p w14:paraId="65565429" w14:textId="7DC0B563" w:rsidR="00DF3434" w:rsidRPr="0010229E" w:rsidRDefault="00C37DF0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435*</w:t>
            </w:r>
          </w:p>
        </w:tc>
        <w:tc>
          <w:tcPr>
            <w:tcW w:w="460" w:type="dxa"/>
            <w:shd w:val="clear" w:color="000000" w:fill="FFFFFF"/>
            <w:noWrap/>
            <w:vAlign w:val="bottom"/>
          </w:tcPr>
          <w:p w14:paraId="3BE78BE0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46B703FC" w14:textId="77777777" w:rsidTr="00556D21">
        <w:trPr>
          <w:trHeight w:val="317"/>
        </w:trPr>
        <w:tc>
          <w:tcPr>
            <w:tcW w:w="4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952D07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ED42C1" w14:textId="34543DCB" w:rsidR="00DF3434" w:rsidRPr="0010229E" w:rsidRDefault="00DF3434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Endorsement</w:t>
            </w:r>
            <w:r w:rsidR="008911B9" w:rsidRPr="0010229E">
              <w:rPr>
                <w:rFonts w:ascii="Times New Roman" w:eastAsia="Times New Roman" w:hAnsi="Times New Roman" w:cs="Times New Roman"/>
              </w:rPr>
              <w:t xml:space="preserve"> </w:t>
            </w:r>
            <w:r w:rsidRPr="0010229E">
              <w:rPr>
                <w:rFonts w:ascii="Times New Roman" w:eastAsia="Times New Roman" w:hAnsi="Times New Roman" w:cs="Times New Roman"/>
              </w:rPr>
              <w:t>[Norm]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726BE74" w14:textId="77777777" w:rsidR="00DF3434" w:rsidRPr="0010229E" w:rsidRDefault="00DF3434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6547E6" w14:textId="77777777" w:rsidR="00DF3434" w:rsidRPr="0010229E" w:rsidRDefault="00DF3434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8421A3" w14:textId="77777777" w:rsidR="00DF3434" w:rsidRPr="0010229E" w:rsidRDefault="00DF3434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0B5750" w14:textId="77777777" w:rsidR="00DF3434" w:rsidRPr="0010229E" w:rsidRDefault="00DF3434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215D85" w14:textId="77777777" w:rsidR="00DF3434" w:rsidRPr="0010229E" w:rsidRDefault="00DF3434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0D9FC5" w14:textId="77777777" w:rsidR="00DF3434" w:rsidRPr="0010229E" w:rsidRDefault="00DF3434" w:rsidP="00DF343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4D18F6D5" w14:textId="77777777" w:rsidTr="00556D21">
        <w:trPr>
          <w:trHeight w:val="317"/>
        </w:trPr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BC80" w14:textId="51DDF1F1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329F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97A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E8DA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AA44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DFF4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40AB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E6B2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7A73E132" w14:textId="77777777" w:rsidTr="00556D21">
        <w:trPr>
          <w:trHeight w:val="317"/>
        </w:trPr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0AD59A" w14:textId="4A933692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B171C6" w14:textId="6E9474A4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66AA72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A5B873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A1CFDE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B06B6A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158D56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DBEF2F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75499261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2635E8F3" w14:textId="22819B63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00" w:type="dxa"/>
            <w:gridSpan w:val="6"/>
            <w:tcBorders>
              <w:top w:val="nil"/>
            </w:tcBorders>
            <w:shd w:val="clear" w:color="auto" w:fill="auto"/>
            <w:noWrap/>
            <w:vAlign w:val="bottom"/>
          </w:tcPr>
          <w:p w14:paraId="3A16ABFE" w14:textId="21DD0A07" w:rsidR="000F63FA" w:rsidRPr="0010229E" w:rsidRDefault="00CB468F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B. </w:t>
            </w:r>
            <w:r w:rsidR="000F63FA" w:rsidRPr="0010229E">
              <w:rPr>
                <w:rFonts w:ascii="Times New Roman" w:eastAsia="Times New Roman" w:hAnsi="Times New Roman" w:cs="Times New Roman"/>
              </w:rPr>
              <w:t>Formula: Conformity ~ Endorsement + (1|Participant)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12D0F4BC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7E33B025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4AE7DE5B" w14:textId="1FF97521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4A1D34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F2D0F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051C5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DCAAE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57D6F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09C77E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69370124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4131EB6E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08F0A72F" w14:textId="3321B2DA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A5D6A" w14:textId="733011B5" w:rsidR="000F63FA" w:rsidRPr="0010229E" w:rsidRDefault="000F63FA" w:rsidP="00556D21">
            <w:pPr>
              <w:rPr>
                <w:rFonts w:ascii="Times New Roman" w:eastAsia="Times New Roman" w:hAnsi="Times New Roman" w:cs="Times New Roman"/>
                <w:i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Model fit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E6CD9" w14:textId="0A8F1A68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D2834C" w14:textId="2EF4D15D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3B281" w14:textId="01109E80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3EC09" w14:textId="759D5370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devia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E2E1B3" w14:textId="2F96DFB5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0229E">
              <w:rPr>
                <w:rFonts w:ascii="Times New Roman" w:eastAsia="Times New Roman" w:hAnsi="Times New Roman" w:cs="Times New Roman"/>
              </w:rPr>
              <w:t>df.resid</w:t>
            </w:r>
            <w:proofErr w:type="spellEnd"/>
            <w:proofErr w:type="gramEnd"/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52F94DFE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758F8818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1216B810" w14:textId="1E64FAEE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9FF9E9" w14:textId="4A10F70C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4306AE" w14:textId="589D099D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202.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643367" w14:textId="5DD410D8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213.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14C95D" w14:textId="722B332E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-97.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7DD18D" w14:textId="24FEEEB5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94.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DCBCC1" w14:textId="294152FF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79420A3C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2E3E5A13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28CCE7AD" w14:textId="29124E90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0AB9E" w14:textId="7BB2878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4A915" w14:textId="0B063B76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77EEB" w14:textId="0923C343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CD39D" w14:textId="3C0686F4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F0A7F" w14:textId="61741F85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28985" w14:textId="3EEA2C33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700295EB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4E8DB82D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626FE8BA" w14:textId="2DDF7C54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400CF2" w14:textId="38AE762C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Random effects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D96E7" w14:textId="17F84111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Varia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D2E07B" w14:textId="29E4DCCE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Std. Dev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A89E0" w14:textId="4BF78415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8433E" w14:textId="7192EAC6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89ECE" w14:textId="2C45A345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0F41134A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676E2A1A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1110C14A" w14:textId="0852136C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D3DE71" w14:textId="069552EE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Participan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09757C" w14:textId="6F71DDF9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20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ECE71F" w14:textId="487DDE6E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45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6B5844" w14:textId="1905CA5C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617E6" w14:textId="0E30EBCA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6F9B50" w14:textId="05D258FD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72A60DD9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0E223A9E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1A96985F" w14:textId="522F7C04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1E604044" w14:textId="71AC82A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Residua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D8E3CAE" w14:textId="0C2FB4D0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25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BAC019" w14:textId="423015E9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50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682D51" w14:textId="6F542BD8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9F32AD" w14:textId="0B22DE48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67DDCF" w14:textId="53B61758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6FB50232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1D99303B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10F70134" w14:textId="18DC192F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5F1D8" w14:textId="0BAA64BD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BD005" w14:textId="22E74B01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84707" w14:textId="1E351C83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49B116" w14:textId="76939B70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B4ECB" w14:textId="17BF0D54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AA8541" w14:textId="176F09E3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70C701B3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7429B2E4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5D23E083" w14:textId="7EC0C7FD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68E163" w14:textId="19DB100D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Fixed effects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B6265" w14:textId="04037A40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1A5E7D" w14:textId="14758D38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A791D1" w14:textId="7CB75802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1BF70" w14:textId="20B84D8C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A1496" w14:textId="5983C169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 w:rsidRPr="0010229E">
              <w:rPr>
                <w:rFonts w:ascii="Times New Roman" w:eastAsia="Times New Roman" w:hAnsi="Times New Roman" w:cs="Times New Roman"/>
              </w:rPr>
              <w:t>(&gt;|t|)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11A4A3B9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1CB859C3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386BFB58" w14:textId="67585758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96306B" w14:textId="2E9FB2E9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(Intercept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CC3D5C" w14:textId="3F9F5F59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18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5AA6A6" w14:textId="7603FB14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95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B7F8EE" w14:textId="701F82EE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83.607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D5BF5D" w14:textId="3255C394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.88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1B4B32" w14:textId="0B28D829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635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2020931C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45B99" w:rsidRPr="0010229E" w14:paraId="18BDD853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1E2FBAE8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282209C2" w14:textId="03349530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Endorsement [Norm]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CDD2926" w14:textId="134C0D42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36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807033" w14:textId="1542C334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10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5CFC63" w14:textId="5EA22DFC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50.00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4B5414" w14:textId="5B0922B9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3.5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7E5759B" w14:textId="15F262CA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008**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68DD9C30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F63FA" w:rsidRPr="0010229E" w14:paraId="347C8BA5" w14:textId="77777777" w:rsidTr="00556D21">
        <w:trPr>
          <w:trHeight w:val="317"/>
        </w:trPr>
        <w:tc>
          <w:tcPr>
            <w:tcW w:w="460" w:type="dxa"/>
            <w:shd w:val="clear" w:color="auto" w:fill="auto"/>
            <w:noWrap/>
            <w:vAlign w:val="bottom"/>
          </w:tcPr>
          <w:p w14:paraId="6387065A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</w:tcPr>
          <w:p w14:paraId="4E0B838F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AC2EF20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5C60DD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FCC7A4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83B1BF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46DE0E" w14:textId="77777777" w:rsidR="000F63FA" w:rsidRPr="0010229E" w:rsidRDefault="000F63FA" w:rsidP="00556D2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6DC1879D" w14:textId="77777777" w:rsidR="000F63FA" w:rsidRPr="0010229E" w:rsidRDefault="000F63FA" w:rsidP="000F63F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1C21DBF" w14:textId="77777777" w:rsidR="00C7012F" w:rsidRPr="0010229E" w:rsidRDefault="00C7012F" w:rsidP="00B678B1">
      <w:pPr>
        <w:spacing w:line="480" w:lineRule="auto"/>
        <w:rPr>
          <w:rFonts w:ascii="Times New Roman" w:hAnsi="Times New Roman" w:cs="Times New Roman"/>
        </w:rPr>
      </w:pPr>
    </w:p>
    <w:p w14:paraId="01BA3E66" w14:textId="20F69C63" w:rsidR="00C7012F" w:rsidRPr="0010229E" w:rsidRDefault="00A215FC" w:rsidP="00B678B1">
      <w:pPr>
        <w:spacing w:line="480" w:lineRule="auto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>Table 1</w:t>
      </w:r>
      <w:r w:rsidR="00E36621" w:rsidRPr="0010229E">
        <w:rPr>
          <w:rFonts w:ascii="Times New Roman" w:hAnsi="Times New Roman" w:cs="Times New Roman"/>
        </w:rPr>
        <w:t xml:space="preserve">. Panel A: </w:t>
      </w:r>
      <w:r w:rsidRPr="0010229E">
        <w:rPr>
          <w:rFonts w:ascii="Times New Roman" w:hAnsi="Times New Roman" w:cs="Times New Roman"/>
        </w:rPr>
        <w:t xml:space="preserve">Summary of the linear mixed effects model of conformity as predicted by Order (Preference First, Norm First) </w:t>
      </w:r>
      <w:r w:rsidR="00562E55" w:rsidRPr="0010229E">
        <w:rPr>
          <w:rFonts w:ascii="Times New Roman" w:hAnsi="Times New Roman" w:cs="Times New Roman"/>
        </w:rPr>
        <w:t>crossed with</w:t>
      </w:r>
      <w:r w:rsidRPr="0010229E">
        <w:rPr>
          <w:rFonts w:ascii="Times New Roman" w:hAnsi="Times New Roman" w:cs="Times New Roman"/>
        </w:rPr>
        <w:t xml:space="preserve"> Endorsement (Preference, Norm).</w:t>
      </w:r>
      <w:r w:rsidR="00E36621" w:rsidRPr="0010229E">
        <w:rPr>
          <w:rFonts w:ascii="Times New Roman" w:hAnsi="Times New Roman" w:cs="Times New Roman"/>
        </w:rPr>
        <w:t xml:space="preserve"> Panel B: Summary of the linear mixed effects model of conformity as predicted by Endorsement </w:t>
      </w:r>
      <w:r w:rsidR="00E36621" w:rsidRPr="0010229E">
        <w:rPr>
          <w:rFonts w:ascii="Times New Roman" w:hAnsi="Times New Roman" w:cs="Times New Roman"/>
        </w:rPr>
        <w:lastRenderedPageBreak/>
        <w:t>(Preference, Norm) within the subset of children who heard preferences first.</w:t>
      </w:r>
      <w:r w:rsidR="00073185" w:rsidRPr="0010229E">
        <w:rPr>
          <w:rFonts w:ascii="Times New Roman" w:hAnsi="Times New Roman" w:cs="Times New Roman"/>
        </w:rPr>
        <w:t xml:space="preserve"> </w:t>
      </w:r>
      <w:r w:rsidR="00DF3434" w:rsidRPr="0010229E">
        <w:rPr>
          <w:rFonts w:ascii="Times New Roman" w:hAnsi="Times New Roman" w:cs="Times New Roman"/>
        </w:rPr>
        <w:t>*</w:t>
      </w:r>
      <w:r w:rsidR="00DF3434" w:rsidRPr="0010229E">
        <w:rPr>
          <w:rFonts w:ascii="Times New Roman" w:hAnsi="Times New Roman" w:cs="Times New Roman"/>
          <w:i/>
        </w:rPr>
        <w:t>p</w:t>
      </w:r>
      <w:r w:rsidR="00DF3434" w:rsidRPr="0010229E">
        <w:rPr>
          <w:rFonts w:ascii="Times New Roman" w:hAnsi="Times New Roman" w:cs="Times New Roman"/>
        </w:rPr>
        <w:t xml:space="preserve"> &lt; 0.05; **</w:t>
      </w:r>
      <w:r w:rsidR="00DF3434" w:rsidRPr="0010229E">
        <w:rPr>
          <w:rFonts w:ascii="Times New Roman" w:hAnsi="Times New Roman" w:cs="Times New Roman"/>
          <w:i/>
        </w:rPr>
        <w:t>p</w:t>
      </w:r>
      <w:r w:rsidR="00DF3434" w:rsidRPr="0010229E">
        <w:rPr>
          <w:rFonts w:ascii="Times New Roman" w:hAnsi="Times New Roman" w:cs="Times New Roman"/>
        </w:rPr>
        <w:t xml:space="preserve"> &lt; 0.01</w:t>
      </w:r>
      <w:r w:rsidR="000F63FA" w:rsidRPr="0010229E">
        <w:rPr>
          <w:rFonts w:ascii="Times New Roman" w:hAnsi="Times New Roman" w:cs="Times New Roman"/>
        </w:rPr>
        <w:t>.</w:t>
      </w:r>
    </w:p>
    <w:p w14:paraId="24D726EA" w14:textId="5EA0DCA7" w:rsidR="00B2638E" w:rsidRPr="0010229E" w:rsidRDefault="00B2638E">
      <w:pPr>
        <w:rPr>
          <w:rFonts w:ascii="Times New Roman" w:hAnsi="Times New Roman" w:cs="Times New Roman"/>
        </w:rPr>
      </w:pPr>
    </w:p>
    <w:p w14:paraId="34ED48F3" w14:textId="03C2EADE" w:rsidR="00CC1164" w:rsidRPr="0010229E" w:rsidRDefault="0068647C" w:rsidP="00CC1164">
      <w:pPr>
        <w:spacing w:line="480" w:lineRule="auto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  <w:b/>
        </w:rPr>
        <w:t xml:space="preserve">Crossing </w:t>
      </w:r>
      <w:r w:rsidR="00CC1164" w:rsidRPr="0010229E">
        <w:rPr>
          <w:rFonts w:ascii="Times New Roman" w:hAnsi="Times New Roman" w:cs="Times New Roman"/>
          <w:b/>
        </w:rPr>
        <w:t>Order, Informant, and Endorsement</w:t>
      </w:r>
    </w:p>
    <w:p w14:paraId="51145F31" w14:textId="77777777" w:rsidR="004A4002" w:rsidRPr="0010229E" w:rsidRDefault="00B2638E" w:rsidP="00E97509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>In a fourth model,</w:t>
      </w:r>
      <w:r w:rsidR="0073763F" w:rsidRPr="0010229E">
        <w:rPr>
          <w:rFonts w:ascii="Times New Roman" w:hAnsi="Times New Roman" w:cs="Times New Roman"/>
        </w:rPr>
        <w:t xml:space="preserve"> we examined whether the (lack of an) interaction between Informant and Endorsement would still hold </w:t>
      </w:r>
      <w:r w:rsidR="00475F44" w:rsidRPr="0010229E">
        <w:rPr>
          <w:rFonts w:ascii="Times New Roman" w:hAnsi="Times New Roman" w:cs="Times New Roman"/>
        </w:rPr>
        <w:t>after accounting for Order.</w:t>
      </w:r>
      <w:r w:rsidR="00D84664" w:rsidRPr="0010229E">
        <w:rPr>
          <w:rFonts w:ascii="Times New Roman" w:hAnsi="Times New Roman" w:cs="Times New Roman"/>
        </w:rPr>
        <w:t xml:space="preserve"> This was important to verify, as one of our key conclusions was that children conformed more to norms than to preferences whether the informant was an adult or a child. Thus, </w:t>
      </w:r>
      <w:r w:rsidR="00AB49ED" w:rsidRPr="0010229E">
        <w:rPr>
          <w:rFonts w:ascii="Times New Roman" w:hAnsi="Times New Roman" w:cs="Times New Roman"/>
        </w:rPr>
        <w:t>we included the main effects and interactions of all three variables: Order, Informant, and Endorsement.</w:t>
      </w:r>
      <w:r w:rsidR="008A5530" w:rsidRPr="0010229E">
        <w:rPr>
          <w:rFonts w:ascii="Times New Roman" w:hAnsi="Times New Roman" w:cs="Times New Roman"/>
        </w:rPr>
        <w:t xml:space="preserve"> </w:t>
      </w:r>
      <w:r w:rsidR="00BC3982" w:rsidRPr="0010229E">
        <w:rPr>
          <w:rFonts w:ascii="Times New Roman" w:hAnsi="Times New Roman" w:cs="Times New Roman"/>
        </w:rPr>
        <w:t>However, this</w:t>
      </w:r>
      <w:r w:rsidR="00F76C00" w:rsidRPr="0010229E">
        <w:rPr>
          <w:rFonts w:ascii="Times New Roman" w:hAnsi="Times New Roman" w:cs="Times New Roman"/>
        </w:rPr>
        <w:t xml:space="preserve"> fourth</w:t>
      </w:r>
      <w:r w:rsidR="00BC3982" w:rsidRPr="0010229E">
        <w:rPr>
          <w:rFonts w:ascii="Times New Roman" w:hAnsi="Times New Roman" w:cs="Times New Roman"/>
        </w:rPr>
        <w:t xml:space="preserve"> model did not lead to a significant improvement in fit compared to our third model</w:t>
      </w:r>
      <w:r w:rsidR="00116299" w:rsidRPr="0010229E">
        <w:rPr>
          <w:rFonts w:ascii="Times New Roman" w:hAnsi="Times New Roman" w:cs="Times New Roman"/>
        </w:rPr>
        <w:t xml:space="preserve"> (i.e., the model crossing Order and Endorsement)</w:t>
      </w:r>
      <w:r w:rsidR="00BC3982" w:rsidRPr="0010229E">
        <w:rPr>
          <w:rFonts w:ascii="Times New Roman" w:hAnsi="Times New Roman" w:cs="Times New Roman"/>
        </w:rPr>
        <w:t>,</w:t>
      </w:r>
      <w:r w:rsidR="00AF01D3" w:rsidRPr="0010229E">
        <w:rPr>
          <w:rFonts w:ascii="Times New Roman" w:hAnsi="Times New Roman" w:cs="Times New Roman"/>
        </w:rPr>
        <w:t xml:space="preserve"> </w:t>
      </w:r>
      <w:r w:rsidR="00AF01D3" w:rsidRPr="0010229E">
        <w:rPr>
          <w:rFonts w:ascii="Times New Roman" w:eastAsia="Times New Roman" w:hAnsi="Times New Roman" w:cs="Times New Roman"/>
          <w:bCs/>
          <w:iCs/>
        </w:rPr>
        <w:t>χ</w:t>
      </w:r>
      <w:r w:rsidR="00AF01D3" w:rsidRPr="0010229E">
        <w:rPr>
          <w:rFonts w:ascii="Times New Roman" w:eastAsia="Times New Roman" w:hAnsi="Times New Roman" w:cs="Times New Roman"/>
          <w:bCs/>
          <w:vertAlign w:val="superscript"/>
        </w:rPr>
        <w:t>2</w:t>
      </w:r>
      <w:r w:rsidR="00AF01D3" w:rsidRPr="0010229E">
        <w:rPr>
          <w:rFonts w:ascii="Times New Roman" w:hAnsi="Times New Roman" w:cs="Times New Roman"/>
        </w:rPr>
        <w:t xml:space="preserve"> (4) = </w:t>
      </w:r>
      <w:r w:rsidR="00F93001" w:rsidRPr="0010229E">
        <w:rPr>
          <w:rFonts w:ascii="Times New Roman" w:hAnsi="Times New Roman" w:cs="Times New Roman"/>
        </w:rPr>
        <w:t>4.22</w:t>
      </w:r>
      <w:r w:rsidR="00AF01D3" w:rsidRPr="0010229E">
        <w:rPr>
          <w:rFonts w:ascii="Times New Roman" w:hAnsi="Times New Roman" w:cs="Times New Roman"/>
        </w:rPr>
        <w:t xml:space="preserve">, </w:t>
      </w:r>
      <w:r w:rsidR="00AF01D3" w:rsidRPr="0010229E">
        <w:rPr>
          <w:rFonts w:ascii="Times New Roman" w:hAnsi="Times New Roman" w:cs="Times New Roman"/>
          <w:i/>
        </w:rPr>
        <w:t>p</w:t>
      </w:r>
      <w:r w:rsidR="00AF01D3" w:rsidRPr="0010229E">
        <w:rPr>
          <w:rFonts w:ascii="Times New Roman" w:hAnsi="Times New Roman" w:cs="Times New Roman"/>
        </w:rPr>
        <w:t xml:space="preserve"> </w:t>
      </w:r>
      <w:r w:rsidR="00F93001" w:rsidRPr="0010229E">
        <w:rPr>
          <w:rFonts w:ascii="Times New Roman" w:hAnsi="Times New Roman" w:cs="Times New Roman"/>
        </w:rPr>
        <w:t>=</w:t>
      </w:r>
      <w:r w:rsidR="00AF01D3" w:rsidRPr="0010229E">
        <w:rPr>
          <w:rFonts w:ascii="Times New Roman" w:hAnsi="Times New Roman" w:cs="Times New Roman"/>
        </w:rPr>
        <w:t xml:space="preserve"> 0.</w:t>
      </w:r>
      <w:r w:rsidR="00F93001" w:rsidRPr="0010229E">
        <w:rPr>
          <w:rFonts w:ascii="Times New Roman" w:hAnsi="Times New Roman" w:cs="Times New Roman"/>
        </w:rPr>
        <w:t>38</w:t>
      </w:r>
      <w:r w:rsidR="007802BD" w:rsidRPr="0010229E">
        <w:rPr>
          <w:rFonts w:ascii="Times New Roman" w:hAnsi="Times New Roman" w:cs="Times New Roman"/>
        </w:rPr>
        <w:t>, s</w:t>
      </w:r>
      <w:r w:rsidR="007E1192" w:rsidRPr="0010229E">
        <w:rPr>
          <w:rFonts w:ascii="Times New Roman" w:hAnsi="Times New Roman" w:cs="Times New Roman"/>
        </w:rPr>
        <w:t>o</w:t>
      </w:r>
      <w:r w:rsidR="00E07A5A" w:rsidRPr="0010229E">
        <w:rPr>
          <w:rFonts w:ascii="Times New Roman" w:hAnsi="Times New Roman" w:cs="Times New Roman"/>
        </w:rPr>
        <w:t xml:space="preserve"> </w:t>
      </w:r>
      <w:r w:rsidR="00517449" w:rsidRPr="0010229E">
        <w:rPr>
          <w:rFonts w:ascii="Times New Roman" w:hAnsi="Times New Roman" w:cs="Times New Roman"/>
        </w:rPr>
        <w:t xml:space="preserve">our third model </w:t>
      </w:r>
      <w:r w:rsidR="00AE1B30" w:rsidRPr="0010229E">
        <w:rPr>
          <w:rFonts w:ascii="Times New Roman" w:hAnsi="Times New Roman" w:cs="Times New Roman"/>
        </w:rPr>
        <w:t>remain</w:t>
      </w:r>
      <w:r w:rsidR="009470CC" w:rsidRPr="0010229E">
        <w:rPr>
          <w:rFonts w:ascii="Times New Roman" w:hAnsi="Times New Roman" w:cs="Times New Roman"/>
        </w:rPr>
        <w:t>ed</w:t>
      </w:r>
      <w:r w:rsidR="00517449" w:rsidRPr="0010229E">
        <w:rPr>
          <w:rFonts w:ascii="Times New Roman" w:hAnsi="Times New Roman" w:cs="Times New Roman"/>
        </w:rPr>
        <w:t xml:space="preserve"> the </w:t>
      </w:r>
      <w:r w:rsidR="00A43E31" w:rsidRPr="0010229E">
        <w:rPr>
          <w:rFonts w:ascii="Times New Roman" w:hAnsi="Times New Roman" w:cs="Times New Roman"/>
        </w:rPr>
        <w:t>most parsimonious</w:t>
      </w:r>
      <w:r w:rsidR="00517449" w:rsidRPr="0010229E">
        <w:rPr>
          <w:rFonts w:ascii="Times New Roman" w:hAnsi="Times New Roman" w:cs="Times New Roman"/>
        </w:rPr>
        <w:t xml:space="preserve"> explanation of the data</w:t>
      </w:r>
      <w:r w:rsidR="00E2122B" w:rsidRPr="0010229E">
        <w:rPr>
          <w:rFonts w:ascii="Times New Roman" w:hAnsi="Times New Roman" w:cs="Times New Roman"/>
        </w:rPr>
        <w:t>.</w:t>
      </w:r>
    </w:p>
    <w:p w14:paraId="0139914E" w14:textId="35F2549F" w:rsidR="002A674B" w:rsidRPr="0010229E" w:rsidRDefault="00B1561C" w:rsidP="00E97509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>Nonetheless</w:t>
      </w:r>
      <w:r w:rsidR="008834C1" w:rsidRPr="0010229E">
        <w:rPr>
          <w:rFonts w:ascii="Times New Roman" w:hAnsi="Times New Roman" w:cs="Times New Roman"/>
        </w:rPr>
        <w:t xml:space="preserve">, the results of this fourth </w:t>
      </w:r>
      <w:r w:rsidR="00EE58E9" w:rsidRPr="0010229E">
        <w:rPr>
          <w:rFonts w:ascii="Times New Roman" w:hAnsi="Times New Roman" w:cs="Times New Roman"/>
        </w:rPr>
        <w:t xml:space="preserve">model </w:t>
      </w:r>
      <w:r w:rsidR="008834C1" w:rsidRPr="0010229E">
        <w:rPr>
          <w:rFonts w:ascii="Times New Roman" w:hAnsi="Times New Roman" w:cs="Times New Roman"/>
        </w:rPr>
        <w:t xml:space="preserve">were still consistent with </w:t>
      </w:r>
      <w:r w:rsidR="00EE58E9" w:rsidRPr="0010229E">
        <w:rPr>
          <w:rFonts w:ascii="Times New Roman" w:hAnsi="Times New Roman" w:cs="Times New Roman"/>
        </w:rPr>
        <w:t>our conclusions</w:t>
      </w:r>
      <w:r w:rsidR="008834C1" w:rsidRPr="0010229E">
        <w:rPr>
          <w:rFonts w:ascii="Times New Roman" w:hAnsi="Times New Roman" w:cs="Times New Roman"/>
        </w:rPr>
        <w:t>.</w:t>
      </w:r>
      <w:r w:rsidR="006D364D" w:rsidRPr="0010229E">
        <w:rPr>
          <w:rFonts w:ascii="Times New Roman" w:hAnsi="Times New Roman" w:cs="Times New Roman"/>
        </w:rPr>
        <w:t xml:space="preserve"> The only significant effects in this model were a main effect of Order (</w:t>
      </w:r>
      <w:r w:rsidR="006D364D" w:rsidRPr="0010229E">
        <w:rPr>
          <w:rFonts w:ascii="Times New Roman" w:hAnsi="Times New Roman" w:cs="Times New Roman"/>
          <w:i/>
        </w:rPr>
        <w:t>b</w:t>
      </w:r>
      <w:r w:rsidR="006D364D" w:rsidRPr="0010229E">
        <w:rPr>
          <w:rFonts w:ascii="Times New Roman" w:hAnsi="Times New Roman" w:cs="Times New Roman"/>
        </w:rPr>
        <w:t xml:space="preserve"> = 0.43, </w:t>
      </w:r>
      <w:r w:rsidR="006D364D" w:rsidRPr="0010229E">
        <w:rPr>
          <w:rFonts w:ascii="Times New Roman" w:hAnsi="Times New Roman" w:cs="Times New Roman"/>
          <w:i/>
        </w:rPr>
        <w:t>SE</w:t>
      </w:r>
      <w:r w:rsidR="006D364D" w:rsidRPr="0010229E">
        <w:rPr>
          <w:rFonts w:ascii="Times New Roman" w:hAnsi="Times New Roman" w:cs="Times New Roman"/>
        </w:rPr>
        <w:t xml:space="preserve"> = 0.20, </w:t>
      </w:r>
      <w:r w:rsidR="006D364D" w:rsidRPr="0010229E">
        <w:rPr>
          <w:rFonts w:ascii="Times New Roman" w:hAnsi="Times New Roman" w:cs="Times New Roman"/>
          <w:i/>
        </w:rPr>
        <w:t>t</w:t>
      </w:r>
      <w:r w:rsidR="006D364D" w:rsidRPr="0010229E">
        <w:rPr>
          <w:rFonts w:ascii="Times New Roman" w:hAnsi="Times New Roman" w:cs="Times New Roman"/>
        </w:rPr>
        <w:t xml:space="preserve"> = 2.12, </w:t>
      </w:r>
      <w:r w:rsidR="006D364D" w:rsidRPr="0010229E">
        <w:rPr>
          <w:rFonts w:ascii="Times New Roman" w:hAnsi="Times New Roman" w:cs="Times New Roman"/>
          <w:i/>
        </w:rPr>
        <w:t>p</w:t>
      </w:r>
      <w:r w:rsidR="006D364D" w:rsidRPr="0010229E">
        <w:rPr>
          <w:rFonts w:ascii="Times New Roman" w:hAnsi="Times New Roman" w:cs="Times New Roman"/>
        </w:rPr>
        <w:t xml:space="preserve"> = 0.04) and </w:t>
      </w:r>
      <w:r w:rsidR="002927AF" w:rsidRPr="0010229E">
        <w:rPr>
          <w:rFonts w:ascii="Times New Roman" w:hAnsi="Times New Roman" w:cs="Times New Roman"/>
        </w:rPr>
        <w:t>a main effect of Endorsement (</w:t>
      </w:r>
      <w:r w:rsidR="002927AF" w:rsidRPr="0010229E">
        <w:rPr>
          <w:rFonts w:ascii="Times New Roman" w:hAnsi="Times New Roman" w:cs="Times New Roman"/>
          <w:i/>
        </w:rPr>
        <w:t>b</w:t>
      </w:r>
      <w:r w:rsidR="002927AF" w:rsidRPr="0010229E">
        <w:rPr>
          <w:rFonts w:ascii="Times New Roman" w:hAnsi="Times New Roman" w:cs="Times New Roman"/>
        </w:rPr>
        <w:t xml:space="preserve"> = 0.46, </w:t>
      </w:r>
      <w:r w:rsidR="002927AF" w:rsidRPr="0010229E">
        <w:rPr>
          <w:rFonts w:ascii="Times New Roman" w:hAnsi="Times New Roman" w:cs="Times New Roman"/>
          <w:i/>
        </w:rPr>
        <w:t>SE</w:t>
      </w:r>
      <w:r w:rsidR="002927AF" w:rsidRPr="0010229E">
        <w:rPr>
          <w:rFonts w:ascii="Times New Roman" w:hAnsi="Times New Roman" w:cs="Times New Roman"/>
        </w:rPr>
        <w:t xml:space="preserve"> = </w:t>
      </w:r>
      <w:r w:rsidR="00297FBA" w:rsidRPr="0010229E">
        <w:rPr>
          <w:rFonts w:ascii="Times New Roman" w:hAnsi="Times New Roman" w:cs="Times New Roman"/>
        </w:rPr>
        <w:t>0.</w:t>
      </w:r>
      <w:r w:rsidR="002927AF" w:rsidRPr="0010229E">
        <w:rPr>
          <w:rFonts w:ascii="Times New Roman" w:hAnsi="Times New Roman" w:cs="Times New Roman"/>
        </w:rPr>
        <w:t xml:space="preserve">16, </w:t>
      </w:r>
      <w:r w:rsidR="002927AF" w:rsidRPr="0010229E">
        <w:rPr>
          <w:rFonts w:ascii="Times New Roman" w:hAnsi="Times New Roman" w:cs="Times New Roman"/>
          <w:i/>
        </w:rPr>
        <w:t>t</w:t>
      </w:r>
      <w:r w:rsidR="002927AF" w:rsidRPr="0010229E">
        <w:rPr>
          <w:rFonts w:ascii="Times New Roman" w:hAnsi="Times New Roman" w:cs="Times New Roman"/>
        </w:rPr>
        <w:t xml:space="preserve"> = 2.80, </w:t>
      </w:r>
      <w:r w:rsidR="002927AF" w:rsidRPr="0010229E">
        <w:rPr>
          <w:rFonts w:ascii="Times New Roman" w:hAnsi="Times New Roman" w:cs="Times New Roman"/>
          <w:i/>
        </w:rPr>
        <w:t>p</w:t>
      </w:r>
      <w:r w:rsidR="002927AF" w:rsidRPr="0010229E">
        <w:rPr>
          <w:rFonts w:ascii="Times New Roman" w:hAnsi="Times New Roman" w:cs="Times New Roman"/>
        </w:rPr>
        <w:t xml:space="preserve"> </w:t>
      </w:r>
      <w:r w:rsidR="00D4173A" w:rsidRPr="0010229E">
        <w:rPr>
          <w:rFonts w:ascii="Times New Roman" w:hAnsi="Times New Roman" w:cs="Times New Roman"/>
        </w:rPr>
        <w:t>=</w:t>
      </w:r>
      <w:r w:rsidR="002927AF" w:rsidRPr="0010229E">
        <w:rPr>
          <w:rFonts w:ascii="Times New Roman" w:hAnsi="Times New Roman" w:cs="Times New Roman"/>
        </w:rPr>
        <w:t xml:space="preserve"> 0.0</w:t>
      </w:r>
      <w:r w:rsidR="00D4173A" w:rsidRPr="0010229E">
        <w:rPr>
          <w:rFonts w:ascii="Times New Roman" w:hAnsi="Times New Roman" w:cs="Times New Roman"/>
        </w:rPr>
        <w:t>06</w:t>
      </w:r>
      <w:r w:rsidR="002927AF" w:rsidRPr="0010229E">
        <w:rPr>
          <w:rFonts w:ascii="Times New Roman" w:hAnsi="Times New Roman" w:cs="Times New Roman"/>
        </w:rPr>
        <w:t>).</w:t>
      </w:r>
      <w:r w:rsidR="007A6EEF" w:rsidRPr="0010229E">
        <w:rPr>
          <w:rFonts w:ascii="Times New Roman" w:hAnsi="Times New Roman" w:cs="Times New Roman"/>
        </w:rPr>
        <w:t xml:space="preserve"> </w:t>
      </w:r>
      <w:r w:rsidR="00C54FEF" w:rsidRPr="0010229E">
        <w:rPr>
          <w:rFonts w:ascii="Times New Roman" w:hAnsi="Times New Roman" w:cs="Times New Roman"/>
        </w:rPr>
        <w:t xml:space="preserve">Importantly, </w:t>
      </w:r>
      <w:r w:rsidR="00640450" w:rsidRPr="0010229E">
        <w:rPr>
          <w:rFonts w:ascii="Times New Roman" w:hAnsi="Times New Roman" w:cs="Times New Roman"/>
        </w:rPr>
        <w:t xml:space="preserve">the interaction between Informant and Endorsement was </w:t>
      </w:r>
      <w:r w:rsidR="00C5075B" w:rsidRPr="0010229E">
        <w:rPr>
          <w:rFonts w:ascii="Times New Roman" w:hAnsi="Times New Roman" w:cs="Times New Roman"/>
        </w:rPr>
        <w:t xml:space="preserve">not significant </w:t>
      </w:r>
      <w:r w:rsidR="000A1180" w:rsidRPr="0010229E">
        <w:rPr>
          <w:rFonts w:ascii="Times New Roman" w:hAnsi="Times New Roman" w:cs="Times New Roman"/>
        </w:rPr>
        <w:t>(</w:t>
      </w:r>
      <w:r w:rsidR="000A1180" w:rsidRPr="0010229E">
        <w:rPr>
          <w:rFonts w:ascii="Times New Roman" w:hAnsi="Times New Roman" w:cs="Times New Roman"/>
          <w:i/>
        </w:rPr>
        <w:t>b</w:t>
      </w:r>
      <w:r w:rsidR="000A1180" w:rsidRPr="0010229E">
        <w:rPr>
          <w:rFonts w:ascii="Times New Roman" w:hAnsi="Times New Roman" w:cs="Times New Roman"/>
        </w:rPr>
        <w:t xml:space="preserve"> = -0.19, </w:t>
      </w:r>
      <w:r w:rsidR="000A1180" w:rsidRPr="0010229E">
        <w:rPr>
          <w:rFonts w:ascii="Times New Roman" w:hAnsi="Times New Roman" w:cs="Times New Roman"/>
          <w:i/>
        </w:rPr>
        <w:t>SE</w:t>
      </w:r>
      <w:r w:rsidR="000A1180" w:rsidRPr="0010229E">
        <w:rPr>
          <w:rFonts w:ascii="Times New Roman" w:hAnsi="Times New Roman" w:cs="Times New Roman"/>
        </w:rPr>
        <w:t xml:space="preserve"> = 0.23, </w:t>
      </w:r>
      <w:r w:rsidR="000A1180" w:rsidRPr="0010229E">
        <w:rPr>
          <w:rFonts w:ascii="Times New Roman" w:hAnsi="Times New Roman" w:cs="Times New Roman"/>
          <w:i/>
        </w:rPr>
        <w:t>t</w:t>
      </w:r>
      <w:r w:rsidR="000A1180" w:rsidRPr="0010229E">
        <w:rPr>
          <w:rFonts w:ascii="Times New Roman" w:hAnsi="Times New Roman" w:cs="Times New Roman"/>
        </w:rPr>
        <w:t xml:space="preserve"> = -0.83,</w:t>
      </w:r>
      <w:r w:rsidR="00C5075B" w:rsidRPr="0010229E">
        <w:rPr>
          <w:rFonts w:ascii="Times New Roman" w:hAnsi="Times New Roman" w:cs="Times New Roman"/>
        </w:rPr>
        <w:t xml:space="preserve"> </w:t>
      </w:r>
      <w:r w:rsidR="00C5075B" w:rsidRPr="0010229E">
        <w:rPr>
          <w:rFonts w:ascii="Times New Roman" w:hAnsi="Times New Roman" w:cs="Times New Roman"/>
          <w:i/>
        </w:rPr>
        <w:t>p</w:t>
      </w:r>
      <w:r w:rsidR="00C5075B" w:rsidRPr="0010229E">
        <w:rPr>
          <w:rFonts w:ascii="Times New Roman" w:hAnsi="Times New Roman" w:cs="Times New Roman"/>
        </w:rPr>
        <w:t xml:space="preserve"> = 0.41</w:t>
      </w:r>
      <w:r w:rsidR="000A1180" w:rsidRPr="0010229E">
        <w:rPr>
          <w:rFonts w:ascii="Times New Roman" w:hAnsi="Times New Roman" w:cs="Times New Roman"/>
        </w:rPr>
        <w:t>)</w:t>
      </w:r>
      <w:r w:rsidR="000667DA" w:rsidRPr="0010229E">
        <w:rPr>
          <w:rFonts w:ascii="Times New Roman" w:hAnsi="Times New Roman" w:cs="Times New Roman"/>
        </w:rPr>
        <w:t>,</w:t>
      </w:r>
      <w:r w:rsidR="00C5075B" w:rsidRPr="0010229E">
        <w:rPr>
          <w:rFonts w:ascii="Times New Roman" w:hAnsi="Times New Roman" w:cs="Times New Roman"/>
        </w:rPr>
        <w:t xml:space="preserve"> and the interaction between Order, Informant, and Endorsement was also not significant</w:t>
      </w:r>
      <w:r w:rsidR="00680A4C" w:rsidRPr="0010229E">
        <w:rPr>
          <w:rFonts w:ascii="Times New Roman" w:hAnsi="Times New Roman" w:cs="Times New Roman"/>
        </w:rPr>
        <w:t xml:space="preserve"> (</w:t>
      </w:r>
      <w:r w:rsidR="00680A4C" w:rsidRPr="0010229E">
        <w:rPr>
          <w:rFonts w:ascii="Times New Roman" w:hAnsi="Times New Roman" w:cs="Times New Roman"/>
          <w:i/>
        </w:rPr>
        <w:t>b</w:t>
      </w:r>
      <w:r w:rsidR="00680A4C" w:rsidRPr="0010229E">
        <w:rPr>
          <w:rFonts w:ascii="Times New Roman" w:hAnsi="Times New Roman" w:cs="Times New Roman"/>
        </w:rPr>
        <w:t xml:space="preserve"> = 0.12, </w:t>
      </w:r>
      <w:r w:rsidR="00680A4C" w:rsidRPr="0010229E">
        <w:rPr>
          <w:rFonts w:ascii="Times New Roman" w:hAnsi="Times New Roman" w:cs="Times New Roman"/>
          <w:i/>
        </w:rPr>
        <w:t>SE</w:t>
      </w:r>
      <w:r w:rsidR="00680A4C" w:rsidRPr="0010229E">
        <w:rPr>
          <w:rFonts w:ascii="Times New Roman" w:hAnsi="Times New Roman" w:cs="Times New Roman"/>
        </w:rPr>
        <w:t xml:space="preserve"> = 0.32, </w:t>
      </w:r>
      <w:r w:rsidR="00680A4C" w:rsidRPr="0010229E">
        <w:rPr>
          <w:rFonts w:ascii="Times New Roman" w:hAnsi="Times New Roman" w:cs="Times New Roman"/>
          <w:i/>
        </w:rPr>
        <w:t>t</w:t>
      </w:r>
      <w:r w:rsidR="00680A4C" w:rsidRPr="0010229E">
        <w:rPr>
          <w:rFonts w:ascii="Times New Roman" w:hAnsi="Times New Roman" w:cs="Times New Roman"/>
        </w:rPr>
        <w:t xml:space="preserve"> = 0.37,</w:t>
      </w:r>
      <w:r w:rsidR="00CB5AAC" w:rsidRPr="0010229E">
        <w:rPr>
          <w:rFonts w:ascii="Times New Roman" w:hAnsi="Times New Roman" w:cs="Times New Roman"/>
        </w:rPr>
        <w:t xml:space="preserve"> </w:t>
      </w:r>
      <w:r w:rsidR="00CB5AAC" w:rsidRPr="0010229E">
        <w:rPr>
          <w:rFonts w:ascii="Times New Roman" w:hAnsi="Times New Roman" w:cs="Times New Roman"/>
          <w:i/>
        </w:rPr>
        <w:t>p</w:t>
      </w:r>
      <w:r w:rsidR="00CB5AAC" w:rsidRPr="0010229E">
        <w:rPr>
          <w:rFonts w:ascii="Times New Roman" w:hAnsi="Times New Roman" w:cs="Times New Roman"/>
        </w:rPr>
        <w:t xml:space="preserve"> = 0.71</w:t>
      </w:r>
      <w:r w:rsidR="00680A4C" w:rsidRPr="0010229E">
        <w:rPr>
          <w:rFonts w:ascii="Times New Roman" w:hAnsi="Times New Roman" w:cs="Times New Roman"/>
        </w:rPr>
        <w:t>)</w:t>
      </w:r>
      <w:r w:rsidR="00C5075B" w:rsidRPr="0010229E">
        <w:rPr>
          <w:rFonts w:ascii="Times New Roman" w:hAnsi="Times New Roman" w:cs="Times New Roman"/>
        </w:rPr>
        <w:t xml:space="preserve">. </w:t>
      </w:r>
      <w:r w:rsidR="006C31ED" w:rsidRPr="0010229E">
        <w:rPr>
          <w:rFonts w:ascii="Times New Roman" w:hAnsi="Times New Roman" w:cs="Times New Roman"/>
        </w:rPr>
        <w:t>Thus, e</w:t>
      </w:r>
      <w:r w:rsidR="00C5075B" w:rsidRPr="0010229E">
        <w:rPr>
          <w:rFonts w:ascii="Times New Roman" w:hAnsi="Times New Roman" w:cs="Times New Roman"/>
        </w:rPr>
        <w:t xml:space="preserve">ven </w:t>
      </w:r>
      <w:r w:rsidR="00434ECE" w:rsidRPr="0010229E">
        <w:rPr>
          <w:rFonts w:ascii="Times New Roman" w:hAnsi="Times New Roman" w:cs="Times New Roman"/>
        </w:rPr>
        <w:t>when</w:t>
      </w:r>
      <w:r w:rsidR="00C5075B" w:rsidRPr="0010229E">
        <w:rPr>
          <w:rFonts w:ascii="Times New Roman" w:hAnsi="Times New Roman" w:cs="Times New Roman"/>
        </w:rPr>
        <w:t xml:space="preserve"> accounting for Order and its interactions with the other variables, our main conclusion remained intact: Children conformed more to norms than to preferences whether the informant was an adult or a child.</w:t>
      </w:r>
    </w:p>
    <w:p w14:paraId="7AAAF8C5" w14:textId="0C1690E2" w:rsidR="00933590" w:rsidRPr="0010229E" w:rsidRDefault="00933590" w:rsidP="00933590">
      <w:pPr>
        <w:spacing w:line="480" w:lineRule="auto"/>
        <w:rPr>
          <w:rFonts w:ascii="Times New Roman" w:hAnsi="Times New Roman" w:cs="Times New Roman"/>
        </w:rPr>
      </w:pPr>
    </w:p>
    <w:p w14:paraId="58C0F68E" w14:textId="350485A9" w:rsidR="00933590" w:rsidRPr="0010229E" w:rsidRDefault="00263D27" w:rsidP="00933590">
      <w:pPr>
        <w:spacing w:line="480" w:lineRule="auto"/>
        <w:rPr>
          <w:rFonts w:ascii="Times New Roman" w:hAnsi="Times New Roman" w:cs="Times New Roman"/>
          <w:b/>
        </w:rPr>
      </w:pPr>
      <w:r w:rsidRPr="0010229E">
        <w:rPr>
          <w:rFonts w:ascii="Times New Roman" w:hAnsi="Times New Roman" w:cs="Times New Roman"/>
          <w:b/>
        </w:rPr>
        <w:t>The Adult and Child Informant Conditions</w:t>
      </w:r>
    </w:p>
    <w:p w14:paraId="544BEF20" w14:textId="73F8E4D4" w:rsidR="00073185" w:rsidRPr="0010229E" w:rsidRDefault="00F4390A" w:rsidP="00B678B1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>A final</w:t>
      </w:r>
      <w:r w:rsidR="002A674B" w:rsidRPr="0010229E">
        <w:rPr>
          <w:rFonts w:ascii="Times New Roman" w:hAnsi="Times New Roman" w:cs="Times New Roman"/>
        </w:rPr>
        <w:t xml:space="preserve"> question of interest was whether the main effect of Endorsement would hold in the separate subsets of children who </w:t>
      </w:r>
      <w:r w:rsidR="00476630" w:rsidRPr="0010229E">
        <w:rPr>
          <w:rFonts w:ascii="Times New Roman" w:hAnsi="Times New Roman" w:cs="Times New Roman"/>
        </w:rPr>
        <w:t>heard from</w:t>
      </w:r>
      <w:r w:rsidR="002A674B" w:rsidRPr="0010229E">
        <w:rPr>
          <w:rFonts w:ascii="Times New Roman" w:hAnsi="Times New Roman" w:cs="Times New Roman"/>
        </w:rPr>
        <w:t xml:space="preserve"> the </w:t>
      </w:r>
      <w:r w:rsidR="00655BB2" w:rsidRPr="0010229E">
        <w:rPr>
          <w:rFonts w:ascii="Times New Roman" w:hAnsi="Times New Roman" w:cs="Times New Roman"/>
        </w:rPr>
        <w:t>adult and child informants</w:t>
      </w:r>
      <w:r w:rsidR="002A674B" w:rsidRPr="0010229E">
        <w:rPr>
          <w:rFonts w:ascii="Times New Roman" w:hAnsi="Times New Roman" w:cs="Times New Roman"/>
        </w:rPr>
        <w:t>.</w:t>
      </w:r>
      <w:r w:rsidR="00FE29D8" w:rsidRPr="0010229E">
        <w:rPr>
          <w:rFonts w:ascii="Times New Roman" w:hAnsi="Times New Roman" w:cs="Times New Roman"/>
        </w:rPr>
        <w:t xml:space="preserve"> Given that the </w:t>
      </w:r>
      <w:r w:rsidR="00FE29D8" w:rsidRPr="0010229E">
        <w:rPr>
          <w:rFonts w:ascii="Times New Roman" w:hAnsi="Times New Roman" w:cs="Times New Roman"/>
        </w:rPr>
        <w:lastRenderedPageBreak/>
        <w:t xml:space="preserve">main effect of Endorsement </w:t>
      </w:r>
      <w:r w:rsidR="00B004FD" w:rsidRPr="0010229E">
        <w:rPr>
          <w:rFonts w:ascii="Times New Roman" w:hAnsi="Times New Roman" w:cs="Times New Roman"/>
        </w:rPr>
        <w:t>was found to be qualified by an interaction between Order and Endorsement</w:t>
      </w:r>
      <w:r w:rsidR="004451DC" w:rsidRPr="0010229E">
        <w:rPr>
          <w:rFonts w:ascii="Times New Roman" w:hAnsi="Times New Roman" w:cs="Times New Roman"/>
        </w:rPr>
        <w:t xml:space="preserve"> in our third</w:t>
      </w:r>
      <w:r w:rsidR="00A43E31" w:rsidRPr="0010229E">
        <w:rPr>
          <w:rFonts w:ascii="Times New Roman" w:hAnsi="Times New Roman" w:cs="Times New Roman"/>
        </w:rPr>
        <w:t xml:space="preserve"> </w:t>
      </w:r>
      <w:r w:rsidR="004451DC" w:rsidRPr="0010229E">
        <w:rPr>
          <w:rFonts w:ascii="Times New Roman" w:hAnsi="Times New Roman" w:cs="Times New Roman"/>
        </w:rPr>
        <w:t>model</w:t>
      </w:r>
      <w:r w:rsidR="00B004FD" w:rsidRPr="0010229E">
        <w:rPr>
          <w:rFonts w:ascii="Times New Roman" w:hAnsi="Times New Roman" w:cs="Times New Roman"/>
        </w:rPr>
        <w:t xml:space="preserve">, </w:t>
      </w:r>
      <w:r w:rsidR="002A674B" w:rsidRPr="0010229E">
        <w:rPr>
          <w:rFonts w:ascii="Times New Roman" w:hAnsi="Times New Roman" w:cs="Times New Roman"/>
        </w:rPr>
        <w:t xml:space="preserve">we limited our analyses to the subset of children who </w:t>
      </w:r>
      <w:r w:rsidR="0055777A" w:rsidRPr="0010229E">
        <w:rPr>
          <w:rFonts w:ascii="Times New Roman" w:hAnsi="Times New Roman" w:cs="Times New Roman"/>
        </w:rPr>
        <w:t>heard</w:t>
      </w:r>
      <w:r w:rsidR="002A674B" w:rsidRPr="0010229E">
        <w:rPr>
          <w:rFonts w:ascii="Times New Roman" w:hAnsi="Times New Roman" w:cs="Times New Roman"/>
        </w:rPr>
        <w:t xml:space="preserve"> preferences first,</w:t>
      </w:r>
      <w:r w:rsidR="00FC106D" w:rsidRPr="0010229E">
        <w:rPr>
          <w:rFonts w:ascii="Times New Roman" w:hAnsi="Times New Roman" w:cs="Times New Roman"/>
        </w:rPr>
        <w:t xml:space="preserve"> since </w:t>
      </w:r>
      <w:r w:rsidR="002A674B" w:rsidRPr="0010229E">
        <w:rPr>
          <w:rFonts w:ascii="Times New Roman" w:hAnsi="Times New Roman" w:cs="Times New Roman"/>
        </w:rPr>
        <w:t xml:space="preserve">the subset of children who </w:t>
      </w:r>
      <w:r w:rsidR="00C70620" w:rsidRPr="0010229E">
        <w:rPr>
          <w:rFonts w:ascii="Times New Roman" w:hAnsi="Times New Roman" w:cs="Times New Roman"/>
        </w:rPr>
        <w:t>heard</w:t>
      </w:r>
      <w:r w:rsidR="002A674B" w:rsidRPr="0010229E">
        <w:rPr>
          <w:rFonts w:ascii="Times New Roman" w:hAnsi="Times New Roman" w:cs="Times New Roman"/>
        </w:rPr>
        <w:t xml:space="preserve"> norms first </w:t>
      </w:r>
      <w:r w:rsidR="00CD2C31" w:rsidRPr="0010229E">
        <w:rPr>
          <w:rFonts w:ascii="Times New Roman" w:hAnsi="Times New Roman" w:cs="Times New Roman"/>
        </w:rPr>
        <w:t>had</w:t>
      </w:r>
      <w:r w:rsidR="002A674B" w:rsidRPr="0010229E">
        <w:rPr>
          <w:rFonts w:ascii="Times New Roman" w:hAnsi="Times New Roman" w:cs="Times New Roman"/>
        </w:rPr>
        <w:t xml:space="preserve"> restricted variability </w:t>
      </w:r>
      <w:r w:rsidR="00960504" w:rsidRPr="0010229E">
        <w:rPr>
          <w:rFonts w:ascii="Times New Roman" w:hAnsi="Times New Roman" w:cs="Times New Roman"/>
        </w:rPr>
        <w:t>in the difference</w:t>
      </w:r>
      <w:r w:rsidR="00AA5E98" w:rsidRPr="0010229E">
        <w:rPr>
          <w:rFonts w:ascii="Times New Roman" w:hAnsi="Times New Roman" w:cs="Times New Roman"/>
        </w:rPr>
        <w:t>s</w:t>
      </w:r>
      <w:r w:rsidR="00960504" w:rsidRPr="0010229E">
        <w:rPr>
          <w:rFonts w:ascii="Times New Roman" w:hAnsi="Times New Roman" w:cs="Times New Roman"/>
        </w:rPr>
        <w:t xml:space="preserve"> between their </w:t>
      </w:r>
      <w:r w:rsidR="00AA5E98" w:rsidRPr="0010229E">
        <w:rPr>
          <w:rFonts w:ascii="Times New Roman" w:hAnsi="Times New Roman" w:cs="Times New Roman"/>
        </w:rPr>
        <w:t xml:space="preserve">rates of conformity to the norms and </w:t>
      </w:r>
      <w:r w:rsidR="00215837">
        <w:rPr>
          <w:rFonts w:ascii="Times New Roman" w:hAnsi="Times New Roman" w:cs="Times New Roman"/>
        </w:rPr>
        <w:t xml:space="preserve">the </w:t>
      </w:r>
      <w:r w:rsidR="00AA5E98" w:rsidRPr="0010229E">
        <w:rPr>
          <w:rFonts w:ascii="Times New Roman" w:hAnsi="Times New Roman" w:cs="Times New Roman"/>
        </w:rPr>
        <w:t>preferences.</w:t>
      </w:r>
      <w:r w:rsidR="004001EF" w:rsidRPr="0010229E">
        <w:rPr>
          <w:rFonts w:ascii="Times New Roman" w:hAnsi="Times New Roman" w:cs="Times New Roman"/>
        </w:rPr>
        <w:t xml:space="preserve"> </w:t>
      </w:r>
      <w:r w:rsidR="00432DD3" w:rsidRPr="0010229E">
        <w:rPr>
          <w:rFonts w:ascii="Times New Roman" w:hAnsi="Times New Roman" w:cs="Times New Roman"/>
        </w:rPr>
        <w:t>Focusing on the subset of children who had the adult informant</w:t>
      </w:r>
      <w:r w:rsidR="00F2286B" w:rsidRPr="0010229E">
        <w:rPr>
          <w:rFonts w:ascii="Times New Roman" w:hAnsi="Times New Roman" w:cs="Times New Roman"/>
        </w:rPr>
        <w:t xml:space="preserve"> and preferences first</w:t>
      </w:r>
      <w:r w:rsidR="00432DD3" w:rsidRPr="0010229E">
        <w:rPr>
          <w:rFonts w:ascii="Times New Roman" w:hAnsi="Times New Roman" w:cs="Times New Roman"/>
        </w:rPr>
        <w:t>, we ran a model that only included the main effect of Endorsement</w:t>
      </w:r>
      <w:r w:rsidR="005B7B71" w:rsidRPr="0010229E">
        <w:rPr>
          <w:rFonts w:ascii="Times New Roman" w:hAnsi="Times New Roman" w:cs="Times New Roman"/>
        </w:rPr>
        <w:t xml:space="preserve"> (Table 2)</w:t>
      </w:r>
      <w:r w:rsidR="00432DD3" w:rsidRPr="0010229E">
        <w:rPr>
          <w:rFonts w:ascii="Times New Roman" w:hAnsi="Times New Roman" w:cs="Times New Roman"/>
        </w:rPr>
        <w:t xml:space="preserve">. </w:t>
      </w:r>
      <w:r w:rsidR="00D4517F" w:rsidRPr="0010229E">
        <w:rPr>
          <w:rFonts w:ascii="Times New Roman" w:hAnsi="Times New Roman" w:cs="Times New Roman"/>
        </w:rPr>
        <w:t xml:space="preserve">This model led to a significant improvement in fit compared to a null model that only included the random intercept of participant (for this subset of children), </w:t>
      </w:r>
      <w:r w:rsidR="00D4517F" w:rsidRPr="0010229E">
        <w:rPr>
          <w:rFonts w:ascii="Times New Roman" w:eastAsia="Times New Roman" w:hAnsi="Times New Roman" w:cs="Times New Roman"/>
          <w:bCs/>
          <w:iCs/>
        </w:rPr>
        <w:t>χ</w:t>
      </w:r>
      <w:r w:rsidR="00D4517F" w:rsidRPr="0010229E">
        <w:rPr>
          <w:rFonts w:ascii="Times New Roman" w:eastAsia="Times New Roman" w:hAnsi="Times New Roman" w:cs="Times New Roman"/>
          <w:bCs/>
          <w:vertAlign w:val="superscript"/>
        </w:rPr>
        <w:t>2</w:t>
      </w:r>
      <w:r w:rsidR="00D4517F" w:rsidRPr="0010229E">
        <w:rPr>
          <w:rFonts w:ascii="Times New Roman" w:hAnsi="Times New Roman" w:cs="Times New Roman"/>
        </w:rPr>
        <w:t xml:space="preserve"> (1) = </w:t>
      </w:r>
      <w:r w:rsidR="00D73C27" w:rsidRPr="0010229E">
        <w:rPr>
          <w:rFonts w:ascii="Times New Roman" w:hAnsi="Times New Roman" w:cs="Times New Roman"/>
        </w:rPr>
        <w:t>4.07</w:t>
      </w:r>
      <w:r w:rsidR="00D4517F" w:rsidRPr="0010229E">
        <w:rPr>
          <w:rFonts w:ascii="Times New Roman" w:hAnsi="Times New Roman" w:cs="Times New Roman"/>
        </w:rPr>
        <w:t xml:space="preserve">, </w:t>
      </w:r>
      <w:r w:rsidR="00D4517F" w:rsidRPr="0010229E">
        <w:rPr>
          <w:rFonts w:ascii="Times New Roman" w:hAnsi="Times New Roman" w:cs="Times New Roman"/>
          <w:i/>
        </w:rPr>
        <w:t>p</w:t>
      </w:r>
      <w:r w:rsidR="00D4517F" w:rsidRPr="0010229E">
        <w:rPr>
          <w:rFonts w:ascii="Times New Roman" w:hAnsi="Times New Roman" w:cs="Times New Roman"/>
        </w:rPr>
        <w:t xml:space="preserve"> </w:t>
      </w:r>
      <w:r w:rsidR="00125ABA" w:rsidRPr="0010229E">
        <w:rPr>
          <w:rFonts w:ascii="Times New Roman" w:hAnsi="Times New Roman" w:cs="Times New Roman"/>
        </w:rPr>
        <w:t>=</w:t>
      </w:r>
      <w:r w:rsidR="00D4517F" w:rsidRPr="0010229E">
        <w:rPr>
          <w:rFonts w:ascii="Times New Roman" w:hAnsi="Times New Roman" w:cs="Times New Roman"/>
        </w:rPr>
        <w:t xml:space="preserve"> 0.0</w:t>
      </w:r>
      <w:r w:rsidR="00125ABA" w:rsidRPr="0010229E">
        <w:rPr>
          <w:rFonts w:ascii="Times New Roman" w:hAnsi="Times New Roman" w:cs="Times New Roman"/>
        </w:rPr>
        <w:t>4</w:t>
      </w:r>
      <w:r w:rsidR="00D17C37" w:rsidRPr="0010229E">
        <w:rPr>
          <w:rFonts w:ascii="Times New Roman" w:hAnsi="Times New Roman" w:cs="Times New Roman"/>
        </w:rPr>
        <w:t>,</w:t>
      </w:r>
      <w:r w:rsidR="00D4517F" w:rsidRPr="0010229E">
        <w:rPr>
          <w:rFonts w:ascii="Times New Roman" w:hAnsi="Times New Roman" w:cs="Times New Roman"/>
        </w:rPr>
        <w:t xml:space="preserve"> and also confirmed that </w:t>
      </w:r>
      <w:r w:rsidR="00774202" w:rsidRPr="0010229E">
        <w:rPr>
          <w:rFonts w:ascii="Times New Roman" w:hAnsi="Times New Roman" w:cs="Times New Roman"/>
        </w:rPr>
        <w:t>the main</w:t>
      </w:r>
      <w:r w:rsidR="00D4517F" w:rsidRPr="0010229E">
        <w:rPr>
          <w:rFonts w:ascii="Times New Roman" w:hAnsi="Times New Roman" w:cs="Times New Roman"/>
        </w:rPr>
        <w:t xml:space="preserve"> effect of Endorsement </w:t>
      </w:r>
      <w:r w:rsidR="00551DE5" w:rsidRPr="0010229E">
        <w:rPr>
          <w:rFonts w:ascii="Times New Roman" w:hAnsi="Times New Roman" w:cs="Times New Roman"/>
        </w:rPr>
        <w:t xml:space="preserve">was significant </w:t>
      </w:r>
      <w:r w:rsidR="00D4517F" w:rsidRPr="0010229E">
        <w:rPr>
          <w:rFonts w:ascii="Times New Roman" w:hAnsi="Times New Roman" w:cs="Times New Roman"/>
        </w:rPr>
        <w:t>within this subset (</w:t>
      </w:r>
      <w:r w:rsidR="00D4517F" w:rsidRPr="0010229E">
        <w:rPr>
          <w:rFonts w:ascii="Times New Roman" w:hAnsi="Times New Roman" w:cs="Times New Roman"/>
          <w:i/>
        </w:rPr>
        <w:t>b</w:t>
      </w:r>
      <w:r w:rsidR="00D4517F" w:rsidRPr="0010229E">
        <w:rPr>
          <w:rFonts w:ascii="Times New Roman" w:hAnsi="Times New Roman" w:cs="Times New Roman"/>
        </w:rPr>
        <w:t xml:space="preserve"> = 0.</w:t>
      </w:r>
      <w:r w:rsidR="00285440" w:rsidRPr="0010229E">
        <w:rPr>
          <w:rFonts w:ascii="Times New Roman" w:hAnsi="Times New Roman" w:cs="Times New Roman"/>
        </w:rPr>
        <w:t>27</w:t>
      </w:r>
      <w:r w:rsidR="00D4517F" w:rsidRPr="0010229E">
        <w:rPr>
          <w:rFonts w:ascii="Times New Roman" w:hAnsi="Times New Roman" w:cs="Times New Roman"/>
        </w:rPr>
        <w:t xml:space="preserve">, </w:t>
      </w:r>
      <w:r w:rsidR="00D4517F" w:rsidRPr="0010229E">
        <w:rPr>
          <w:rFonts w:ascii="Times New Roman" w:hAnsi="Times New Roman" w:cs="Times New Roman"/>
          <w:i/>
        </w:rPr>
        <w:t>SE</w:t>
      </w:r>
      <w:r w:rsidR="00D4517F" w:rsidRPr="0010229E">
        <w:rPr>
          <w:rFonts w:ascii="Times New Roman" w:hAnsi="Times New Roman" w:cs="Times New Roman"/>
        </w:rPr>
        <w:t xml:space="preserve"> = 0.1</w:t>
      </w:r>
      <w:r w:rsidR="00285440" w:rsidRPr="0010229E">
        <w:rPr>
          <w:rFonts w:ascii="Times New Roman" w:hAnsi="Times New Roman" w:cs="Times New Roman"/>
        </w:rPr>
        <w:t>3</w:t>
      </w:r>
      <w:r w:rsidR="00D4517F" w:rsidRPr="0010229E">
        <w:rPr>
          <w:rFonts w:ascii="Times New Roman" w:hAnsi="Times New Roman" w:cs="Times New Roman"/>
        </w:rPr>
        <w:t xml:space="preserve">, </w:t>
      </w:r>
      <w:r w:rsidR="00D4517F" w:rsidRPr="0010229E">
        <w:rPr>
          <w:rFonts w:ascii="Times New Roman" w:hAnsi="Times New Roman" w:cs="Times New Roman"/>
          <w:i/>
        </w:rPr>
        <w:t>t</w:t>
      </w:r>
      <w:r w:rsidR="00D4517F" w:rsidRPr="0010229E">
        <w:rPr>
          <w:rFonts w:ascii="Times New Roman" w:hAnsi="Times New Roman" w:cs="Times New Roman"/>
        </w:rPr>
        <w:t xml:space="preserve"> = </w:t>
      </w:r>
      <w:r w:rsidR="00285440" w:rsidRPr="0010229E">
        <w:rPr>
          <w:rFonts w:ascii="Times New Roman" w:hAnsi="Times New Roman" w:cs="Times New Roman"/>
        </w:rPr>
        <w:t>2</w:t>
      </w:r>
      <w:r w:rsidR="00D4517F" w:rsidRPr="0010229E">
        <w:rPr>
          <w:rFonts w:ascii="Times New Roman" w:hAnsi="Times New Roman" w:cs="Times New Roman"/>
        </w:rPr>
        <w:t>.</w:t>
      </w:r>
      <w:r w:rsidR="00285440" w:rsidRPr="0010229E">
        <w:rPr>
          <w:rFonts w:ascii="Times New Roman" w:hAnsi="Times New Roman" w:cs="Times New Roman"/>
        </w:rPr>
        <w:t>1</w:t>
      </w:r>
      <w:r w:rsidR="00B27059" w:rsidRPr="0010229E">
        <w:rPr>
          <w:rFonts w:ascii="Times New Roman" w:hAnsi="Times New Roman" w:cs="Times New Roman"/>
        </w:rPr>
        <w:t>0</w:t>
      </w:r>
      <w:r w:rsidR="00D4517F" w:rsidRPr="0010229E">
        <w:rPr>
          <w:rFonts w:ascii="Times New Roman" w:hAnsi="Times New Roman" w:cs="Times New Roman"/>
        </w:rPr>
        <w:t xml:space="preserve">, </w:t>
      </w:r>
      <w:r w:rsidR="00D4517F" w:rsidRPr="0010229E">
        <w:rPr>
          <w:rFonts w:ascii="Times New Roman" w:hAnsi="Times New Roman" w:cs="Times New Roman"/>
          <w:i/>
        </w:rPr>
        <w:t>p</w:t>
      </w:r>
      <w:r w:rsidR="00D4517F" w:rsidRPr="0010229E">
        <w:rPr>
          <w:rFonts w:ascii="Times New Roman" w:hAnsi="Times New Roman" w:cs="Times New Roman"/>
        </w:rPr>
        <w:t xml:space="preserve"> </w:t>
      </w:r>
      <w:r w:rsidR="00E86D7E" w:rsidRPr="0010229E">
        <w:rPr>
          <w:rFonts w:ascii="Times New Roman" w:hAnsi="Times New Roman" w:cs="Times New Roman"/>
        </w:rPr>
        <w:t>=</w:t>
      </w:r>
      <w:r w:rsidR="00D4517F" w:rsidRPr="0010229E">
        <w:rPr>
          <w:rFonts w:ascii="Times New Roman" w:hAnsi="Times New Roman" w:cs="Times New Roman"/>
        </w:rPr>
        <w:t xml:space="preserve"> 0.0</w:t>
      </w:r>
      <w:r w:rsidR="00E86D7E" w:rsidRPr="0010229E">
        <w:rPr>
          <w:rFonts w:ascii="Times New Roman" w:hAnsi="Times New Roman" w:cs="Times New Roman"/>
        </w:rPr>
        <w:t>4</w:t>
      </w:r>
      <w:r w:rsidR="00DB7786" w:rsidRPr="0010229E">
        <w:rPr>
          <w:rFonts w:ascii="Times New Roman" w:hAnsi="Times New Roman" w:cs="Times New Roman"/>
        </w:rPr>
        <w:t>6</w:t>
      </w:r>
      <w:r w:rsidR="00D4517F" w:rsidRPr="0010229E">
        <w:rPr>
          <w:rFonts w:ascii="Times New Roman" w:hAnsi="Times New Roman" w:cs="Times New Roman"/>
        </w:rPr>
        <w:t>)</w:t>
      </w:r>
      <w:r w:rsidR="00194827" w:rsidRPr="0010229E">
        <w:rPr>
          <w:rFonts w:ascii="Times New Roman" w:hAnsi="Times New Roman" w:cs="Times New Roman"/>
        </w:rPr>
        <w:t xml:space="preserve">. </w:t>
      </w:r>
      <w:r w:rsidR="00431D02" w:rsidRPr="0010229E">
        <w:rPr>
          <w:rFonts w:ascii="Times New Roman" w:hAnsi="Times New Roman" w:cs="Times New Roman"/>
        </w:rPr>
        <w:t>Namely, t</w:t>
      </w:r>
      <w:r w:rsidR="00194827" w:rsidRPr="0010229E">
        <w:rPr>
          <w:rFonts w:ascii="Times New Roman" w:hAnsi="Times New Roman" w:cs="Times New Roman"/>
        </w:rPr>
        <w:t>hese children conformed more to norms (</w:t>
      </w:r>
      <w:r w:rsidR="00194827" w:rsidRPr="0010229E">
        <w:rPr>
          <w:rFonts w:ascii="Times New Roman" w:hAnsi="Times New Roman" w:cs="Times New Roman"/>
          <w:i/>
        </w:rPr>
        <w:t>M</w:t>
      </w:r>
      <w:r w:rsidR="00194827" w:rsidRPr="0010229E">
        <w:rPr>
          <w:rFonts w:ascii="Times New Roman" w:hAnsi="Times New Roman" w:cs="Times New Roman"/>
        </w:rPr>
        <w:t xml:space="preserve"> = </w:t>
      </w:r>
      <w:r w:rsidR="00950303" w:rsidRPr="0010229E">
        <w:rPr>
          <w:rFonts w:ascii="Times New Roman" w:hAnsi="Times New Roman" w:cs="Times New Roman"/>
        </w:rPr>
        <w:t>0.62</w:t>
      </w:r>
      <w:r w:rsidR="00194827" w:rsidRPr="0010229E">
        <w:rPr>
          <w:rFonts w:ascii="Times New Roman" w:hAnsi="Times New Roman" w:cs="Times New Roman"/>
        </w:rPr>
        <w:t>) than to preferences (</w:t>
      </w:r>
      <w:r w:rsidR="00194827" w:rsidRPr="0010229E">
        <w:rPr>
          <w:rFonts w:ascii="Times New Roman" w:hAnsi="Times New Roman" w:cs="Times New Roman"/>
          <w:i/>
        </w:rPr>
        <w:t>M</w:t>
      </w:r>
      <w:r w:rsidR="00194827" w:rsidRPr="0010229E">
        <w:rPr>
          <w:rFonts w:ascii="Times New Roman" w:hAnsi="Times New Roman" w:cs="Times New Roman"/>
        </w:rPr>
        <w:t xml:space="preserve"> =</w:t>
      </w:r>
      <w:r w:rsidR="00950303" w:rsidRPr="0010229E">
        <w:rPr>
          <w:rFonts w:ascii="Times New Roman" w:hAnsi="Times New Roman" w:cs="Times New Roman"/>
        </w:rPr>
        <w:t xml:space="preserve"> 0.35</w:t>
      </w:r>
      <w:r w:rsidR="00194827" w:rsidRPr="0010229E">
        <w:rPr>
          <w:rFonts w:ascii="Times New Roman" w:hAnsi="Times New Roman" w:cs="Times New Roman"/>
        </w:rPr>
        <w:t>).</w:t>
      </w:r>
    </w:p>
    <w:tbl>
      <w:tblPr>
        <w:tblW w:w="9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0"/>
        <w:gridCol w:w="2400"/>
        <w:gridCol w:w="1300"/>
        <w:gridCol w:w="1300"/>
        <w:gridCol w:w="1300"/>
        <w:gridCol w:w="1300"/>
        <w:gridCol w:w="1300"/>
        <w:gridCol w:w="460"/>
      </w:tblGrid>
      <w:tr w:rsidR="00845B99" w:rsidRPr="0010229E" w14:paraId="58AC88DF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00218E1F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shd w:val="clear" w:color="000000" w:fill="FFFFFF"/>
            <w:noWrap/>
            <w:vAlign w:val="bottom"/>
            <w:hideMark/>
          </w:tcPr>
          <w:p w14:paraId="2255F987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75287B6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42D26EA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33A91A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8F2D225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6748F70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0AF85CB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669D645F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6E0BC1D4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00" w:type="dxa"/>
            <w:gridSpan w:val="6"/>
            <w:shd w:val="clear" w:color="000000" w:fill="FFFFFF"/>
            <w:noWrap/>
            <w:vAlign w:val="bottom"/>
            <w:hideMark/>
          </w:tcPr>
          <w:p w14:paraId="5417D4A8" w14:textId="22E50441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Formula: Conformity ~ Endorsement + (1|Participant)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1460793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3290713C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F2085C6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8E108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DE386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E499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9413B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82A28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62370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5E1A508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41836F79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6A54DFFD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DAE7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Model fit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7C2A3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29E37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C63E5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logLi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11FB5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devia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A4296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0229E">
              <w:rPr>
                <w:rFonts w:ascii="Times New Roman" w:eastAsia="Times New Roman" w:hAnsi="Times New Roman" w:cs="Times New Roman"/>
              </w:rPr>
              <w:t>df.resid</w:t>
            </w:r>
            <w:proofErr w:type="spellEnd"/>
            <w:proofErr w:type="gramEnd"/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04295A8C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705F47AB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6A583ACA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43C4F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A963D" w14:textId="158CAA76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13.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27F71" w14:textId="42D9682D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21.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017B8" w14:textId="4311E1AF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-52.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AEFD9" w14:textId="6FA11C32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105.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01100" w14:textId="10CBA194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1C291D8C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141BF333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124D53B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1A990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2CC7B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B7C5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E513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EF15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C82C5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56A1B14E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1044D775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0F4DBAA8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E6B5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Random effects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7C350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Varia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CB97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Std. Dev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2F4AC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15568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65857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6A77C81C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6410E949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C0A4B97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2C083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Participan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04791" w14:textId="11406B0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363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667C3" w14:textId="7E512545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60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74E7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A5F5B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9196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20BF4042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39EDF547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7D27B88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shd w:val="clear" w:color="000000" w:fill="FFFFFF"/>
            <w:noWrap/>
            <w:vAlign w:val="bottom"/>
            <w:hideMark/>
          </w:tcPr>
          <w:p w14:paraId="60DA090A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Residual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799AF8F" w14:textId="4DADADCF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213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DF0BC24" w14:textId="04424788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462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76E9DF3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9AE4A3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E612E9E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41461DB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4CBB00A1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8E786CC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B306D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DAA3A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84ABC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7FC12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DF60F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58E24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245ADC1D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270ABF8D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D13EDE4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A0FA8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0229E">
              <w:rPr>
                <w:rFonts w:ascii="Times New Roman" w:eastAsia="Times New Roman" w:hAnsi="Times New Roman" w:cs="Times New Roman"/>
                <w:i/>
                <w:iCs/>
              </w:rPr>
              <w:t>Fixed effects: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772F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2BD95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FD22D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EC20C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6F497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0229E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 w:rsidRPr="0010229E">
              <w:rPr>
                <w:rFonts w:ascii="Times New Roman" w:eastAsia="Times New Roman" w:hAnsi="Times New Roman" w:cs="Times New Roman"/>
              </w:rPr>
              <w:t>(&gt;|t|)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F422177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68EA6ECC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62635EA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35C74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(Intercept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E868F" w14:textId="1171BB5F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346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D1389" w14:textId="5CCE4446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1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49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344B6" w14:textId="550E1EEA" w:rsidR="00073185" w:rsidRPr="0010229E" w:rsidRDefault="00556D21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37.226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FE112" w14:textId="73DF8064" w:rsidR="00073185" w:rsidRPr="0010229E" w:rsidRDefault="00556D21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2.3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A3931" w14:textId="6C7FCFFB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258*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06A0FBD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5B99" w:rsidRPr="0010229E" w14:paraId="1A6A8DDE" w14:textId="77777777" w:rsidTr="00622C75">
        <w:trPr>
          <w:trHeight w:val="317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04A9867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shd w:val="clear" w:color="000000" w:fill="FFFFFF"/>
            <w:noWrap/>
            <w:vAlign w:val="bottom"/>
            <w:hideMark/>
          </w:tcPr>
          <w:p w14:paraId="769759F7" w14:textId="064D3165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 xml:space="preserve"> 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Endorsement</w:t>
            </w:r>
            <w:r w:rsidRPr="0010229E">
              <w:rPr>
                <w:rFonts w:ascii="Times New Roman" w:eastAsia="Times New Roman" w:hAnsi="Times New Roman" w:cs="Times New Roman"/>
              </w:rPr>
              <w:t xml:space="preserve"> [Norm]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7634C6C" w14:textId="39CFC7F0" w:rsidR="00073185" w:rsidRPr="0010229E" w:rsidRDefault="00556D21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269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7779018" w14:textId="7311D414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128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0DFBFC9" w14:textId="06F0C0D7" w:rsidR="00073185" w:rsidRPr="0010229E" w:rsidRDefault="00556D21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26.00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2CD5E69" w14:textId="6DA4AA10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2.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BAB9432" w14:textId="38BD93B8" w:rsidR="00073185" w:rsidRPr="0010229E" w:rsidRDefault="00073185" w:rsidP="00073185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0.0</w:t>
            </w:r>
            <w:r w:rsidR="00556D21" w:rsidRPr="0010229E">
              <w:rPr>
                <w:rFonts w:ascii="Times New Roman" w:eastAsia="Times New Roman" w:hAnsi="Times New Roman" w:cs="Times New Roman"/>
              </w:rPr>
              <w:t>456</w:t>
            </w:r>
            <w:r w:rsidRPr="0010229E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06128E4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F7EF1" w:rsidRPr="0010229E" w14:paraId="3850F9BF" w14:textId="77777777" w:rsidTr="00622C75">
        <w:trPr>
          <w:trHeight w:val="317"/>
        </w:trPr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40A3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A9F8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7991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8DC9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3740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8D48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6BD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A393" w14:textId="77777777" w:rsidR="00073185" w:rsidRPr="0010229E" w:rsidRDefault="00073185" w:rsidP="00073185">
            <w:pPr>
              <w:rPr>
                <w:rFonts w:ascii="Times New Roman" w:eastAsia="Times New Roman" w:hAnsi="Times New Roman" w:cs="Times New Roman"/>
              </w:rPr>
            </w:pPr>
            <w:r w:rsidRPr="001022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5D49D110" w14:textId="77777777" w:rsidR="00AC538B" w:rsidRPr="0010229E" w:rsidRDefault="00AC538B" w:rsidP="00B678B1">
      <w:pPr>
        <w:spacing w:line="480" w:lineRule="auto"/>
        <w:rPr>
          <w:rFonts w:ascii="Times New Roman" w:hAnsi="Times New Roman" w:cs="Times New Roman"/>
        </w:rPr>
      </w:pPr>
    </w:p>
    <w:p w14:paraId="4A3DF4D5" w14:textId="65CC8D1C" w:rsidR="00073185" w:rsidRPr="0010229E" w:rsidRDefault="00AC538B" w:rsidP="00B678B1">
      <w:pPr>
        <w:spacing w:line="480" w:lineRule="auto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t>Table</w:t>
      </w:r>
      <w:r w:rsidR="00073185" w:rsidRPr="0010229E">
        <w:rPr>
          <w:rFonts w:ascii="Times New Roman" w:hAnsi="Times New Roman" w:cs="Times New Roman"/>
        </w:rPr>
        <w:t xml:space="preserve"> 2. Summary of the linear mixed effects model of conformity as predicted by Endorsement (Preference, Norm)</w:t>
      </w:r>
      <w:r w:rsidR="00444C93" w:rsidRPr="0010229E">
        <w:rPr>
          <w:rFonts w:ascii="Times New Roman" w:hAnsi="Times New Roman" w:cs="Times New Roman"/>
        </w:rPr>
        <w:t xml:space="preserve"> within the subset of children who heard preferences first from the adult informant</w:t>
      </w:r>
      <w:r w:rsidR="00073185" w:rsidRPr="0010229E">
        <w:rPr>
          <w:rFonts w:ascii="Times New Roman" w:hAnsi="Times New Roman" w:cs="Times New Roman"/>
        </w:rPr>
        <w:t>.</w:t>
      </w:r>
      <w:r w:rsidR="006C3DD6">
        <w:rPr>
          <w:rFonts w:ascii="Times New Roman" w:hAnsi="Times New Roman" w:cs="Times New Roman"/>
        </w:rPr>
        <w:t xml:space="preserve"> </w:t>
      </w:r>
      <w:r w:rsidR="006C3DD6" w:rsidRPr="0010229E">
        <w:rPr>
          <w:rFonts w:ascii="Times New Roman" w:hAnsi="Times New Roman" w:cs="Times New Roman"/>
        </w:rPr>
        <w:t>*</w:t>
      </w:r>
      <w:r w:rsidR="006C3DD6" w:rsidRPr="0010229E">
        <w:rPr>
          <w:rFonts w:ascii="Times New Roman" w:hAnsi="Times New Roman" w:cs="Times New Roman"/>
          <w:i/>
        </w:rPr>
        <w:t>p</w:t>
      </w:r>
      <w:r w:rsidR="006C3DD6" w:rsidRPr="0010229E">
        <w:rPr>
          <w:rFonts w:ascii="Times New Roman" w:hAnsi="Times New Roman" w:cs="Times New Roman"/>
        </w:rPr>
        <w:t xml:space="preserve"> &lt; 0.05; **</w:t>
      </w:r>
      <w:r w:rsidR="006C3DD6" w:rsidRPr="0010229E">
        <w:rPr>
          <w:rFonts w:ascii="Times New Roman" w:hAnsi="Times New Roman" w:cs="Times New Roman"/>
          <w:i/>
        </w:rPr>
        <w:t>p</w:t>
      </w:r>
      <w:r w:rsidR="006C3DD6" w:rsidRPr="0010229E">
        <w:rPr>
          <w:rFonts w:ascii="Times New Roman" w:hAnsi="Times New Roman" w:cs="Times New Roman"/>
        </w:rPr>
        <w:t xml:space="preserve"> &lt; 0.01.</w:t>
      </w:r>
    </w:p>
    <w:p w14:paraId="12B598C1" w14:textId="0002291E" w:rsidR="00251D45" w:rsidRPr="0010229E" w:rsidRDefault="00251D45" w:rsidP="004001EF">
      <w:pPr>
        <w:spacing w:line="480" w:lineRule="auto"/>
        <w:rPr>
          <w:rFonts w:ascii="Times New Roman" w:hAnsi="Times New Roman" w:cs="Times New Roman"/>
        </w:rPr>
      </w:pPr>
    </w:p>
    <w:p w14:paraId="6DF01114" w14:textId="70B3C18F" w:rsidR="004001EF" w:rsidRPr="0010229E" w:rsidRDefault="004001EF" w:rsidP="009357F8">
      <w:pPr>
        <w:spacing w:line="480" w:lineRule="auto"/>
        <w:ind w:firstLine="720"/>
        <w:rPr>
          <w:rFonts w:ascii="Times New Roman" w:hAnsi="Times New Roman" w:cs="Times New Roman"/>
        </w:rPr>
      </w:pPr>
      <w:r w:rsidRPr="0010229E">
        <w:rPr>
          <w:rFonts w:ascii="Times New Roman" w:hAnsi="Times New Roman" w:cs="Times New Roman"/>
        </w:rPr>
        <w:lastRenderedPageBreak/>
        <w:t xml:space="preserve">Next, focusing on the subset of children who had the child informant and preferences first, we ran a model that only included the main effect of Endorsement. </w:t>
      </w:r>
      <w:r w:rsidR="005D1FF8" w:rsidRPr="0010229E">
        <w:rPr>
          <w:rFonts w:ascii="Times New Roman" w:hAnsi="Times New Roman" w:cs="Times New Roman"/>
        </w:rPr>
        <w:t xml:space="preserve">However, </w:t>
      </w:r>
      <w:r w:rsidR="00656CF1" w:rsidRPr="0010229E">
        <w:rPr>
          <w:rFonts w:ascii="Times New Roman" w:hAnsi="Times New Roman" w:cs="Times New Roman"/>
        </w:rPr>
        <w:t>the</w:t>
      </w:r>
      <w:r w:rsidRPr="0010229E">
        <w:rPr>
          <w:rFonts w:ascii="Times New Roman" w:hAnsi="Times New Roman" w:cs="Times New Roman"/>
        </w:rPr>
        <w:t xml:space="preserve"> model failed to converge due to having </w:t>
      </w:r>
      <w:r w:rsidR="004D0509" w:rsidRPr="0010229E">
        <w:rPr>
          <w:rFonts w:ascii="Times New Roman" w:hAnsi="Times New Roman" w:cs="Times New Roman"/>
        </w:rPr>
        <w:t xml:space="preserve">an </w:t>
      </w:r>
      <w:r w:rsidR="00B41A08" w:rsidRPr="0010229E">
        <w:rPr>
          <w:rFonts w:ascii="Times New Roman" w:hAnsi="Times New Roman" w:cs="Times New Roman"/>
        </w:rPr>
        <w:t>insufficient</w:t>
      </w:r>
      <w:r w:rsidR="005C4A62" w:rsidRPr="0010229E">
        <w:rPr>
          <w:rFonts w:ascii="Times New Roman" w:hAnsi="Times New Roman" w:cs="Times New Roman"/>
        </w:rPr>
        <w:t xml:space="preserve"> number of</w:t>
      </w:r>
      <w:r w:rsidRPr="0010229E">
        <w:rPr>
          <w:rFonts w:ascii="Times New Roman" w:hAnsi="Times New Roman" w:cs="Times New Roman"/>
        </w:rPr>
        <w:t xml:space="preserve"> observations.</w:t>
      </w:r>
      <w:r w:rsidR="002F7EF1" w:rsidRPr="0010229E">
        <w:rPr>
          <w:rFonts w:ascii="Times New Roman" w:hAnsi="Times New Roman" w:cs="Times New Roman"/>
        </w:rPr>
        <w:t xml:space="preserve"> Whereas </w:t>
      </w:r>
      <w:r w:rsidR="00CE1ED4" w:rsidRPr="0010229E">
        <w:rPr>
          <w:rFonts w:ascii="Times New Roman" w:hAnsi="Times New Roman" w:cs="Times New Roman"/>
        </w:rPr>
        <w:t>in</w:t>
      </w:r>
      <w:r w:rsidR="002F7EF1" w:rsidRPr="0010229E">
        <w:rPr>
          <w:rFonts w:ascii="Times New Roman" w:hAnsi="Times New Roman" w:cs="Times New Roman"/>
        </w:rPr>
        <w:t xml:space="preserve"> the adult informant condition, </w:t>
      </w:r>
      <w:r w:rsidR="00C97AAB" w:rsidRPr="0010229E">
        <w:rPr>
          <w:rFonts w:ascii="Times New Roman" w:hAnsi="Times New Roman" w:cs="Times New Roman"/>
        </w:rPr>
        <w:t xml:space="preserve">our sample </w:t>
      </w:r>
      <w:r w:rsidR="00DE0CA3" w:rsidRPr="0010229E">
        <w:rPr>
          <w:rFonts w:ascii="Times New Roman" w:hAnsi="Times New Roman" w:cs="Times New Roman"/>
        </w:rPr>
        <w:t>included</w:t>
      </w:r>
      <w:r w:rsidR="00C97AAB" w:rsidRPr="0010229E">
        <w:rPr>
          <w:rFonts w:ascii="Times New Roman" w:hAnsi="Times New Roman" w:cs="Times New Roman"/>
        </w:rPr>
        <w:t xml:space="preserve"> a</w:t>
      </w:r>
      <w:r w:rsidR="0073334F" w:rsidRPr="0010229E">
        <w:rPr>
          <w:rFonts w:ascii="Times New Roman" w:hAnsi="Times New Roman" w:cs="Times New Roman"/>
        </w:rPr>
        <w:t xml:space="preserve"> </w:t>
      </w:r>
      <w:r w:rsidR="002F7EF1" w:rsidRPr="0010229E">
        <w:rPr>
          <w:rFonts w:ascii="Times New Roman" w:hAnsi="Times New Roman" w:cs="Times New Roman"/>
        </w:rPr>
        <w:t>perfect balance of children who heard preferences first (</w:t>
      </w:r>
      <w:r w:rsidR="0033207A" w:rsidRPr="0010229E">
        <w:rPr>
          <w:rFonts w:ascii="Times New Roman" w:hAnsi="Times New Roman" w:cs="Times New Roman"/>
          <w:i/>
        </w:rPr>
        <w:t>n</w:t>
      </w:r>
      <w:r w:rsidR="0033207A" w:rsidRPr="0010229E">
        <w:rPr>
          <w:rFonts w:ascii="Times New Roman" w:hAnsi="Times New Roman" w:cs="Times New Roman"/>
        </w:rPr>
        <w:t xml:space="preserve"> = </w:t>
      </w:r>
      <w:r w:rsidR="002F7EF1" w:rsidRPr="0010229E">
        <w:rPr>
          <w:rFonts w:ascii="Times New Roman" w:hAnsi="Times New Roman" w:cs="Times New Roman"/>
        </w:rPr>
        <w:t>26) and children who heard norms first (</w:t>
      </w:r>
      <w:r w:rsidR="0033207A" w:rsidRPr="0010229E">
        <w:rPr>
          <w:rFonts w:ascii="Times New Roman" w:hAnsi="Times New Roman" w:cs="Times New Roman"/>
          <w:i/>
        </w:rPr>
        <w:t>n</w:t>
      </w:r>
      <w:r w:rsidR="0033207A" w:rsidRPr="0010229E">
        <w:rPr>
          <w:rFonts w:ascii="Times New Roman" w:hAnsi="Times New Roman" w:cs="Times New Roman"/>
        </w:rPr>
        <w:t xml:space="preserve"> = </w:t>
      </w:r>
      <w:r w:rsidR="002F7EF1" w:rsidRPr="0010229E">
        <w:rPr>
          <w:rFonts w:ascii="Times New Roman" w:hAnsi="Times New Roman" w:cs="Times New Roman"/>
        </w:rPr>
        <w:t xml:space="preserve">26), </w:t>
      </w:r>
      <w:r w:rsidR="005D3352" w:rsidRPr="0010229E">
        <w:rPr>
          <w:rFonts w:ascii="Times New Roman" w:hAnsi="Times New Roman" w:cs="Times New Roman"/>
        </w:rPr>
        <w:t>in</w:t>
      </w:r>
      <w:r w:rsidR="002F7EF1" w:rsidRPr="0010229E">
        <w:rPr>
          <w:rFonts w:ascii="Times New Roman" w:hAnsi="Times New Roman" w:cs="Times New Roman"/>
        </w:rPr>
        <w:t xml:space="preserve"> the child informant condition</w:t>
      </w:r>
      <w:r w:rsidR="00263304" w:rsidRPr="0010229E">
        <w:rPr>
          <w:rFonts w:ascii="Times New Roman" w:hAnsi="Times New Roman" w:cs="Times New Roman"/>
        </w:rPr>
        <w:t xml:space="preserve">, </w:t>
      </w:r>
      <w:r w:rsidR="00E93C2A" w:rsidRPr="0010229E">
        <w:rPr>
          <w:rFonts w:ascii="Times New Roman" w:hAnsi="Times New Roman" w:cs="Times New Roman"/>
        </w:rPr>
        <w:t>we had</w:t>
      </w:r>
      <w:r w:rsidR="008556D0" w:rsidRPr="0010229E">
        <w:rPr>
          <w:rFonts w:ascii="Times New Roman" w:hAnsi="Times New Roman" w:cs="Times New Roman"/>
        </w:rPr>
        <w:t xml:space="preserve"> </w:t>
      </w:r>
      <w:r w:rsidR="002F7EF1" w:rsidRPr="0010229E">
        <w:rPr>
          <w:rFonts w:ascii="Times New Roman" w:hAnsi="Times New Roman" w:cs="Times New Roman"/>
        </w:rPr>
        <w:t>slightly fewer children who heard preferences first (</w:t>
      </w:r>
      <w:r w:rsidR="00255B06" w:rsidRPr="0010229E">
        <w:rPr>
          <w:rFonts w:ascii="Times New Roman" w:hAnsi="Times New Roman" w:cs="Times New Roman"/>
          <w:i/>
        </w:rPr>
        <w:t>n</w:t>
      </w:r>
      <w:r w:rsidR="00255B06" w:rsidRPr="0010229E">
        <w:rPr>
          <w:rFonts w:ascii="Times New Roman" w:hAnsi="Times New Roman" w:cs="Times New Roman"/>
        </w:rPr>
        <w:t xml:space="preserve"> = </w:t>
      </w:r>
      <w:r w:rsidR="002F7EF1" w:rsidRPr="0010229E">
        <w:rPr>
          <w:rFonts w:ascii="Times New Roman" w:hAnsi="Times New Roman" w:cs="Times New Roman"/>
        </w:rPr>
        <w:t>24) than children who heard norms first (</w:t>
      </w:r>
      <w:r w:rsidR="00255B06" w:rsidRPr="0010229E">
        <w:rPr>
          <w:rFonts w:ascii="Times New Roman" w:hAnsi="Times New Roman" w:cs="Times New Roman"/>
          <w:i/>
        </w:rPr>
        <w:t>n</w:t>
      </w:r>
      <w:r w:rsidR="00255B06" w:rsidRPr="0010229E">
        <w:rPr>
          <w:rFonts w:ascii="Times New Roman" w:hAnsi="Times New Roman" w:cs="Times New Roman"/>
        </w:rPr>
        <w:t xml:space="preserve"> = </w:t>
      </w:r>
      <w:r w:rsidR="002F7EF1" w:rsidRPr="0010229E">
        <w:rPr>
          <w:rFonts w:ascii="Times New Roman" w:hAnsi="Times New Roman" w:cs="Times New Roman"/>
        </w:rPr>
        <w:t>28)</w:t>
      </w:r>
      <w:r w:rsidR="00C97AAB" w:rsidRPr="0010229E">
        <w:rPr>
          <w:rFonts w:ascii="Times New Roman" w:hAnsi="Times New Roman" w:cs="Times New Roman"/>
        </w:rPr>
        <w:t xml:space="preserve"> due to imperfect counterbalancing during recruitment</w:t>
      </w:r>
      <w:r w:rsidR="002F7EF1" w:rsidRPr="0010229E">
        <w:rPr>
          <w:rFonts w:ascii="Times New Roman" w:hAnsi="Times New Roman" w:cs="Times New Roman"/>
        </w:rPr>
        <w:t xml:space="preserve">. </w:t>
      </w:r>
      <w:r w:rsidR="005E555B" w:rsidRPr="0010229E">
        <w:rPr>
          <w:rFonts w:ascii="Times New Roman" w:hAnsi="Times New Roman" w:cs="Times New Roman"/>
        </w:rPr>
        <w:t>Thus, i</w:t>
      </w:r>
      <w:r w:rsidR="002F7EF1" w:rsidRPr="0010229E">
        <w:rPr>
          <w:rFonts w:ascii="Times New Roman" w:hAnsi="Times New Roman" w:cs="Times New Roman"/>
        </w:rPr>
        <w:t xml:space="preserve">n lieu of running a model, we conducted a </w:t>
      </w:r>
      <w:r w:rsidR="0063293A" w:rsidRPr="0010229E">
        <w:rPr>
          <w:rFonts w:ascii="Times New Roman" w:hAnsi="Times New Roman" w:cs="Times New Roman"/>
        </w:rPr>
        <w:t xml:space="preserve">paired-samples </w:t>
      </w:r>
      <w:r w:rsidR="002F7EF1" w:rsidRPr="0010229E">
        <w:rPr>
          <w:rFonts w:ascii="Times New Roman" w:hAnsi="Times New Roman" w:cs="Times New Roman"/>
        </w:rPr>
        <w:t>Wilcoxon signed-rank test</w:t>
      </w:r>
      <w:r w:rsidR="0004054C" w:rsidRPr="0010229E">
        <w:rPr>
          <w:rFonts w:ascii="Times New Roman" w:hAnsi="Times New Roman" w:cs="Times New Roman"/>
        </w:rPr>
        <w:t xml:space="preserve"> instead</w:t>
      </w:r>
      <w:r w:rsidR="00A667A2" w:rsidRPr="0010229E">
        <w:rPr>
          <w:rFonts w:ascii="Times New Roman" w:hAnsi="Times New Roman" w:cs="Times New Roman"/>
        </w:rPr>
        <w:t>. This Wilcoxon signed-rank test nonetheless confirmed that children in this subset conformed significantly more to norms</w:t>
      </w:r>
      <w:r w:rsidR="00996E05" w:rsidRPr="0010229E">
        <w:rPr>
          <w:rFonts w:ascii="Times New Roman" w:hAnsi="Times New Roman" w:cs="Times New Roman"/>
        </w:rPr>
        <w:t xml:space="preserve"> (</w:t>
      </w:r>
      <w:r w:rsidR="00996E05" w:rsidRPr="0010229E">
        <w:rPr>
          <w:rFonts w:ascii="Times New Roman" w:hAnsi="Times New Roman" w:cs="Times New Roman"/>
          <w:i/>
        </w:rPr>
        <w:t>M</w:t>
      </w:r>
      <w:r w:rsidR="00996E05" w:rsidRPr="0010229E">
        <w:rPr>
          <w:rFonts w:ascii="Times New Roman" w:hAnsi="Times New Roman" w:cs="Times New Roman"/>
        </w:rPr>
        <w:t xml:space="preserve"> = 0.46)</w:t>
      </w:r>
      <w:r w:rsidR="00A667A2" w:rsidRPr="0010229E">
        <w:rPr>
          <w:rFonts w:ascii="Times New Roman" w:hAnsi="Times New Roman" w:cs="Times New Roman"/>
        </w:rPr>
        <w:t xml:space="preserve"> than to preferences</w:t>
      </w:r>
      <w:r w:rsidR="00996E05" w:rsidRPr="0010229E">
        <w:rPr>
          <w:rFonts w:ascii="Times New Roman" w:hAnsi="Times New Roman" w:cs="Times New Roman"/>
        </w:rPr>
        <w:t xml:space="preserve"> (</w:t>
      </w:r>
      <w:r w:rsidR="00996E05" w:rsidRPr="0010229E">
        <w:rPr>
          <w:rFonts w:ascii="Times New Roman" w:hAnsi="Times New Roman" w:cs="Times New Roman"/>
          <w:i/>
        </w:rPr>
        <w:t>M</w:t>
      </w:r>
      <w:r w:rsidR="00996E05" w:rsidRPr="0010229E">
        <w:rPr>
          <w:rFonts w:ascii="Times New Roman" w:hAnsi="Times New Roman" w:cs="Times New Roman"/>
        </w:rPr>
        <w:t xml:space="preserve"> = 0.00)</w:t>
      </w:r>
      <w:r w:rsidR="00A667A2" w:rsidRPr="0010229E">
        <w:rPr>
          <w:rFonts w:ascii="Times New Roman" w:hAnsi="Times New Roman" w:cs="Times New Roman"/>
        </w:rPr>
        <w:t xml:space="preserve">, </w:t>
      </w:r>
      <w:r w:rsidR="00E41DC8" w:rsidRPr="0010229E">
        <w:rPr>
          <w:rFonts w:ascii="Times New Roman" w:hAnsi="Times New Roman" w:cs="Times New Roman"/>
          <w:i/>
        </w:rPr>
        <w:t>Z</w:t>
      </w:r>
      <w:r w:rsidR="00A667A2" w:rsidRPr="0010229E">
        <w:rPr>
          <w:rFonts w:ascii="Times New Roman" w:hAnsi="Times New Roman" w:cs="Times New Roman"/>
        </w:rPr>
        <w:t xml:space="preserve"> = </w:t>
      </w:r>
      <w:r w:rsidR="004C60FC" w:rsidRPr="0010229E">
        <w:rPr>
          <w:rFonts w:ascii="Times New Roman" w:hAnsi="Times New Roman" w:cs="Times New Roman"/>
        </w:rPr>
        <w:t>-</w:t>
      </w:r>
      <w:r w:rsidR="0092457D" w:rsidRPr="0010229E">
        <w:rPr>
          <w:rFonts w:ascii="Times New Roman" w:hAnsi="Times New Roman" w:cs="Times New Roman"/>
        </w:rPr>
        <w:t>2.34</w:t>
      </w:r>
      <w:r w:rsidR="00A667A2" w:rsidRPr="0010229E">
        <w:rPr>
          <w:rFonts w:ascii="Times New Roman" w:hAnsi="Times New Roman" w:cs="Times New Roman"/>
        </w:rPr>
        <w:t xml:space="preserve">, </w:t>
      </w:r>
      <w:r w:rsidR="00A667A2" w:rsidRPr="0010229E">
        <w:rPr>
          <w:rFonts w:ascii="Times New Roman" w:hAnsi="Times New Roman" w:cs="Times New Roman"/>
          <w:i/>
        </w:rPr>
        <w:t>p</w:t>
      </w:r>
      <w:r w:rsidR="00A667A2" w:rsidRPr="0010229E">
        <w:rPr>
          <w:rFonts w:ascii="Times New Roman" w:hAnsi="Times New Roman" w:cs="Times New Roman"/>
        </w:rPr>
        <w:t xml:space="preserve"> </w:t>
      </w:r>
      <w:r w:rsidR="006C2635" w:rsidRPr="0010229E">
        <w:rPr>
          <w:rFonts w:ascii="Times New Roman" w:hAnsi="Times New Roman" w:cs="Times New Roman"/>
        </w:rPr>
        <w:t>=</w:t>
      </w:r>
      <w:r w:rsidR="00A667A2" w:rsidRPr="0010229E">
        <w:rPr>
          <w:rFonts w:ascii="Times New Roman" w:hAnsi="Times New Roman" w:cs="Times New Roman"/>
        </w:rPr>
        <w:t xml:space="preserve"> 0.</w:t>
      </w:r>
      <w:r w:rsidR="006F0755" w:rsidRPr="0010229E">
        <w:rPr>
          <w:rFonts w:ascii="Times New Roman" w:hAnsi="Times New Roman" w:cs="Times New Roman"/>
        </w:rPr>
        <w:t>0</w:t>
      </w:r>
      <w:r w:rsidR="006C2635" w:rsidRPr="0010229E">
        <w:rPr>
          <w:rFonts w:ascii="Times New Roman" w:hAnsi="Times New Roman" w:cs="Times New Roman"/>
        </w:rPr>
        <w:t>2</w:t>
      </w:r>
      <w:r w:rsidR="004C60FC" w:rsidRPr="0010229E">
        <w:rPr>
          <w:rFonts w:ascii="Times New Roman" w:hAnsi="Times New Roman" w:cs="Times New Roman"/>
        </w:rPr>
        <w:t xml:space="preserve">, </w:t>
      </w:r>
      <w:r w:rsidR="004C60FC" w:rsidRPr="0010229E">
        <w:rPr>
          <w:rFonts w:ascii="Times New Roman" w:hAnsi="Times New Roman" w:cs="Times New Roman"/>
          <w:i/>
        </w:rPr>
        <w:t>r</w:t>
      </w:r>
      <w:r w:rsidR="004C60FC" w:rsidRPr="0010229E">
        <w:rPr>
          <w:rFonts w:ascii="Times New Roman" w:hAnsi="Times New Roman" w:cs="Times New Roman"/>
        </w:rPr>
        <w:t xml:space="preserve"> = 0.</w:t>
      </w:r>
      <w:r w:rsidR="00845B99">
        <w:rPr>
          <w:rFonts w:ascii="Times New Roman" w:hAnsi="Times New Roman" w:cs="Times New Roman"/>
        </w:rPr>
        <w:t>3</w:t>
      </w:r>
      <w:r w:rsidR="009568B8" w:rsidRPr="0010229E">
        <w:rPr>
          <w:rFonts w:ascii="Times New Roman" w:hAnsi="Times New Roman" w:cs="Times New Roman"/>
        </w:rPr>
        <w:t>4</w:t>
      </w:r>
      <w:r w:rsidR="00A667A2" w:rsidRPr="0010229E">
        <w:rPr>
          <w:rFonts w:ascii="Times New Roman" w:hAnsi="Times New Roman" w:cs="Times New Roman"/>
        </w:rPr>
        <w:t>.</w:t>
      </w:r>
      <w:r w:rsidR="00996E05" w:rsidRPr="0010229E">
        <w:rPr>
          <w:rFonts w:ascii="Times New Roman" w:hAnsi="Times New Roman" w:cs="Times New Roman"/>
        </w:rPr>
        <w:t xml:space="preserve"> Indeed, </w:t>
      </w:r>
      <w:r w:rsidR="00766474" w:rsidRPr="0010229E">
        <w:rPr>
          <w:rFonts w:ascii="Times New Roman" w:hAnsi="Times New Roman" w:cs="Times New Roman"/>
        </w:rPr>
        <w:t xml:space="preserve">the </w:t>
      </w:r>
      <w:r w:rsidR="00996E05" w:rsidRPr="0010229E">
        <w:rPr>
          <w:rFonts w:ascii="Times New Roman" w:hAnsi="Times New Roman" w:cs="Times New Roman"/>
        </w:rPr>
        <w:t>children in this subset actually never conformed to</w:t>
      </w:r>
      <w:r w:rsidR="00555612" w:rsidRPr="0010229E">
        <w:rPr>
          <w:rFonts w:ascii="Times New Roman" w:hAnsi="Times New Roman" w:cs="Times New Roman"/>
        </w:rPr>
        <w:t xml:space="preserve"> the</w:t>
      </w:r>
      <w:r w:rsidR="00996E05" w:rsidRPr="0010229E">
        <w:rPr>
          <w:rFonts w:ascii="Times New Roman" w:hAnsi="Times New Roman" w:cs="Times New Roman"/>
        </w:rPr>
        <w:t xml:space="preserve"> preferences</w:t>
      </w:r>
      <w:r w:rsidR="002260B7" w:rsidRPr="0010229E">
        <w:rPr>
          <w:rFonts w:ascii="Times New Roman" w:hAnsi="Times New Roman" w:cs="Times New Roman"/>
        </w:rPr>
        <w:t xml:space="preserve"> at all.</w:t>
      </w:r>
    </w:p>
    <w:sectPr w:rsidR="004001EF" w:rsidRPr="0010229E" w:rsidSect="00FF455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AAE1C" w14:textId="77777777" w:rsidR="000941F2" w:rsidRDefault="000941F2" w:rsidP="007E4FAE">
      <w:r>
        <w:separator/>
      </w:r>
    </w:p>
  </w:endnote>
  <w:endnote w:type="continuationSeparator" w:id="0">
    <w:p w14:paraId="0F0E96E0" w14:textId="77777777" w:rsidR="000941F2" w:rsidRDefault="000941F2" w:rsidP="007E4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0141C" w14:textId="77777777" w:rsidR="000941F2" w:rsidRDefault="000941F2" w:rsidP="007E4FAE">
      <w:r>
        <w:separator/>
      </w:r>
    </w:p>
  </w:footnote>
  <w:footnote w:type="continuationSeparator" w:id="0">
    <w:p w14:paraId="13D06120" w14:textId="77777777" w:rsidR="000941F2" w:rsidRDefault="000941F2" w:rsidP="007E4F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55363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9B55AF" w14:textId="3AF16287" w:rsidR="007E4FAE" w:rsidRDefault="007E4FAE" w:rsidP="00FE77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B457DA" w14:textId="77777777" w:rsidR="007E4FAE" w:rsidRDefault="007E4FAE" w:rsidP="007E4FA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18186951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469F13E" w14:textId="453B4834" w:rsidR="007E4FAE" w:rsidRPr="007E4FAE" w:rsidRDefault="007E4FAE" w:rsidP="00FE772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E4FAE">
          <w:rPr>
            <w:rStyle w:val="PageNumber"/>
            <w:rFonts w:ascii="Times New Roman" w:hAnsi="Times New Roman" w:cs="Times New Roman"/>
          </w:rPr>
          <w:fldChar w:fldCharType="begin"/>
        </w:r>
        <w:r w:rsidRPr="007E4FA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E4FAE">
          <w:rPr>
            <w:rStyle w:val="PageNumber"/>
            <w:rFonts w:ascii="Times New Roman" w:hAnsi="Times New Roman" w:cs="Times New Roman"/>
          </w:rPr>
          <w:fldChar w:fldCharType="separate"/>
        </w:r>
        <w:r w:rsidRPr="007E4FAE">
          <w:rPr>
            <w:rStyle w:val="PageNumber"/>
            <w:rFonts w:ascii="Times New Roman" w:hAnsi="Times New Roman" w:cs="Times New Roman"/>
            <w:noProof/>
          </w:rPr>
          <w:t>1</w:t>
        </w:r>
        <w:r w:rsidRPr="007E4FA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691DA20" w14:textId="77777777" w:rsidR="007E4FAE" w:rsidRPr="007E4FAE" w:rsidRDefault="007E4FAE" w:rsidP="007E4FAE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81"/>
    <w:rsid w:val="00001FDA"/>
    <w:rsid w:val="00004400"/>
    <w:rsid w:val="00006008"/>
    <w:rsid w:val="00015144"/>
    <w:rsid w:val="00022A8E"/>
    <w:rsid w:val="00022B37"/>
    <w:rsid w:val="00030BDE"/>
    <w:rsid w:val="000366F2"/>
    <w:rsid w:val="00036BCF"/>
    <w:rsid w:val="0004054C"/>
    <w:rsid w:val="0004118A"/>
    <w:rsid w:val="0004441F"/>
    <w:rsid w:val="00056CF9"/>
    <w:rsid w:val="00057052"/>
    <w:rsid w:val="000577F1"/>
    <w:rsid w:val="000619CC"/>
    <w:rsid w:val="000634FE"/>
    <w:rsid w:val="0006630C"/>
    <w:rsid w:val="0006657B"/>
    <w:rsid w:val="000667DA"/>
    <w:rsid w:val="00066A60"/>
    <w:rsid w:val="00070B5F"/>
    <w:rsid w:val="00071614"/>
    <w:rsid w:val="00073185"/>
    <w:rsid w:val="00077CD0"/>
    <w:rsid w:val="000809F3"/>
    <w:rsid w:val="00081360"/>
    <w:rsid w:val="00083029"/>
    <w:rsid w:val="00084258"/>
    <w:rsid w:val="000858E0"/>
    <w:rsid w:val="00092859"/>
    <w:rsid w:val="000941F2"/>
    <w:rsid w:val="000A1180"/>
    <w:rsid w:val="000A3ED4"/>
    <w:rsid w:val="000A4020"/>
    <w:rsid w:val="000A59DA"/>
    <w:rsid w:val="000B2153"/>
    <w:rsid w:val="000B2941"/>
    <w:rsid w:val="000B6B99"/>
    <w:rsid w:val="000B79FC"/>
    <w:rsid w:val="000C069E"/>
    <w:rsid w:val="000C12C6"/>
    <w:rsid w:val="000C1EBF"/>
    <w:rsid w:val="000C2065"/>
    <w:rsid w:val="000C2254"/>
    <w:rsid w:val="000C7BC8"/>
    <w:rsid w:val="000D4C61"/>
    <w:rsid w:val="000D5DEA"/>
    <w:rsid w:val="000D61A1"/>
    <w:rsid w:val="000D7420"/>
    <w:rsid w:val="000E01A9"/>
    <w:rsid w:val="000E042F"/>
    <w:rsid w:val="000E1789"/>
    <w:rsid w:val="000E4488"/>
    <w:rsid w:val="000E72A5"/>
    <w:rsid w:val="000F275A"/>
    <w:rsid w:val="000F477C"/>
    <w:rsid w:val="000F4835"/>
    <w:rsid w:val="000F63FA"/>
    <w:rsid w:val="000F7FF8"/>
    <w:rsid w:val="0010229E"/>
    <w:rsid w:val="001029B6"/>
    <w:rsid w:val="00104186"/>
    <w:rsid w:val="00104FF0"/>
    <w:rsid w:val="0010567B"/>
    <w:rsid w:val="001070C3"/>
    <w:rsid w:val="00107923"/>
    <w:rsid w:val="00111FC0"/>
    <w:rsid w:val="0011282D"/>
    <w:rsid w:val="001145DF"/>
    <w:rsid w:val="00115534"/>
    <w:rsid w:val="00116299"/>
    <w:rsid w:val="00117A9D"/>
    <w:rsid w:val="00121CB2"/>
    <w:rsid w:val="00122313"/>
    <w:rsid w:val="00125751"/>
    <w:rsid w:val="00125ABA"/>
    <w:rsid w:val="00130344"/>
    <w:rsid w:val="00131E16"/>
    <w:rsid w:val="00132DC9"/>
    <w:rsid w:val="00135B10"/>
    <w:rsid w:val="001368A8"/>
    <w:rsid w:val="0013794F"/>
    <w:rsid w:val="0014319C"/>
    <w:rsid w:val="00145336"/>
    <w:rsid w:val="00147EEF"/>
    <w:rsid w:val="00151077"/>
    <w:rsid w:val="001512AE"/>
    <w:rsid w:val="00151600"/>
    <w:rsid w:val="00151A05"/>
    <w:rsid w:val="00155BFD"/>
    <w:rsid w:val="00161599"/>
    <w:rsid w:val="001630A8"/>
    <w:rsid w:val="00163638"/>
    <w:rsid w:val="00167E95"/>
    <w:rsid w:val="00176BF3"/>
    <w:rsid w:val="00180609"/>
    <w:rsid w:val="00183CFD"/>
    <w:rsid w:val="00183DD5"/>
    <w:rsid w:val="0018746B"/>
    <w:rsid w:val="00190F70"/>
    <w:rsid w:val="00194613"/>
    <w:rsid w:val="00194827"/>
    <w:rsid w:val="00194929"/>
    <w:rsid w:val="001A1A04"/>
    <w:rsid w:val="001A49E6"/>
    <w:rsid w:val="001A4B30"/>
    <w:rsid w:val="001B0192"/>
    <w:rsid w:val="001B085F"/>
    <w:rsid w:val="001B23A1"/>
    <w:rsid w:val="001B2BC0"/>
    <w:rsid w:val="001B6509"/>
    <w:rsid w:val="001B716E"/>
    <w:rsid w:val="001B7840"/>
    <w:rsid w:val="001C270D"/>
    <w:rsid w:val="001D373D"/>
    <w:rsid w:val="001D3F20"/>
    <w:rsid w:val="001D56CE"/>
    <w:rsid w:val="001D68C5"/>
    <w:rsid w:val="001D6C7F"/>
    <w:rsid w:val="001E4C1D"/>
    <w:rsid w:val="001E6FA3"/>
    <w:rsid w:val="001F053E"/>
    <w:rsid w:val="001F5B7E"/>
    <w:rsid w:val="001F760B"/>
    <w:rsid w:val="001F765D"/>
    <w:rsid w:val="001F76E1"/>
    <w:rsid w:val="00212D7E"/>
    <w:rsid w:val="00215837"/>
    <w:rsid w:val="0021658D"/>
    <w:rsid w:val="00217365"/>
    <w:rsid w:val="002236A2"/>
    <w:rsid w:val="002260B7"/>
    <w:rsid w:val="00236705"/>
    <w:rsid w:val="00237520"/>
    <w:rsid w:val="00241135"/>
    <w:rsid w:val="0024590A"/>
    <w:rsid w:val="00251297"/>
    <w:rsid w:val="00251D45"/>
    <w:rsid w:val="00253AC8"/>
    <w:rsid w:val="00255B06"/>
    <w:rsid w:val="002575CA"/>
    <w:rsid w:val="0025779B"/>
    <w:rsid w:val="00263304"/>
    <w:rsid w:val="00263D27"/>
    <w:rsid w:val="00271220"/>
    <w:rsid w:val="0027206E"/>
    <w:rsid w:val="00273E9D"/>
    <w:rsid w:val="00282409"/>
    <w:rsid w:val="00282C34"/>
    <w:rsid w:val="00285440"/>
    <w:rsid w:val="00287B6F"/>
    <w:rsid w:val="00287FF3"/>
    <w:rsid w:val="002913CA"/>
    <w:rsid w:val="002927AF"/>
    <w:rsid w:val="00293182"/>
    <w:rsid w:val="00293A4E"/>
    <w:rsid w:val="00296501"/>
    <w:rsid w:val="00297FBA"/>
    <w:rsid w:val="002A186F"/>
    <w:rsid w:val="002A405F"/>
    <w:rsid w:val="002A674B"/>
    <w:rsid w:val="002B74B9"/>
    <w:rsid w:val="002B785D"/>
    <w:rsid w:val="002C0100"/>
    <w:rsid w:val="002C3B1E"/>
    <w:rsid w:val="002C44AE"/>
    <w:rsid w:val="002C4722"/>
    <w:rsid w:val="002C4E44"/>
    <w:rsid w:val="002D3088"/>
    <w:rsid w:val="002D36DE"/>
    <w:rsid w:val="002D53C9"/>
    <w:rsid w:val="002D5678"/>
    <w:rsid w:val="002E3CA3"/>
    <w:rsid w:val="002E5B26"/>
    <w:rsid w:val="002E63A4"/>
    <w:rsid w:val="002E6F3D"/>
    <w:rsid w:val="002F012F"/>
    <w:rsid w:val="002F06BF"/>
    <w:rsid w:val="002F7EF1"/>
    <w:rsid w:val="00301638"/>
    <w:rsid w:val="00303101"/>
    <w:rsid w:val="00307B0E"/>
    <w:rsid w:val="003172C6"/>
    <w:rsid w:val="00320A32"/>
    <w:rsid w:val="003229DE"/>
    <w:rsid w:val="00325311"/>
    <w:rsid w:val="00326E86"/>
    <w:rsid w:val="00330191"/>
    <w:rsid w:val="0033207A"/>
    <w:rsid w:val="00335913"/>
    <w:rsid w:val="00341245"/>
    <w:rsid w:val="0035153A"/>
    <w:rsid w:val="00352F87"/>
    <w:rsid w:val="00356FF1"/>
    <w:rsid w:val="00370359"/>
    <w:rsid w:val="00370390"/>
    <w:rsid w:val="003704A9"/>
    <w:rsid w:val="003720D6"/>
    <w:rsid w:val="003814C9"/>
    <w:rsid w:val="00383A06"/>
    <w:rsid w:val="00390D04"/>
    <w:rsid w:val="00393560"/>
    <w:rsid w:val="0039421A"/>
    <w:rsid w:val="00397667"/>
    <w:rsid w:val="00397838"/>
    <w:rsid w:val="003A5B5B"/>
    <w:rsid w:val="003B11F3"/>
    <w:rsid w:val="003B243E"/>
    <w:rsid w:val="003B255C"/>
    <w:rsid w:val="003B2721"/>
    <w:rsid w:val="003C2391"/>
    <w:rsid w:val="003C279A"/>
    <w:rsid w:val="003C3560"/>
    <w:rsid w:val="003C66BB"/>
    <w:rsid w:val="003D4B92"/>
    <w:rsid w:val="003D60E1"/>
    <w:rsid w:val="003E0D48"/>
    <w:rsid w:val="003F0D87"/>
    <w:rsid w:val="003F2C2E"/>
    <w:rsid w:val="003F432D"/>
    <w:rsid w:val="003F48F2"/>
    <w:rsid w:val="004001EF"/>
    <w:rsid w:val="004006B5"/>
    <w:rsid w:val="00403881"/>
    <w:rsid w:val="00404B4D"/>
    <w:rsid w:val="004070C1"/>
    <w:rsid w:val="004157A2"/>
    <w:rsid w:val="004207B6"/>
    <w:rsid w:val="004214EA"/>
    <w:rsid w:val="00421508"/>
    <w:rsid w:val="0042156C"/>
    <w:rsid w:val="0043061A"/>
    <w:rsid w:val="004306A5"/>
    <w:rsid w:val="00430CDB"/>
    <w:rsid w:val="00431B8A"/>
    <w:rsid w:val="00431D02"/>
    <w:rsid w:val="00432DD3"/>
    <w:rsid w:val="00434ECE"/>
    <w:rsid w:val="00435365"/>
    <w:rsid w:val="0043643B"/>
    <w:rsid w:val="004370B6"/>
    <w:rsid w:val="00440EE8"/>
    <w:rsid w:val="004437A8"/>
    <w:rsid w:val="00444C93"/>
    <w:rsid w:val="004451DC"/>
    <w:rsid w:val="00447139"/>
    <w:rsid w:val="00450F30"/>
    <w:rsid w:val="0045285C"/>
    <w:rsid w:val="004542D5"/>
    <w:rsid w:val="00455850"/>
    <w:rsid w:val="00460328"/>
    <w:rsid w:val="00460B37"/>
    <w:rsid w:val="00462904"/>
    <w:rsid w:val="0046397B"/>
    <w:rsid w:val="004661C1"/>
    <w:rsid w:val="00466510"/>
    <w:rsid w:val="0047132E"/>
    <w:rsid w:val="00475DD1"/>
    <w:rsid w:val="00475F44"/>
    <w:rsid w:val="00476630"/>
    <w:rsid w:val="00477247"/>
    <w:rsid w:val="00482893"/>
    <w:rsid w:val="004911AB"/>
    <w:rsid w:val="004A0853"/>
    <w:rsid w:val="004A1D4D"/>
    <w:rsid w:val="004A4002"/>
    <w:rsid w:val="004A50AF"/>
    <w:rsid w:val="004A71F6"/>
    <w:rsid w:val="004B0AF0"/>
    <w:rsid w:val="004B1703"/>
    <w:rsid w:val="004B4269"/>
    <w:rsid w:val="004B5965"/>
    <w:rsid w:val="004B681F"/>
    <w:rsid w:val="004C002B"/>
    <w:rsid w:val="004C0B46"/>
    <w:rsid w:val="004C60FC"/>
    <w:rsid w:val="004C6E6C"/>
    <w:rsid w:val="004D0509"/>
    <w:rsid w:val="004D052C"/>
    <w:rsid w:val="004D737C"/>
    <w:rsid w:val="004E1C49"/>
    <w:rsid w:val="004E6884"/>
    <w:rsid w:val="004F740C"/>
    <w:rsid w:val="00501C04"/>
    <w:rsid w:val="00502DD3"/>
    <w:rsid w:val="00503DD9"/>
    <w:rsid w:val="005044B9"/>
    <w:rsid w:val="005132DF"/>
    <w:rsid w:val="00515AE3"/>
    <w:rsid w:val="00517449"/>
    <w:rsid w:val="0052220A"/>
    <w:rsid w:val="00532539"/>
    <w:rsid w:val="00535C68"/>
    <w:rsid w:val="00536EA2"/>
    <w:rsid w:val="00543EFE"/>
    <w:rsid w:val="00544166"/>
    <w:rsid w:val="00544DBE"/>
    <w:rsid w:val="00551DE5"/>
    <w:rsid w:val="00552432"/>
    <w:rsid w:val="00555612"/>
    <w:rsid w:val="00556D21"/>
    <w:rsid w:val="00557039"/>
    <w:rsid w:val="0055777A"/>
    <w:rsid w:val="00560760"/>
    <w:rsid w:val="00562E55"/>
    <w:rsid w:val="005631DB"/>
    <w:rsid w:val="00565306"/>
    <w:rsid w:val="00570E52"/>
    <w:rsid w:val="00582396"/>
    <w:rsid w:val="00586184"/>
    <w:rsid w:val="00587602"/>
    <w:rsid w:val="0059010F"/>
    <w:rsid w:val="005978F6"/>
    <w:rsid w:val="005A1933"/>
    <w:rsid w:val="005B115F"/>
    <w:rsid w:val="005B5127"/>
    <w:rsid w:val="005B5DD7"/>
    <w:rsid w:val="005B7AA7"/>
    <w:rsid w:val="005B7B71"/>
    <w:rsid w:val="005C0FDE"/>
    <w:rsid w:val="005C21C8"/>
    <w:rsid w:val="005C35F4"/>
    <w:rsid w:val="005C4A62"/>
    <w:rsid w:val="005C6796"/>
    <w:rsid w:val="005D1FF8"/>
    <w:rsid w:val="005D2081"/>
    <w:rsid w:val="005D3352"/>
    <w:rsid w:val="005D4091"/>
    <w:rsid w:val="005E555B"/>
    <w:rsid w:val="005E5939"/>
    <w:rsid w:val="005F5BAC"/>
    <w:rsid w:val="00601939"/>
    <w:rsid w:val="006043C0"/>
    <w:rsid w:val="00606278"/>
    <w:rsid w:val="0060689F"/>
    <w:rsid w:val="0061371A"/>
    <w:rsid w:val="00614E69"/>
    <w:rsid w:val="00616CAA"/>
    <w:rsid w:val="00622C75"/>
    <w:rsid w:val="006300EB"/>
    <w:rsid w:val="006306BC"/>
    <w:rsid w:val="00631567"/>
    <w:rsid w:val="00631903"/>
    <w:rsid w:val="0063293A"/>
    <w:rsid w:val="00636914"/>
    <w:rsid w:val="00640450"/>
    <w:rsid w:val="006420F6"/>
    <w:rsid w:val="0064229B"/>
    <w:rsid w:val="00650F86"/>
    <w:rsid w:val="0065260D"/>
    <w:rsid w:val="00654D03"/>
    <w:rsid w:val="00655BB2"/>
    <w:rsid w:val="00656A4D"/>
    <w:rsid w:val="00656CF1"/>
    <w:rsid w:val="00660C7D"/>
    <w:rsid w:val="006612C4"/>
    <w:rsid w:val="006619CE"/>
    <w:rsid w:val="0066465B"/>
    <w:rsid w:val="00664C35"/>
    <w:rsid w:val="0066734B"/>
    <w:rsid w:val="006748F3"/>
    <w:rsid w:val="006753F2"/>
    <w:rsid w:val="00675910"/>
    <w:rsid w:val="00680A4C"/>
    <w:rsid w:val="006830B3"/>
    <w:rsid w:val="0068647C"/>
    <w:rsid w:val="00691874"/>
    <w:rsid w:val="00691B23"/>
    <w:rsid w:val="00695271"/>
    <w:rsid w:val="006A27FF"/>
    <w:rsid w:val="006A2AED"/>
    <w:rsid w:val="006B26A9"/>
    <w:rsid w:val="006B2EDC"/>
    <w:rsid w:val="006B6437"/>
    <w:rsid w:val="006B6599"/>
    <w:rsid w:val="006C12C0"/>
    <w:rsid w:val="006C2635"/>
    <w:rsid w:val="006C31ED"/>
    <w:rsid w:val="006C3506"/>
    <w:rsid w:val="006C3DD6"/>
    <w:rsid w:val="006D0217"/>
    <w:rsid w:val="006D1E42"/>
    <w:rsid w:val="006D364D"/>
    <w:rsid w:val="006D5E88"/>
    <w:rsid w:val="006E13AA"/>
    <w:rsid w:val="006E15A5"/>
    <w:rsid w:val="006E1DA9"/>
    <w:rsid w:val="006E21A9"/>
    <w:rsid w:val="006F0755"/>
    <w:rsid w:val="006F0EE9"/>
    <w:rsid w:val="006F1212"/>
    <w:rsid w:val="006F3470"/>
    <w:rsid w:val="006F42B7"/>
    <w:rsid w:val="006F79E9"/>
    <w:rsid w:val="007016AD"/>
    <w:rsid w:val="007029D0"/>
    <w:rsid w:val="00703B0D"/>
    <w:rsid w:val="00704542"/>
    <w:rsid w:val="00707C42"/>
    <w:rsid w:val="00712AFE"/>
    <w:rsid w:val="00717807"/>
    <w:rsid w:val="00722AA8"/>
    <w:rsid w:val="00723A2F"/>
    <w:rsid w:val="00731C39"/>
    <w:rsid w:val="0073334F"/>
    <w:rsid w:val="00733A50"/>
    <w:rsid w:val="0073763F"/>
    <w:rsid w:val="007407E5"/>
    <w:rsid w:val="007433EB"/>
    <w:rsid w:val="0074473D"/>
    <w:rsid w:val="0074601C"/>
    <w:rsid w:val="007515BD"/>
    <w:rsid w:val="007567C7"/>
    <w:rsid w:val="00756E12"/>
    <w:rsid w:val="00766474"/>
    <w:rsid w:val="0076778A"/>
    <w:rsid w:val="00771528"/>
    <w:rsid w:val="00772E3C"/>
    <w:rsid w:val="00774202"/>
    <w:rsid w:val="007745BF"/>
    <w:rsid w:val="00777323"/>
    <w:rsid w:val="007802BD"/>
    <w:rsid w:val="0078354E"/>
    <w:rsid w:val="007860C8"/>
    <w:rsid w:val="00791F4D"/>
    <w:rsid w:val="00792286"/>
    <w:rsid w:val="0079392C"/>
    <w:rsid w:val="00796167"/>
    <w:rsid w:val="00797950"/>
    <w:rsid w:val="007A1095"/>
    <w:rsid w:val="007A2356"/>
    <w:rsid w:val="007A5D9E"/>
    <w:rsid w:val="007A6EEF"/>
    <w:rsid w:val="007B1401"/>
    <w:rsid w:val="007B487A"/>
    <w:rsid w:val="007B5C97"/>
    <w:rsid w:val="007B68BD"/>
    <w:rsid w:val="007C30E5"/>
    <w:rsid w:val="007C477B"/>
    <w:rsid w:val="007C4BD4"/>
    <w:rsid w:val="007C4F06"/>
    <w:rsid w:val="007C62C5"/>
    <w:rsid w:val="007D0587"/>
    <w:rsid w:val="007D14CD"/>
    <w:rsid w:val="007D2D67"/>
    <w:rsid w:val="007D4531"/>
    <w:rsid w:val="007E1192"/>
    <w:rsid w:val="007E4FAE"/>
    <w:rsid w:val="007E5178"/>
    <w:rsid w:val="007E6A55"/>
    <w:rsid w:val="007F0A9C"/>
    <w:rsid w:val="007F1726"/>
    <w:rsid w:val="007F4C01"/>
    <w:rsid w:val="007F5462"/>
    <w:rsid w:val="007F70EE"/>
    <w:rsid w:val="008014C2"/>
    <w:rsid w:val="008109D6"/>
    <w:rsid w:val="00816982"/>
    <w:rsid w:val="00816EDE"/>
    <w:rsid w:val="00820E3E"/>
    <w:rsid w:val="00825DC1"/>
    <w:rsid w:val="0083735E"/>
    <w:rsid w:val="00837674"/>
    <w:rsid w:val="00841F69"/>
    <w:rsid w:val="00845B99"/>
    <w:rsid w:val="0085123F"/>
    <w:rsid w:val="0085171E"/>
    <w:rsid w:val="00853436"/>
    <w:rsid w:val="00853C77"/>
    <w:rsid w:val="008556D0"/>
    <w:rsid w:val="00856884"/>
    <w:rsid w:val="00861864"/>
    <w:rsid w:val="00865872"/>
    <w:rsid w:val="00866E53"/>
    <w:rsid w:val="008834C1"/>
    <w:rsid w:val="00883E5A"/>
    <w:rsid w:val="00884136"/>
    <w:rsid w:val="00886EEA"/>
    <w:rsid w:val="008911B9"/>
    <w:rsid w:val="00891644"/>
    <w:rsid w:val="00892DB4"/>
    <w:rsid w:val="00897ECD"/>
    <w:rsid w:val="008A1D23"/>
    <w:rsid w:val="008A23DE"/>
    <w:rsid w:val="008A51DF"/>
    <w:rsid w:val="008A5530"/>
    <w:rsid w:val="008A668C"/>
    <w:rsid w:val="008B13F1"/>
    <w:rsid w:val="008B6683"/>
    <w:rsid w:val="008B6F4C"/>
    <w:rsid w:val="008C7255"/>
    <w:rsid w:val="008D4917"/>
    <w:rsid w:val="008E05FD"/>
    <w:rsid w:val="008E5857"/>
    <w:rsid w:val="008F2FA5"/>
    <w:rsid w:val="008F3756"/>
    <w:rsid w:val="008F5829"/>
    <w:rsid w:val="00900B59"/>
    <w:rsid w:val="009012AF"/>
    <w:rsid w:val="00904FA5"/>
    <w:rsid w:val="009102C6"/>
    <w:rsid w:val="009104BA"/>
    <w:rsid w:val="00911ACF"/>
    <w:rsid w:val="0091462A"/>
    <w:rsid w:val="0092457D"/>
    <w:rsid w:val="00924E2D"/>
    <w:rsid w:val="00926B2D"/>
    <w:rsid w:val="009300C6"/>
    <w:rsid w:val="009304BC"/>
    <w:rsid w:val="00930E74"/>
    <w:rsid w:val="00933590"/>
    <w:rsid w:val="009357F8"/>
    <w:rsid w:val="0093735C"/>
    <w:rsid w:val="00937F4F"/>
    <w:rsid w:val="009460CD"/>
    <w:rsid w:val="00946CEB"/>
    <w:rsid w:val="009470CC"/>
    <w:rsid w:val="00950303"/>
    <w:rsid w:val="0095517B"/>
    <w:rsid w:val="009564BC"/>
    <w:rsid w:val="009568B8"/>
    <w:rsid w:val="00957214"/>
    <w:rsid w:val="00960504"/>
    <w:rsid w:val="00960D84"/>
    <w:rsid w:val="009654FD"/>
    <w:rsid w:val="00971DAF"/>
    <w:rsid w:val="0097690E"/>
    <w:rsid w:val="00981908"/>
    <w:rsid w:val="00982251"/>
    <w:rsid w:val="00984E5D"/>
    <w:rsid w:val="00990FA6"/>
    <w:rsid w:val="00994FF5"/>
    <w:rsid w:val="0099679E"/>
    <w:rsid w:val="00996E05"/>
    <w:rsid w:val="009A0D66"/>
    <w:rsid w:val="009A400A"/>
    <w:rsid w:val="009B1538"/>
    <w:rsid w:val="009D0A2C"/>
    <w:rsid w:val="009D0FDF"/>
    <w:rsid w:val="009D1703"/>
    <w:rsid w:val="009D3635"/>
    <w:rsid w:val="009D604B"/>
    <w:rsid w:val="009D7A62"/>
    <w:rsid w:val="009E3967"/>
    <w:rsid w:val="009E758C"/>
    <w:rsid w:val="009F0AE0"/>
    <w:rsid w:val="009F0D8B"/>
    <w:rsid w:val="009F4CCE"/>
    <w:rsid w:val="009F6305"/>
    <w:rsid w:val="009F7645"/>
    <w:rsid w:val="00A009AE"/>
    <w:rsid w:val="00A024EC"/>
    <w:rsid w:val="00A114D4"/>
    <w:rsid w:val="00A11C9B"/>
    <w:rsid w:val="00A13BA0"/>
    <w:rsid w:val="00A15E2A"/>
    <w:rsid w:val="00A215FC"/>
    <w:rsid w:val="00A21913"/>
    <w:rsid w:val="00A224F9"/>
    <w:rsid w:val="00A22FE5"/>
    <w:rsid w:val="00A256BC"/>
    <w:rsid w:val="00A25D84"/>
    <w:rsid w:val="00A26080"/>
    <w:rsid w:val="00A26D8A"/>
    <w:rsid w:val="00A3093B"/>
    <w:rsid w:val="00A35BA3"/>
    <w:rsid w:val="00A372C1"/>
    <w:rsid w:val="00A37875"/>
    <w:rsid w:val="00A402CC"/>
    <w:rsid w:val="00A4350B"/>
    <w:rsid w:val="00A43E31"/>
    <w:rsid w:val="00A45090"/>
    <w:rsid w:val="00A5080E"/>
    <w:rsid w:val="00A540F3"/>
    <w:rsid w:val="00A667A2"/>
    <w:rsid w:val="00A72A32"/>
    <w:rsid w:val="00A75CD5"/>
    <w:rsid w:val="00A7604F"/>
    <w:rsid w:val="00A776BE"/>
    <w:rsid w:val="00A81E20"/>
    <w:rsid w:val="00A8232B"/>
    <w:rsid w:val="00A90CCE"/>
    <w:rsid w:val="00A91A08"/>
    <w:rsid w:val="00A91B52"/>
    <w:rsid w:val="00A92F9B"/>
    <w:rsid w:val="00A947AC"/>
    <w:rsid w:val="00A9654A"/>
    <w:rsid w:val="00AA0329"/>
    <w:rsid w:val="00AA03A7"/>
    <w:rsid w:val="00AA59F1"/>
    <w:rsid w:val="00AA5E98"/>
    <w:rsid w:val="00AA6E3D"/>
    <w:rsid w:val="00AB49ED"/>
    <w:rsid w:val="00AB5094"/>
    <w:rsid w:val="00AB6AF7"/>
    <w:rsid w:val="00AC1904"/>
    <w:rsid w:val="00AC28B1"/>
    <w:rsid w:val="00AC39F0"/>
    <w:rsid w:val="00AC538B"/>
    <w:rsid w:val="00AC5AF4"/>
    <w:rsid w:val="00AD036C"/>
    <w:rsid w:val="00AD16F1"/>
    <w:rsid w:val="00AD25F3"/>
    <w:rsid w:val="00AD3394"/>
    <w:rsid w:val="00AE1B30"/>
    <w:rsid w:val="00AE21BE"/>
    <w:rsid w:val="00AE5DA9"/>
    <w:rsid w:val="00AE6B0E"/>
    <w:rsid w:val="00AF01D3"/>
    <w:rsid w:val="00AF5BD0"/>
    <w:rsid w:val="00B004FD"/>
    <w:rsid w:val="00B00614"/>
    <w:rsid w:val="00B05EEF"/>
    <w:rsid w:val="00B13819"/>
    <w:rsid w:val="00B1448D"/>
    <w:rsid w:val="00B14B4F"/>
    <w:rsid w:val="00B1561C"/>
    <w:rsid w:val="00B16A1F"/>
    <w:rsid w:val="00B2638E"/>
    <w:rsid w:val="00B27059"/>
    <w:rsid w:val="00B34690"/>
    <w:rsid w:val="00B35D0A"/>
    <w:rsid w:val="00B36C95"/>
    <w:rsid w:val="00B41A08"/>
    <w:rsid w:val="00B43043"/>
    <w:rsid w:val="00B43330"/>
    <w:rsid w:val="00B5199E"/>
    <w:rsid w:val="00B51CB1"/>
    <w:rsid w:val="00B51E00"/>
    <w:rsid w:val="00B54188"/>
    <w:rsid w:val="00B54C28"/>
    <w:rsid w:val="00B5653E"/>
    <w:rsid w:val="00B602DA"/>
    <w:rsid w:val="00B678B1"/>
    <w:rsid w:val="00B7063C"/>
    <w:rsid w:val="00B7434A"/>
    <w:rsid w:val="00B7484A"/>
    <w:rsid w:val="00B8177C"/>
    <w:rsid w:val="00B81906"/>
    <w:rsid w:val="00B8226B"/>
    <w:rsid w:val="00B8355F"/>
    <w:rsid w:val="00B84D52"/>
    <w:rsid w:val="00B9128A"/>
    <w:rsid w:val="00B9713E"/>
    <w:rsid w:val="00B971B7"/>
    <w:rsid w:val="00BA17E8"/>
    <w:rsid w:val="00BA31C8"/>
    <w:rsid w:val="00BA6FAA"/>
    <w:rsid w:val="00BA7200"/>
    <w:rsid w:val="00BB055F"/>
    <w:rsid w:val="00BB0E10"/>
    <w:rsid w:val="00BB1D1D"/>
    <w:rsid w:val="00BB2A38"/>
    <w:rsid w:val="00BB729E"/>
    <w:rsid w:val="00BC3982"/>
    <w:rsid w:val="00BC6DCA"/>
    <w:rsid w:val="00BC729F"/>
    <w:rsid w:val="00BD0CE4"/>
    <w:rsid w:val="00BD5587"/>
    <w:rsid w:val="00BD5D5F"/>
    <w:rsid w:val="00BD7F7F"/>
    <w:rsid w:val="00BE07F1"/>
    <w:rsid w:val="00BE32FB"/>
    <w:rsid w:val="00BE7014"/>
    <w:rsid w:val="00BE7AFD"/>
    <w:rsid w:val="00BF07A0"/>
    <w:rsid w:val="00BF62EF"/>
    <w:rsid w:val="00BF6B5B"/>
    <w:rsid w:val="00C0332C"/>
    <w:rsid w:val="00C06469"/>
    <w:rsid w:val="00C0716B"/>
    <w:rsid w:val="00C1382A"/>
    <w:rsid w:val="00C15A81"/>
    <w:rsid w:val="00C16E66"/>
    <w:rsid w:val="00C24BB8"/>
    <w:rsid w:val="00C26401"/>
    <w:rsid w:val="00C342A6"/>
    <w:rsid w:val="00C37DF0"/>
    <w:rsid w:val="00C4058D"/>
    <w:rsid w:val="00C416C4"/>
    <w:rsid w:val="00C4425C"/>
    <w:rsid w:val="00C45F73"/>
    <w:rsid w:val="00C46389"/>
    <w:rsid w:val="00C470BD"/>
    <w:rsid w:val="00C5075B"/>
    <w:rsid w:val="00C51813"/>
    <w:rsid w:val="00C51D11"/>
    <w:rsid w:val="00C531B6"/>
    <w:rsid w:val="00C54708"/>
    <w:rsid w:val="00C5480B"/>
    <w:rsid w:val="00C54FEF"/>
    <w:rsid w:val="00C55DCE"/>
    <w:rsid w:val="00C60516"/>
    <w:rsid w:val="00C63535"/>
    <w:rsid w:val="00C676AB"/>
    <w:rsid w:val="00C7012F"/>
    <w:rsid w:val="00C70620"/>
    <w:rsid w:val="00C7134D"/>
    <w:rsid w:val="00C71F12"/>
    <w:rsid w:val="00C72495"/>
    <w:rsid w:val="00C76249"/>
    <w:rsid w:val="00C772C6"/>
    <w:rsid w:val="00C860F2"/>
    <w:rsid w:val="00C86393"/>
    <w:rsid w:val="00C86D89"/>
    <w:rsid w:val="00C90B4A"/>
    <w:rsid w:val="00C92602"/>
    <w:rsid w:val="00C95282"/>
    <w:rsid w:val="00C97AAB"/>
    <w:rsid w:val="00C97F0F"/>
    <w:rsid w:val="00CA1C30"/>
    <w:rsid w:val="00CA50EA"/>
    <w:rsid w:val="00CA5ABE"/>
    <w:rsid w:val="00CB468F"/>
    <w:rsid w:val="00CB5635"/>
    <w:rsid w:val="00CB5AAC"/>
    <w:rsid w:val="00CC1164"/>
    <w:rsid w:val="00CC3872"/>
    <w:rsid w:val="00CC573B"/>
    <w:rsid w:val="00CD178E"/>
    <w:rsid w:val="00CD2C31"/>
    <w:rsid w:val="00CD4D86"/>
    <w:rsid w:val="00CD7EB4"/>
    <w:rsid w:val="00CE1ED4"/>
    <w:rsid w:val="00CE7319"/>
    <w:rsid w:val="00CF3230"/>
    <w:rsid w:val="00CF35E4"/>
    <w:rsid w:val="00CF518D"/>
    <w:rsid w:val="00CF7648"/>
    <w:rsid w:val="00CF79C5"/>
    <w:rsid w:val="00D016C6"/>
    <w:rsid w:val="00D06211"/>
    <w:rsid w:val="00D0767F"/>
    <w:rsid w:val="00D12AF6"/>
    <w:rsid w:val="00D13A29"/>
    <w:rsid w:val="00D1628B"/>
    <w:rsid w:val="00D17C37"/>
    <w:rsid w:val="00D212BC"/>
    <w:rsid w:val="00D242EC"/>
    <w:rsid w:val="00D34C31"/>
    <w:rsid w:val="00D36841"/>
    <w:rsid w:val="00D4173A"/>
    <w:rsid w:val="00D41865"/>
    <w:rsid w:val="00D4517F"/>
    <w:rsid w:val="00D456D3"/>
    <w:rsid w:val="00D46B30"/>
    <w:rsid w:val="00D51088"/>
    <w:rsid w:val="00D560BE"/>
    <w:rsid w:val="00D562FC"/>
    <w:rsid w:val="00D573E4"/>
    <w:rsid w:val="00D57EB3"/>
    <w:rsid w:val="00D73C27"/>
    <w:rsid w:val="00D74665"/>
    <w:rsid w:val="00D76613"/>
    <w:rsid w:val="00D7684C"/>
    <w:rsid w:val="00D7761F"/>
    <w:rsid w:val="00D835A0"/>
    <w:rsid w:val="00D84664"/>
    <w:rsid w:val="00D8524B"/>
    <w:rsid w:val="00D8681A"/>
    <w:rsid w:val="00D9010A"/>
    <w:rsid w:val="00D91A6B"/>
    <w:rsid w:val="00D93803"/>
    <w:rsid w:val="00D97520"/>
    <w:rsid w:val="00D97558"/>
    <w:rsid w:val="00D9770C"/>
    <w:rsid w:val="00DA25D6"/>
    <w:rsid w:val="00DA2F99"/>
    <w:rsid w:val="00DA370D"/>
    <w:rsid w:val="00DA4D21"/>
    <w:rsid w:val="00DA6E28"/>
    <w:rsid w:val="00DA706C"/>
    <w:rsid w:val="00DB2757"/>
    <w:rsid w:val="00DB3D42"/>
    <w:rsid w:val="00DB69BA"/>
    <w:rsid w:val="00DB7786"/>
    <w:rsid w:val="00DC0960"/>
    <w:rsid w:val="00DC0DA2"/>
    <w:rsid w:val="00DC2A4B"/>
    <w:rsid w:val="00DC326B"/>
    <w:rsid w:val="00DC5E0D"/>
    <w:rsid w:val="00DC6DB6"/>
    <w:rsid w:val="00DD5383"/>
    <w:rsid w:val="00DD5E65"/>
    <w:rsid w:val="00DD6618"/>
    <w:rsid w:val="00DD7E55"/>
    <w:rsid w:val="00DE0CA3"/>
    <w:rsid w:val="00DE24EE"/>
    <w:rsid w:val="00DE47BC"/>
    <w:rsid w:val="00DE7099"/>
    <w:rsid w:val="00DF2E4D"/>
    <w:rsid w:val="00DF3434"/>
    <w:rsid w:val="00E00D55"/>
    <w:rsid w:val="00E02A96"/>
    <w:rsid w:val="00E07A5A"/>
    <w:rsid w:val="00E07B2E"/>
    <w:rsid w:val="00E11D08"/>
    <w:rsid w:val="00E134BA"/>
    <w:rsid w:val="00E14DB4"/>
    <w:rsid w:val="00E16770"/>
    <w:rsid w:val="00E2122B"/>
    <w:rsid w:val="00E21D46"/>
    <w:rsid w:val="00E24DB4"/>
    <w:rsid w:val="00E26977"/>
    <w:rsid w:val="00E34E44"/>
    <w:rsid w:val="00E364D4"/>
    <w:rsid w:val="00E36621"/>
    <w:rsid w:val="00E40346"/>
    <w:rsid w:val="00E41DC8"/>
    <w:rsid w:val="00E441C9"/>
    <w:rsid w:val="00E472F1"/>
    <w:rsid w:val="00E65A2C"/>
    <w:rsid w:val="00E716B3"/>
    <w:rsid w:val="00E744C1"/>
    <w:rsid w:val="00E753D1"/>
    <w:rsid w:val="00E85392"/>
    <w:rsid w:val="00E85798"/>
    <w:rsid w:val="00E85AAB"/>
    <w:rsid w:val="00E86D7E"/>
    <w:rsid w:val="00E9079C"/>
    <w:rsid w:val="00E93C2A"/>
    <w:rsid w:val="00E9445D"/>
    <w:rsid w:val="00E94744"/>
    <w:rsid w:val="00E94D5F"/>
    <w:rsid w:val="00E96935"/>
    <w:rsid w:val="00E97509"/>
    <w:rsid w:val="00EA06D4"/>
    <w:rsid w:val="00EA0785"/>
    <w:rsid w:val="00EA2621"/>
    <w:rsid w:val="00EA4CD0"/>
    <w:rsid w:val="00EA57A3"/>
    <w:rsid w:val="00EC08C9"/>
    <w:rsid w:val="00EC0DA4"/>
    <w:rsid w:val="00EC1874"/>
    <w:rsid w:val="00EC2F15"/>
    <w:rsid w:val="00EC77E7"/>
    <w:rsid w:val="00EC78BD"/>
    <w:rsid w:val="00EC78E0"/>
    <w:rsid w:val="00ED3701"/>
    <w:rsid w:val="00ED402B"/>
    <w:rsid w:val="00ED6C30"/>
    <w:rsid w:val="00ED7385"/>
    <w:rsid w:val="00EE58E9"/>
    <w:rsid w:val="00EF1256"/>
    <w:rsid w:val="00F06C22"/>
    <w:rsid w:val="00F073B0"/>
    <w:rsid w:val="00F1238A"/>
    <w:rsid w:val="00F13075"/>
    <w:rsid w:val="00F15D11"/>
    <w:rsid w:val="00F223F0"/>
    <w:rsid w:val="00F2286B"/>
    <w:rsid w:val="00F24E99"/>
    <w:rsid w:val="00F25B0B"/>
    <w:rsid w:val="00F25FDA"/>
    <w:rsid w:val="00F304E3"/>
    <w:rsid w:val="00F320F4"/>
    <w:rsid w:val="00F3245E"/>
    <w:rsid w:val="00F34A77"/>
    <w:rsid w:val="00F3509A"/>
    <w:rsid w:val="00F363E7"/>
    <w:rsid w:val="00F40E56"/>
    <w:rsid w:val="00F42F46"/>
    <w:rsid w:val="00F4390A"/>
    <w:rsid w:val="00F52287"/>
    <w:rsid w:val="00F573A5"/>
    <w:rsid w:val="00F63FF0"/>
    <w:rsid w:val="00F70EFA"/>
    <w:rsid w:val="00F75236"/>
    <w:rsid w:val="00F7572D"/>
    <w:rsid w:val="00F762FD"/>
    <w:rsid w:val="00F76C00"/>
    <w:rsid w:val="00F80522"/>
    <w:rsid w:val="00F812E6"/>
    <w:rsid w:val="00F81695"/>
    <w:rsid w:val="00F81D9F"/>
    <w:rsid w:val="00F82A08"/>
    <w:rsid w:val="00F8314B"/>
    <w:rsid w:val="00F84FC1"/>
    <w:rsid w:val="00F864EC"/>
    <w:rsid w:val="00F90BF6"/>
    <w:rsid w:val="00F90F11"/>
    <w:rsid w:val="00F93001"/>
    <w:rsid w:val="00F97D4C"/>
    <w:rsid w:val="00FA2242"/>
    <w:rsid w:val="00FA4137"/>
    <w:rsid w:val="00FA5D7C"/>
    <w:rsid w:val="00FB4182"/>
    <w:rsid w:val="00FB47B7"/>
    <w:rsid w:val="00FB7CF6"/>
    <w:rsid w:val="00FC106D"/>
    <w:rsid w:val="00FC37A5"/>
    <w:rsid w:val="00FD72A2"/>
    <w:rsid w:val="00FE1BAB"/>
    <w:rsid w:val="00FE29D8"/>
    <w:rsid w:val="00FE461D"/>
    <w:rsid w:val="00FE535A"/>
    <w:rsid w:val="00FE6EDC"/>
    <w:rsid w:val="00FF083F"/>
    <w:rsid w:val="00FF234B"/>
    <w:rsid w:val="00FF4550"/>
    <w:rsid w:val="00FF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384E1"/>
  <w14:defaultImageDpi w14:val="32767"/>
  <w15:chartTrackingRefBased/>
  <w15:docId w15:val="{728B138F-40EE-2448-A1DA-774C940F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7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EE8"/>
    <w:pPr>
      <w:spacing w:line="480" w:lineRule="auto"/>
      <w:ind w:firstLine="720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0EE8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7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51D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00B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0B59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3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3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3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30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B46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4F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FAE"/>
  </w:style>
  <w:style w:type="character" w:styleId="PageNumber">
    <w:name w:val="page number"/>
    <w:basedOn w:val="DefaultParagraphFont"/>
    <w:uiPriority w:val="99"/>
    <w:semiHidden/>
    <w:unhideWhenUsed/>
    <w:rsid w:val="007E4FAE"/>
  </w:style>
  <w:style w:type="paragraph" w:styleId="Footer">
    <w:name w:val="footer"/>
    <w:basedOn w:val="Normal"/>
    <w:link w:val="FooterChar"/>
    <w:uiPriority w:val="99"/>
    <w:unhideWhenUsed/>
    <w:rsid w:val="007E4F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FAE"/>
  </w:style>
  <w:style w:type="paragraph" w:styleId="NormalWeb">
    <w:name w:val="Normal (Web)"/>
    <w:basedOn w:val="Normal"/>
    <w:uiPriority w:val="99"/>
    <w:unhideWhenUsed/>
    <w:rsid w:val="009F0AE0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7</Pages>
  <Words>1628</Words>
  <Characters>928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59</cp:revision>
  <dcterms:created xsi:type="dcterms:W3CDTF">2020-06-05T19:26:00Z</dcterms:created>
  <dcterms:modified xsi:type="dcterms:W3CDTF">2021-04-13T15:24:00Z</dcterms:modified>
</cp:coreProperties>
</file>